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F09E22" w14:textId="4DBAABC5" w:rsidR="00DB031F" w:rsidRPr="00B151C9" w:rsidRDefault="00604861" w:rsidP="00C83538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151C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8E155C" w:rsidRPr="00B151C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aterials </w:t>
      </w:r>
    </w:p>
    <w:p w14:paraId="5AEF65D4" w14:textId="77777777" w:rsidR="00C83538" w:rsidRPr="00B151C9" w:rsidRDefault="00C83538" w:rsidP="00C83538">
      <w:pPr>
        <w:spacing w:after="0"/>
        <w:rPr>
          <w:rFonts w:ascii="Times New Roman" w:hAnsi="Times New Roman" w:cs="Times New Roman"/>
        </w:rPr>
      </w:pPr>
    </w:p>
    <w:p w14:paraId="2D2249F0" w14:textId="2FD4B42E" w:rsidR="00C83538" w:rsidRPr="00B151C9" w:rsidRDefault="00C83538" w:rsidP="00C83538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 xml:space="preserve">S.1 </w:t>
      </w:r>
      <w:r w:rsidR="008E155C" w:rsidRPr="008E155C">
        <w:rPr>
          <w:rFonts w:ascii="Times New Roman" w:hAnsi="Times New Roman" w:cs="Times New Roman"/>
        </w:rPr>
        <w:t>One-way</w:t>
      </w:r>
      <w:r w:rsidRPr="00B151C9">
        <w:rPr>
          <w:rFonts w:ascii="Times New Roman" w:hAnsi="Times New Roman" w:cs="Times New Roman"/>
        </w:rPr>
        <w:t xml:space="preserve"> </w:t>
      </w:r>
      <w:r w:rsidR="008E155C">
        <w:rPr>
          <w:rFonts w:ascii="Times New Roman" w:hAnsi="Times New Roman" w:cs="Times New Roman"/>
        </w:rPr>
        <w:t>ANOVA</w:t>
      </w:r>
      <w:r w:rsidR="008E155C"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</w:rPr>
        <w:t>Post Hoc tests for age, mean difference between profiles</w:t>
      </w:r>
      <w:r w:rsidR="008E13E5" w:rsidRPr="00B151C9">
        <w:rPr>
          <w:rFonts w:ascii="Times New Roman" w:hAnsi="Times New Roman" w:cs="Times New Roman"/>
        </w:rPr>
        <w:t xml:space="preserve">       </w:t>
      </w:r>
    </w:p>
    <w:p w14:paraId="177B4073" w14:textId="30C85E46" w:rsidR="00C83538" w:rsidRPr="00B151C9" w:rsidRDefault="00C83538" w:rsidP="00C83538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S.2</w:t>
      </w:r>
      <w:r w:rsidR="00613051" w:rsidRPr="00B151C9">
        <w:rPr>
          <w:rFonts w:ascii="Times New Roman" w:hAnsi="Times New Roman" w:cs="Times New Roman"/>
        </w:rPr>
        <w:t xml:space="preserve"> Fisher</w:t>
      </w:r>
      <w:r w:rsidR="008E155C">
        <w:rPr>
          <w:rFonts w:ascii="Times New Roman" w:hAnsi="Times New Roman" w:cs="Times New Roman"/>
        </w:rPr>
        <w:t>’s Exact</w:t>
      </w:r>
      <w:r w:rsidR="00613051" w:rsidRPr="00B151C9">
        <w:rPr>
          <w:rFonts w:ascii="Times New Roman" w:hAnsi="Times New Roman" w:cs="Times New Roman"/>
        </w:rPr>
        <w:t xml:space="preserve"> test </w:t>
      </w:r>
      <w:r w:rsidR="00613051" w:rsidRPr="00B151C9">
        <w:rPr>
          <w:rFonts w:ascii="Times New Roman" w:hAnsi="Times New Roman" w:cs="Times New Roman"/>
          <w:i/>
          <w:iCs/>
        </w:rPr>
        <w:t>p</w:t>
      </w:r>
      <w:r w:rsidR="00613051" w:rsidRPr="00B151C9">
        <w:rPr>
          <w:rFonts w:ascii="Times New Roman" w:hAnsi="Times New Roman" w:cs="Times New Roman"/>
        </w:rPr>
        <w:t>-value</w:t>
      </w:r>
      <w:r w:rsidR="004C05A4">
        <w:rPr>
          <w:rFonts w:ascii="Times New Roman" w:hAnsi="Times New Roman" w:cs="Times New Roman"/>
        </w:rPr>
        <w:t>s</w:t>
      </w:r>
      <w:r w:rsidR="00613051" w:rsidRPr="00B151C9">
        <w:rPr>
          <w:rFonts w:ascii="Times New Roman" w:hAnsi="Times New Roman" w:cs="Times New Roman"/>
        </w:rPr>
        <w:t xml:space="preserve"> for diagnosis (two-sided)</w:t>
      </w:r>
    </w:p>
    <w:p w14:paraId="6E644175" w14:textId="3E7D9BC3" w:rsidR="00C83538" w:rsidRPr="00B151C9" w:rsidRDefault="00C83538" w:rsidP="00C83538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S.3</w:t>
      </w:r>
      <w:r w:rsidR="00613051" w:rsidRPr="00B151C9">
        <w:rPr>
          <w:rFonts w:ascii="Times New Roman" w:hAnsi="Times New Roman" w:cs="Times New Roman"/>
        </w:rPr>
        <w:t xml:space="preserve"> One</w:t>
      </w:r>
      <w:r w:rsidR="008E155C">
        <w:rPr>
          <w:rFonts w:ascii="Times New Roman" w:hAnsi="Times New Roman" w:cs="Times New Roman"/>
        </w:rPr>
        <w:t>-</w:t>
      </w:r>
      <w:r w:rsidR="00613051" w:rsidRPr="00B151C9">
        <w:rPr>
          <w:rFonts w:ascii="Times New Roman" w:hAnsi="Times New Roman" w:cs="Times New Roman"/>
        </w:rPr>
        <w:t xml:space="preserve">way </w:t>
      </w:r>
      <w:r w:rsidR="008E155C">
        <w:rPr>
          <w:rFonts w:ascii="Times New Roman" w:hAnsi="Times New Roman" w:cs="Times New Roman"/>
        </w:rPr>
        <w:t>ANOVA</w:t>
      </w:r>
      <w:r w:rsidR="008E155C" w:rsidRPr="008823F8">
        <w:rPr>
          <w:rFonts w:ascii="Times New Roman" w:hAnsi="Times New Roman" w:cs="Times New Roman"/>
        </w:rPr>
        <w:t xml:space="preserve"> </w:t>
      </w:r>
      <w:r w:rsidR="008E155C" w:rsidRPr="00B151C9">
        <w:rPr>
          <w:rFonts w:ascii="Times New Roman" w:hAnsi="Times New Roman" w:cs="Times New Roman"/>
          <w:i/>
          <w:iCs/>
        </w:rPr>
        <w:t>post hoc</w:t>
      </w:r>
      <w:r w:rsidR="00613051" w:rsidRPr="00B151C9">
        <w:rPr>
          <w:rFonts w:ascii="Times New Roman" w:hAnsi="Times New Roman" w:cs="Times New Roman"/>
        </w:rPr>
        <w:t xml:space="preserve"> tests for Total score, mean difference between profiles</w:t>
      </w:r>
      <w:r w:rsidRPr="00B151C9">
        <w:rPr>
          <w:rFonts w:ascii="Times New Roman" w:hAnsi="Times New Roman" w:cs="Times New Roman"/>
        </w:rPr>
        <w:br/>
        <w:t>S.4</w:t>
      </w:r>
      <w:r w:rsidR="00613051" w:rsidRPr="00B151C9">
        <w:rPr>
          <w:rFonts w:ascii="Times New Roman" w:hAnsi="Times New Roman" w:cs="Times New Roman"/>
        </w:rPr>
        <w:t xml:space="preserve"> One</w:t>
      </w:r>
      <w:r w:rsidR="008E155C">
        <w:rPr>
          <w:rFonts w:ascii="Times New Roman" w:hAnsi="Times New Roman" w:cs="Times New Roman"/>
        </w:rPr>
        <w:t>-</w:t>
      </w:r>
      <w:r w:rsidR="00613051" w:rsidRPr="00B151C9">
        <w:rPr>
          <w:rFonts w:ascii="Times New Roman" w:hAnsi="Times New Roman" w:cs="Times New Roman"/>
        </w:rPr>
        <w:t xml:space="preserve">way </w:t>
      </w:r>
      <w:r w:rsidR="008E155C">
        <w:rPr>
          <w:rFonts w:ascii="Times New Roman" w:hAnsi="Times New Roman" w:cs="Times New Roman"/>
        </w:rPr>
        <w:t>ANOVA</w:t>
      </w:r>
      <w:r w:rsidR="008E155C" w:rsidRPr="008823F8">
        <w:rPr>
          <w:rFonts w:ascii="Times New Roman" w:hAnsi="Times New Roman" w:cs="Times New Roman"/>
        </w:rPr>
        <w:t xml:space="preserve"> </w:t>
      </w:r>
      <w:r w:rsidR="00613051" w:rsidRPr="00B151C9">
        <w:rPr>
          <w:rFonts w:ascii="Times New Roman" w:hAnsi="Times New Roman" w:cs="Times New Roman"/>
          <w:i/>
          <w:iCs/>
        </w:rPr>
        <w:t>post hoc</w:t>
      </w:r>
      <w:r w:rsidR="00613051" w:rsidRPr="00B151C9">
        <w:rPr>
          <w:rFonts w:ascii="Times New Roman" w:hAnsi="Times New Roman" w:cs="Times New Roman"/>
        </w:rPr>
        <w:t xml:space="preserve"> test for Intentionalising, mean difference between profiles</w:t>
      </w:r>
      <w:r w:rsidRPr="00B151C9">
        <w:rPr>
          <w:rFonts w:ascii="Times New Roman" w:hAnsi="Times New Roman" w:cs="Times New Roman"/>
        </w:rPr>
        <w:br/>
        <w:t>S.5</w:t>
      </w:r>
      <w:r w:rsidR="00674871" w:rsidRPr="00B151C9">
        <w:rPr>
          <w:rFonts w:ascii="Times New Roman" w:hAnsi="Times New Roman" w:cs="Times New Roman"/>
        </w:rPr>
        <w:t xml:space="preserve"> One</w:t>
      </w:r>
      <w:r w:rsidR="008E155C">
        <w:rPr>
          <w:rFonts w:ascii="Times New Roman" w:hAnsi="Times New Roman" w:cs="Times New Roman"/>
        </w:rPr>
        <w:t>-</w:t>
      </w:r>
      <w:r w:rsidR="00674871" w:rsidRPr="00B151C9">
        <w:rPr>
          <w:rFonts w:ascii="Times New Roman" w:hAnsi="Times New Roman" w:cs="Times New Roman"/>
        </w:rPr>
        <w:t xml:space="preserve">way </w:t>
      </w:r>
      <w:r w:rsidR="008E155C">
        <w:rPr>
          <w:rFonts w:ascii="Times New Roman" w:hAnsi="Times New Roman" w:cs="Times New Roman"/>
        </w:rPr>
        <w:t>ANOVA</w:t>
      </w:r>
      <w:r w:rsidR="008E155C" w:rsidRPr="008823F8">
        <w:rPr>
          <w:rFonts w:ascii="Times New Roman" w:hAnsi="Times New Roman" w:cs="Times New Roman"/>
        </w:rPr>
        <w:t xml:space="preserve"> </w:t>
      </w:r>
      <w:r w:rsidR="00674871" w:rsidRPr="00B151C9">
        <w:rPr>
          <w:rFonts w:ascii="Times New Roman" w:hAnsi="Times New Roman" w:cs="Times New Roman"/>
          <w:i/>
          <w:iCs/>
        </w:rPr>
        <w:t>post hoc</w:t>
      </w:r>
      <w:r w:rsidR="00674871" w:rsidRPr="00B151C9">
        <w:rPr>
          <w:rFonts w:ascii="Times New Roman" w:hAnsi="Times New Roman" w:cs="Times New Roman"/>
        </w:rPr>
        <w:t xml:space="preserve"> test for Catastrophising, mean difference between profiles</w:t>
      </w:r>
      <w:r w:rsidRPr="00B151C9">
        <w:rPr>
          <w:rFonts w:ascii="Times New Roman" w:hAnsi="Times New Roman" w:cs="Times New Roman"/>
        </w:rPr>
        <w:br/>
        <w:t>S.6</w:t>
      </w:r>
      <w:r w:rsidR="00674871" w:rsidRPr="00B151C9">
        <w:rPr>
          <w:rFonts w:ascii="Times New Roman" w:hAnsi="Times New Roman" w:cs="Times New Roman"/>
        </w:rPr>
        <w:t xml:space="preserve"> One</w:t>
      </w:r>
      <w:r w:rsidR="008E155C">
        <w:rPr>
          <w:rFonts w:ascii="Times New Roman" w:hAnsi="Times New Roman" w:cs="Times New Roman"/>
        </w:rPr>
        <w:t>-</w:t>
      </w:r>
      <w:r w:rsidR="00674871" w:rsidRPr="00B151C9">
        <w:rPr>
          <w:rFonts w:ascii="Times New Roman" w:hAnsi="Times New Roman" w:cs="Times New Roman"/>
        </w:rPr>
        <w:t xml:space="preserve">way </w:t>
      </w:r>
      <w:r w:rsidR="008E155C">
        <w:rPr>
          <w:rFonts w:ascii="Times New Roman" w:hAnsi="Times New Roman" w:cs="Times New Roman"/>
        </w:rPr>
        <w:t>ANOVA</w:t>
      </w:r>
      <w:r w:rsidR="008E155C" w:rsidRPr="008823F8">
        <w:rPr>
          <w:rFonts w:ascii="Times New Roman" w:hAnsi="Times New Roman" w:cs="Times New Roman"/>
        </w:rPr>
        <w:t xml:space="preserve"> </w:t>
      </w:r>
      <w:r w:rsidR="00674871" w:rsidRPr="00B151C9">
        <w:rPr>
          <w:rFonts w:ascii="Times New Roman" w:hAnsi="Times New Roman" w:cs="Times New Roman"/>
          <w:i/>
          <w:iCs/>
        </w:rPr>
        <w:t>post hoc</w:t>
      </w:r>
      <w:r w:rsidR="00674871" w:rsidRPr="00B151C9">
        <w:rPr>
          <w:rFonts w:ascii="Times New Roman" w:hAnsi="Times New Roman" w:cs="Times New Roman"/>
        </w:rPr>
        <w:t xml:space="preserve"> test for Dichotomous </w:t>
      </w:r>
      <w:r w:rsidR="008E155C">
        <w:rPr>
          <w:rFonts w:ascii="Times New Roman" w:hAnsi="Times New Roman" w:cs="Times New Roman"/>
        </w:rPr>
        <w:t>T</w:t>
      </w:r>
      <w:r w:rsidR="00674871" w:rsidRPr="00B151C9">
        <w:rPr>
          <w:rFonts w:ascii="Times New Roman" w:hAnsi="Times New Roman" w:cs="Times New Roman"/>
        </w:rPr>
        <w:t>hinking, mean difference between profiles</w:t>
      </w:r>
      <w:r w:rsidRPr="00B151C9">
        <w:rPr>
          <w:rFonts w:ascii="Times New Roman" w:hAnsi="Times New Roman" w:cs="Times New Roman"/>
        </w:rPr>
        <w:br/>
        <w:t>S.7</w:t>
      </w:r>
      <w:r w:rsidR="00504AEF" w:rsidRPr="00B151C9">
        <w:rPr>
          <w:rFonts w:ascii="Times New Roman" w:hAnsi="Times New Roman" w:cs="Times New Roman"/>
        </w:rPr>
        <w:t xml:space="preserve"> One</w:t>
      </w:r>
      <w:r w:rsidR="008E155C">
        <w:rPr>
          <w:rFonts w:ascii="Times New Roman" w:hAnsi="Times New Roman" w:cs="Times New Roman"/>
        </w:rPr>
        <w:t>-</w:t>
      </w:r>
      <w:r w:rsidR="00504AEF" w:rsidRPr="00B151C9">
        <w:rPr>
          <w:rFonts w:ascii="Times New Roman" w:hAnsi="Times New Roman" w:cs="Times New Roman"/>
        </w:rPr>
        <w:t xml:space="preserve">way </w:t>
      </w:r>
      <w:r w:rsidR="008E155C">
        <w:rPr>
          <w:rFonts w:ascii="Times New Roman" w:hAnsi="Times New Roman" w:cs="Times New Roman"/>
        </w:rPr>
        <w:t>ANOVA</w:t>
      </w:r>
      <w:r w:rsidR="008E155C" w:rsidRPr="008823F8">
        <w:rPr>
          <w:rFonts w:ascii="Times New Roman" w:hAnsi="Times New Roman" w:cs="Times New Roman"/>
        </w:rPr>
        <w:t xml:space="preserve"> </w:t>
      </w:r>
      <w:r w:rsidR="00504AEF" w:rsidRPr="00B151C9">
        <w:rPr>
          <w:rFonts w:ascii="Times New Roman" w:hAnsi="Times New Roman" w:cs="Times New Roman"/>
          <w:i/>
          <w:iCs/>
        </w:rPr>
        <w:t>post hoc</w:t>
      </w:r>
      <w:r w:rsidR="00504AEF" w:rsidRPr="00B151C9">
        <w:rPr>
          <w:rFonts w:ascii="Times New Roman" w:hAnsi="Times New Roman" w:cs="Times New Roman"/>
        </w:rPr>
        <w:t xml:space="preserve"> test for Emotional </w:t>
      </w:r>
      <w:r w:rsidR="008E155C">
        <w:rPr>
          <w:rFonts w:ascii="Times New Roman" w:hAnsi="Times New Roman" w:cs="Times New Roman"/>
        </w:rPr>
        <w:t>R</w:t>
      </w:r>
      <w:r w:rsidR="00504AEF" w:rsidRPr="00B151C9">
        <w:rPr>
          <w:rFonts w:ascii="Times New Roman" w:hAnsi="Times New Roman" w:cs="Times New Roman"/>
        </w:rPr>
        <w:t>easoning, mean difference between profiles</w:t>
      </w:r>
      <w:r w:rsidRPr="00B151C9">
        <w:rPr>
          <w:rFonts w:ascii="Times New Roman" w:hAnsi="Times New Roman" w:cs="Times New Roman"/>
        </w:rPr>
        <w:br/>
        <w:t>S.8</w:t>
      </w:r>
      <w:r w:rsidR="00504AEF" w:rsidRPr="00B151C9">
        <w:rPr>
          <w:rFonts w:ascii="Times New Roman" w:hAnsi="Times New Roman" w:cs="Times New Roman"/>
        </w:rPr>
        <w:t xml:space="preserve"> One</w:t>
      </w:r>
      <w:r w:rsidR="008E155C">
        <w:rPr>
          <w:rFonts w:ascii="Times New Roman" w:hAnsi="Times New Roman" w:cs="Times New Roman"/>
        </w:rPr>
        <w:t>-</w:t>
      </w:r>
      <w:r w:rsidR="00504AEF" w:rsidRPr="00B151C9">
        <w:rPr>
          <w:rFonts w:ascii="Times New Roman" w:hAnsi="Times New Roman" w:cs="Times New Roman"/>
        </w:rPr>
        <w:t xml:space="preserve">way </w:t>
      </w:r>
      <w:r w:rsidR="008E155C">
        <w:rPr>
          <w:rFonts w:ascii="Times New Roman" w:hAnsi="Times New Roman" w:cs="Times New Roman"/>
        </w:rPr>
        <w:t>ANOVA</w:t>
      </w:r>
      <w:r w:rsidR="008E155C" w:rsidRPr="008823F8">
        <w:rPr>
          <w:rFonts w:ascii="Times New Roman" w:hAnsi="Times New Roman" w:cs="Times New Roman"/>
        </w:rPr>
        <w:t xml:space="preserve"> </w:t>
      </w:r>
      <w:r w:rsidR="00504AEF" w:rsidRPr="00B151C9">
        <w:rPr>
          <w:rFonts w:ascii="Times New Roman" w:hAnsi="Times New Roman" w:cs="Times New Roman"/>
          <w:i/>
          <w:iCs/>
        </w:rPr>
        <w:t xml:space="preserve">post hoc </w:t>
      </w:r>
      <w:r w:rsidR="00504AEF" w:rsidRPr="00B151C9">
        <w:rPr>
          <w:rFonts w:ascii="Times New Roman" w:hAnsi="Times New Roman" w:cs="Times New Roman"/>
        </w:rPr>
        <w:t xml:space="preserve">test for Jumping to </w:t>
      </w:r>
      <w:r w:rsidR="008E155C">
        <w:rPr>
          <w:rFonts w:ascii="Times New Roman" w:hAnsi="Times New Roman" w:cs="Times New Roman"/>
        </w:rPr>
        <w:t>C</w:t>
      </w:r>
      <w:r w:rsidR="00504AEF" w:rsidRPr="00B151C9">
        <w:rPr>
          <w:rFonts w:ascii="Times New Roman" w:hAnsi="Times New Roman" w:cs="Times New Roman"/>
        </w:rPr>
        <w:t>onclusion, mean difference between profiles</w:t>
      </w:r>
    </w:p>
    <w:p w14:paraId="173022DD" w14:textId="77777777" w:rsidR="00DB031F" w:rsidRPr="00B151C9" w:rsidRDefault="00DB031F" w:rsidP="007631CB">
      <w:pPr>
        <w:rPr>
          <w:rFonts w:ascii="Times New Roman" w:hAnsi="Times New Roman" w:cs="Times New Roman"/>
        </w:rPr>
      </w:pPr>
    </w:p>
    <w:p w14:paraId="2CB6276B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6312F103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68B4E252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7E5B42A5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0E18B280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64848408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4ACA1533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459C2DC1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139411FE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3282FEB0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66716F5D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28CA434A" w14:textId="77777777" w:rsidR="00914EF7" w:rsidRPr="00B151C9" w:rsidRDefault="00914EF7" w:rsidP="007631CB">
      <w:pPr>
        <w:rPr>
          <w:rFonts w:ascii="Times New Roman" w:hAnsi="Times New Roman" w:cs="Times New Roman"/>
        </w:rPr>
      </w:pPr>
    </w:p>
    <w:p w14:paraId="72843510" w14:textId="77777777" w:rsidR="00613051" w:rsidRPr="00B151C9" w:rsidRDefault="00613051" w:rsidP="007631CB">
      <w:pPr>
        <w:rPr>
          <w:rFonts w:ascii="Times New Roman" w:hAnsi="Times New Roman" w:cs="Times New Roman"/>
        </w:rPr>
      </w:pPr>
    </w:p>
    <w:p w14:paraId="3F4E6B2A" w14:textId="77777777" w:rsidR="00B151C9" w:rsidRDefault="00B151C9" w:rsidP="007631CB">
      <w:pPr>
        <w:rPr>
          <w:rFonts w:ascii="Times New Roman" w:hAnsi="Times New Roman" w:cs="Times New Roman"/>
        </w:rPr>
      </w:pPr>
    </w:p>
    <w:p w14:paraId="7EA33ABD" w14:textId="01268F27" w:rsidR="00DA1341" w:rsidRPr="00B151C9" w:rsidRDefault="002729A1" w:rsidP="007631CB">
      <w:pPr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  <w:b/>
          <w:bCs/>
        </w:rPr>
        <w:lastRenderedPageBreak/>
        <w:t>S1</w:t>
      </w:r>
      <w:r w:rsidR="007D1E4C" w:rsidRPr="00B151C9">
        <w:rPr>
          <w:rFonts w:ascii="Times New Roman" w:hAnsi="Times New Roman" w:cs="Times New Roman"/>
          <w:b/>
          <w:bCs/>
        </w:rPr>
        <w:t>.</w:t>
      </w:r>
      <w:r w:rsidR="00DA1341" w:rsidRPr="00B151C9">
        <w:rPr>
          <w:rFonts w:ascii="Times New Roman" w:hAnsi="Times New Roman" w:cs="Times New Roman"/>
        </w:rPr>
        <w:t xml:space="preserve"> </w:t>
      </w:r>
      <w:r w:rsidR="00121975" w:rsidRPr="00B151C9">
        <w:rPr>
          <w:rFonts w:ascii="Times New Roman" w:hAnsi="Times New Roman" w:cs="Times New Roman"/>
        </w:rPr>
        <w:t>One</w:t>
      </w:r>
      <w:r w:rsidR="009A41BB">
        <w:rPr>
          <w:rFonts w:ascii="Times New Roman" w:hAnsi="Times New Roman" w:cs="Times New Roman"/>
        </w:rPr>
        <w:t>-</w:t>
      </w:r>
      <w:r w:rsidR="00121975" w:rsidRPr="00B151C9">
        <w:rPr>
          <w:rFonts w:ascii="Times New Roman" w:hAnsi="Times New Roman" w:cs="Times New Roman"/>
        </w:rPr>
        <w:t xml:space="preserve">way </w:t>
      </w:r>
      <w:r w:rsidR="009A41BB">
        <w:rPr>
          <w:rFonts w:ascii="Times New Roman" w:hAnsi="Times New Roman" w:cs="Times New Roman"/>
        </w:rPr>
        <w:t>ANOVA</w:t>
      </w:r>
      <w:r w:rsidR="009A41BB" w:rsidRPr="00B151C9">
        <w:rPr>
          <w:rFonts w:ascii="Times New Roman" w:hAnsi="Times New Roman" w:cs="Times New Roman"/>
        </w:rPr>
        <w:t xml:space="preserve"> </w:t>
      </w:r>
      <w:r w:rsidR="00814DC3" w:rsidRPr="00B151C9">
        <w:rPr>
          <w:rFonts w:ascii="Times New Roman" w:hAnsi="Times New Roman" w:cs="Times New Roman"/>
        </w:rPr>
        <w:t>P</w:t>
      </w:r>
      <w:r w:rsidR="009A41BB" w:rsidRPr="00B151C9">
        <w:rPr>
          <w:rFonts w:ascii="Times New Roman" w:hAnsi="Times New Roman" w:cs="Times New Roman"/>
          <w:i/>
          <w:iCs/>
        </w:rPr>
        <w:t>post hoc</w:t>
      </w:r>
      <w:r w:rsidR="009A41BB">
        <w:rPr>
          <w:rFonts w:ascii="Times New Roman" w:hAnsi="Times New Roman" w:cs="Times New Roman"/>
        </w:rPr>
        <w:t xml:space="preserve"> </w:t>
      </w:r>
      <w:r w:rsidR="00814DC3" w:rsidRPr="00B151C9">
        <w:rPr>
          <w:rFonts w:ascii="Times New Roman" w:hAnsi="Times New Roman" w:cs="Times New Roman"/>
        </w:rPr>
        <w:t xml:space="preserve">tests for age, mean difference between profiles </w:t>
      </w:r>
      <w:r w:rsidR="00B434ED" w:rsidRPr="00B151C9">
        <w:rPr>
          <w:rFonts w:ascii="Times New Roman" w:hAnsi="Times New Roman" w:cs="Times New Roman"/>
        </w:rPr>
        <w:t xml:space="preserve">in years 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7631CB" w:rsidRPr="008E155C" w14:paraId="4F517F50" w14:textId="77777777" w:rsidTr="001B26E4">
        <w:trPr>
          <w:jc w:val="center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71173D9" w14:textId="59B84F44" w:rsidR="007631CB" w:rsidRPr="00B151C9" w:rsidRDefault="00FF79E8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Profil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3962A2A" w14:textId="77777777" w:rsidR="007631CB" w:rsidRPr="00B151C9" w:rsidRDefault="007631CB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2DC8166" w14:textId="77777777" w:rsidR="007631CB" w:rsidRPr="00B151C9" w:rsidRDefault="007631CB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05CEE5D" w14:textId="77777777" w:rsidR="007631CB" w:rsidRPr="00B151C9" w:rsidRDefault="007631CB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8312421" w14:textId="77777777" w:rsidR="007631CB" w:rsidRPr="00B151C9" w:rsidRDefault="007631CB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043BE43" w14:textId="77777777" w:rsidR="007631CB" w:rsidRPr="00B151C9" w:rsidRDefault="007631CB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1E6D3A0" w14:textId="77777777" w:rsidR="007631CB" w:rsidRPr="00B151C9" w:rsidRDefault="007631CB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7631CB" w:rsidRPr="008E155C" w14:paraId="0D02937B" w14:textId="77777777" w:rsidTr="001B26E4">
        <w:trPr>
          <w:jc w:val="center"/>
        </w:trPr>
        <w:tc>
          <w:tcPr>
            <w:tcW w:w="1850" w:type="dxa"/>
            <w:tcBorders>
              <w:top w:val="single" w:sz="4" w:space="0" w:color="auto"/>
            </w:tcBorders>
          </w:tcPr>
          <w:p w14:paraId="048DEE4B" w14:textId="77777777" w:rsidR="007631CB" w:rsidRPr="00B151C9" w:rsidRDefault="007631CB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000000" w:themeFill="text1"/>
          </w:tcPr>
          <w:p w14:paraId="53FB58A2" w14:textId="77777777" w:rsidR="007631CB" w:rsidRPr="00B151C9" w:rsidRDefault="007631CB" w:rsidP="00B151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C843131" w14:textId="11BE1694" w:rsidR="007631CB" w:rsidRPr="00B151C9" w:rsidRDefault="008715CC" w:rsidP="00B151C9">
            <w:pPr>
              <w:jc w:val="center"/>
              <w:rPr>
                <w:rFonts w:ascii="Times New Roman" w:hAnsi="Times New Roman" w:cs="Times New Roman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15.</w:t>
            </w:r>
            <w:r w:rsidR="00F25351" w:rsidRPr="00B151C9">
              <w:rPr>
                <w:rFonts w:ascii="Times New Roman" w:eastAsia="Times New Roman" w:hAnsi="Times New Roman" w:cs="Times New Roman"/>
                <w:lang w:eastAsia="en-CA"/>
              </w:rPr>
              <w:t>040</w:t>
            </w:r>
            <w:r w:rsidR="00CA52C0" w:rsidRPr="00B151C9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  <w:r w:rsidR="00B55FA9" w:rsidRPr="00B151C9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66005AF" w14:textId="56740464" w:rsidR="007631CB" w:rsidRPr="00B151C9" w:rsidRDefault="008715CC" w:rsidP="00B151C9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10.</w:t>
            </w:r>
            <w:r w:rsidR="00F25351" w:rsidRPr="00B151C9">
              <w:rPr>
                <w:rFonts w:ascii="Times New Roman" w:eastAsia="Times New Roman" w:hAnsi="Times New Roman" w:cs="Times New Roman"/>
                <w:lang w:eastAsia="en-CA"/>
              </w:rPr>
              <w:t>811</w:t>
            </w:r>
            <w:r w:rsidR="000C2347" w:rsidRPr="00B151C9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CC6DF2B" w14:textId="0BEBEBBB" w:rsidR="007631CB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7.</w:t>
            </w:r>
            <w:r w:rsidR="00F25351" w:rsidRPr="00B151C9">
              <w:rPr>
                <w:rFonts w:ascii="Times New Roman" w:eastAsia="Times New Roman" w:hAnsi="Times New Roman" w:cs="Times New Roman"/>
                <w:lang w:eastAsia="en-CA"/>
              </w:rPr>
              <w:t>211</w:t>
            </w:r>
            <w:r w:rsidR="000C2347" w:rsidRPr="00B151C9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46C513D" w14:textId="3EA7DBD0" w:rsidR="007631CB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12.</w:t>
            </w:r>
            <w:r w:rsidR="00F25351" w:rsidRPr="00B151C9">
              <w:rPr>
                <w:rFonts w:ascii="Times New Roman" w:eastAsia="Times New Roman" w:hAnsi="Times New Roman" w:cs="Times New Roman"/>
                <w:lang w:eastAsia="en-CA"/>
              </w:rPr>
              <w:t>611</w:t>
            </w:r>
            <w:r w:rsidR="000C2347" w:rsidRPr="00B151C9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A7531C1" w14:textId="5EAB94A1" w:rsidR="007631CB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15.</w:t>
            </w:r>
            <w:r w:rsidR="00F25351" w:rsidRPr="00B151C9">
              <w:rPr>
                <w:rFonts w:ascii="Times New Roman" w:eastAsia="Times New Roman" w:hAnsi="Times New Roman" w:cs="Times New Roman"/>
                <w:lang w:eastAsia="en-CA"/>
              </w:rPr>
              <w:t>111</w:t>
            </w:r>
            <w:r w:rsidR="00F25351" w:rsidRPr="00B151C9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  <w:r w:rsidR="00B55FA9" w:rsidRPr="00B151C9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</w:tr>
      <w:tr w:rsidR="00C60094" w:rsidRPr="008E155C" w14:paraId="16055877" w14:textId="77777777" w:rsidTr="001B26E4">
        <w:trPr>
          <w:trHeight w:val="141"/>
          <w:jc w:val="center"/>
        </w:trPr>
        <w:tc>
          <w:tcPr>
            <w:tcW w:w="1850" w:type="dxa"/>
          </w:tcPr>
          <w:p w14:paraId="36E08B68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5F50F7AF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403AEBC9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2F74577C" w14:textId="08AFCB3F" w:rsidR="00C60094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-4.</w:t>
            </w:r>
            <w:r w:rsidR="00C60094" w:rsidRPr="00B151C9">
              <w:rPr>
                <w:rFonts w:ascii="Times New Roman" w:eastAsia="Times New Roman" w:hAnsi="Times New Roman" w:cs="Times New Roman"/>
                <w:lang w:eastAsia="en-CA"/>
              </w:rPr>
              <w:t>229</w:t>
            </w:r>
          </w:p>
        </w:tc>
        <w:tc>
          <w:tcPr>
            <w:tcW w:w="1850" w:type="dxa"/>
          </w:tcPr>
          <w:p w14:paraId="1D4D053E" w14:textId="580000E0" w:rsidR="00C60094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-7.</w:t>
            </w:r>
            <w:r w:rsidR="00C60094" w:rsidRPr="00B151C9">
              <w:rPr>
                <w:rFonts w:ascii="Times New Roman" w:eastAsia="Times New Roman" w:hAnsi="Times New Roman" w:cs="Times New Roman"/>
                <w:lang w:eastAsia="en-CA"/>
              </w:rPr>
              <w:t>829</w:t>
            </w:r>
          </w:p>
        </w:tc>
        <w:tc>
          <w:tcPr>
            <w:tcW w:w="1850" w:type="dxa"/>
          </w:tcPr>
          <w:p w14:paraId="2ECEE328" w14:textId="214863F2" w:rsidR="00C60094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-2.</w:t>
            </w:r>
            <w:r w:rsidR="00C60094" w:rsidRPr="00B151C9">
              <w:rPr>
                <w:rFonts w:ascii="Times New Roman" w:eastAsia="Times New Roman" w:hAnsi="Times New Roman" w:cs="Times New Roman"/>
                <w:lang w:eastAsia="en-CA"/>
              </w:rPr>
              <w:t>429</w:t>
            </w:r>
          </w:p>
        </w:tc>
        <w:tc>
          <w:tcPr>
            <w:tcW w:w="1850" w:type="dxa"/>
          </w:tcPr>
          <w:p w14:paraId="51ED41E2" w14:textId="375B8FA0" w:rsidR="00C60094" w:rsidRPr="00B151C9" w:rsidRDefault="008715CC" w:rsidP="00B151C9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0.</w:t>
            </w:r>
            <w:r w:rsidR="00C60094" w:rsidRPr="00B151C9">
              <w:rPr>
                <w:rFonts w:ascii="Times New Roman" w:eastAsia="Times New Roman" w:hAnsi="Times New Roman" w:cs="Times New Roman"/>
                <w:lang w:eastAsia="en-CA"/>
              </w:rPr>
              <w:t>071</w:t>
            </w:r>
          </w:p>
        </w:tc>
      </w:tr>
      <w:tr w:rsidR="00C60094" w:rsidRPr="008E155C" w14:paraId="76E7B88F" w14:textId="77777777" w:rsidTr="001B26E4">
        <w:trPr>
          <w:jc w:val="center"/>
        </w:trPr>
        <w:tc>
          <w:tcPr>
            <w:tcW w:w="1850" w:type="dxa"/>
          </w:tcPr>
          <w:p w14:paraId="661F8D24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63769BF5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5849E5D6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260328CC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6240DCB8" w14:textId="116FEDD9" w:rsidR="00C60094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-3.</w:t>
            </w:r>
            <w:r w:rsidR="00C60094" w:rsidRPr="00B151C9">
              <w:rPr>
                <w:rFonts w:ascii="Times New Roman" w:eastAsia="Times New Roman" w:hAnsi="Times New Roman" w:cs="Times New Roman"/>
                <w:lang w:eastAsia="en-CA"/>
              </w:rPr>
              <w:t>600</w:t>
            </w:r>
          </w:p>
        </w:tc>
        <w:tc>
          <w:tcPr>
            <w:tcW w:w="1850" w:type="dxa"/>
          </w:tcPr>
          <w:p w14:paraId="6D606B0A" w14:textId="0D15F817" w:rsidR="00C60094" w:rsidRPr="00B151C9" w:rsidRDefault="008715CC" w:rsidP="00B151C9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1.</w:t>
            </w:r>
            <w:r w:rsidR="00F81996" w:rsidRPr="00B151C9">
              <w:rPr>
                <w:rFonts w:ascii="Times New Roman" w:eastAsia="Times New Roman" w:hAnsi="Times New Roman" w:cs="Times New Roman"/>
                <w:lang w:eastAsia="en-CA"/>
              </w:rPr>
              <w:t>800</w:t>
            </w:r>
          </w:p>
        </w:tc>
        <w:tc>
          <w:tcPr>
            <w:tcW w:w="1850" w:type="dxa"/>
          </w:tcPr>
          <w:p w14:paraId="26F74390" w14:textId="14354B01" w:rsidR="00C60094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4.</w:t>
            </w:r>
            <w:r w:rsidR="00F81996" w:rsidRPr="00B151C9">
              <w:rPr>
                <w:rFonts w:ascii="Times New Roman" w:eastAsia="Times New Roman" w:hAnsi="Times New Roman" w:cs="Times New Roman"/>
                <w:lang w:eastAsia="en-CA"/>
              </w:rPr>
              <w:t>300</w:t>
            </w:r>
          </w:p>
        </w:tc>
      </w:tr>
      <w:tr w:rsidR="00C60094" w:rsidRPr="008E155C" w14:paraId="00E85C3B" w14:textId="77777777" w:rsidTr="001B26E4">
        <w:trPr>
          <w:jc w:val="center"/>
        </w:trPr>
        <w:tc>
          <w:tcPr>
            <w:tcW w:w="1850" w:type="dxa"/>
          </w:tcPr>
          <w:p w14:paraId="32A05091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4B3FA603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63D0AB09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573E7254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11B4D63D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618B8DD7" w14:textId="3A582817" w:rsidR="00C60094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5.</w:t>
            </w:r>
            <w:r w:rsidR="00F81996" w:rsidRPr="00B151C9">
              <w:rPr>
                <w:rFonts w:ascii="Times New Roman" w:eastAsia="Times New Roman" w:hAnsi="Times New Roman" w:cs="Times New Roman"/>
                <w:lang w:eastAsia="en-CA"/>
              </w:rPr>
              <w:t>400</w:t>
            </w:r>
          </w:p>
        </w:tc>
        <w:tc>
          <w:tcPr>
            <w:tcW w:w="1850" w:type="dxa"/>
          </w:tcPr>
          <w:p w14:paraId="41CD6D56" w14:textId="20BB4A6B" w:rsidR="00C60094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7.</w:t>
            </w:r>
            <w:r w:rsidR="004C6B82" w:rsidRPr="00B151C9">
              <w:rPr>
                <w:rFonts w:ascii="Times New Roman" w:eastAsia="Times New Roman" w:hAnsi="Times New Roman" w:cs="Times New Roman"/>
                <w:lang w:eastAsia="en-CA"/>
              </w:rPr>
              <w:t>900</w:t>
            </w:r>
          </w:p>
        </w:tc>
      </w:tr>
      <w:tr w:rsidR="00C60094" w:rsidRPr="008E155C" w14:paraId="24C3BD8E" w14:textId="77777777" w:rsidTr="00FD30DF">
        <w:trPr>
          <w:jc w:val="center"/>
        </w:trPr>
        <w:tc>
          <w:tcPr>
            <w:tcW w:w="1850" w:type="dxa"/>
          </w:tcPr>
          <w:p w14:paraId="6D26EAB2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09068F67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5BB80E40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3F07910E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20549DD4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69379C63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15778205" w14:textId="7B59C56D" w:rsidR="00C60094" w:rsidRPr="00B151C9" w:rsidRDefault="008715CC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eastAsia="Times New Roman" w:hAnsi="Times New Roman" w:cs="Times New Roman"/>
                <w:lang w:eastAsia="en-CA"/>
              </w:rPr>
              <w:t>2.</w:t>
            </w:r>
            <w:r w:rsidR="004C6B82" w:rsidRPr="00B151C9">
              <w:rPr>
                <w:rFonts w:ascii="Times New Roman" w:eastAsia="Times New Roman" w:hAnsi="Times New Roman" w:cs="Times New Roman"/>
                <w:lang w:eastAsia="en-CA"/>
              </w:rPr>
              <w:t>500</w:t>
            </w:r>
          </w:p>
        </w:tc>
      </w:tr>
      <w:tr w:rsidR="00C60094" w:rsidRPr="008E155C" w14:paraId="2223D2B9" w14:textId="77777777" w:rsidTr="00FD30DF">
        <w:trPr>
          <w:jc w:val="center"/>
        </w:trPr>
        <w:tc>
          <w:tcPr>
            <w:tcW w:w="1850" w:type="dxa"/>
            <w:tcBorders>
              <w:bottom w:val="single" w:sz="4" w:space="0" w:color="auto"/>
            </w:tcBorders>
          </w:tcPr>
          <w:p w14:paraId="044BABDC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bookmarkStart w:id="0" w:name="_GoBack"/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60CBE08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1E33212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4048500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C6F2E23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049C616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9411DE0" w14:textId="77777777" w:rsidR="00C60094" w:rsidRPr="00B151C9" w:rsidRDefault="00C6009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</w:tbl>
    <w:bookmarkEnd w:id="0"/>
    <w:p w14:paraId="5357CD76" w14:textId="6432687D" w:rsidR="00914EF7" w:rsidRPr="00B151C9" w:rsidRDefault="00914EF7" w:rsidP="00914EF7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</w:t>
      </w:r>
      <w:r w:rsidR="008715CC" w:rsidRPr="00B151C9">
        <w:rPr>
          <w:rFonts w:ascii="Times New Roman" w:hAnsi="Times New Roman" w:cs="Times New Roman"/>
        </w:rPr>
        <w:t>.</w:t>
      </w:r>
      <w:r w:rsidRPr="00B151C9">
        <w:rPr>
          <w:rFonts w:ascii="Times New Roman" w:hAnsi="Times New Roman" w:cs="Times New Roman"/>
        </w:rPr>
        <w:t>05</w:t>
      </w:r>
    </w:p>
    <w:p w14:paraId="6A7201EE" w14:textId="2BBE96D6" w:rsidR="00914EF7" w:rsidRPr="00B151C9" w:rsidRDefault="00914EF7" w:rsidP="00914EF7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*</w:t>
      </w:r>
      <w:r w:rsidR="004C05A4">
        <w:rPr>
          <w:rFonts w:ascii="Times New Roman" w:hAnsi="Times New Roman" w:cs="Times New Roman"/>
        </w:rPr>
        <w:t> </w:t>
      </w:r>
      <w:r w:rsidR="00432FC6" w:rsidRPr="00B151C9">
        <w:rPr>
          <w:rFonts w:ascii="Times New Roman" w:hAnsi="Times New Roman" w:cs="Times New Roman"/>
        </w:rPr>
        <w:t>significant after Bonferroni correction</w:t>
      </w:r>
      <w:r w:rsidR="00C42D82">
        <w:rPr>
          <w:rFonts w:ascii="Times New Roman" w:hAnsi="Times New Roman" w:cs="Times New Roman"/>
        </w:rPr>
        <w:t>,</w:t>
      </w:r>
      <w:r w:rsidR="00432FC6" w:rsidRPr="00B151C9">
        <w:rPr>
          <w:rFonts w:ascii="Times New Roman" w:hAnsi="Times New Roman" w:cs="Times New Roman"/>
        </w:rPr>
        <w:t xml:space="preserve"> </w:t>
      </w:r>
      <w:r w:rsidR="008715CC" w:rsidRPr="00B151C9">
        <w:rPr>
          <w:rFonts w:ascii="Times New Roman" w:hAnsi="Times New Roman" w:cs="Times New Roman"/>
          <w:i/>
          <w:iCs/>
        </w:rPr>
        <w:t>p</w:t>
      </w:r>
      <w:r w:rsidR="008715CC" w:rsidRPr="00B151C9">
        <w:rPr>
          <w:rFonts w:ascii="Times New Roman" w:hAnsi="Times New Roman" w:cs="Times New Roman"/>
        </w:rPr>
        <w:t xml:space="preserve"> &lt; .</w:t>
      </w:r>
      <w:r w:rsidRPr="00B151C9">
        <w:rPr>
          <w:rFonts w:ascii="Times New Roman" w:hAnsi="Times New Roman" w:cs="Times New Roman"/>
        </w:rPr>
        <w:t>0</w:t>
      </w:r>
      <w:r w:rsidR="00690689" w:rsidRPr="00B151C9">
        <w:rPr>
          <w:rFonts w:ascii="Times New Roman" w:hAnsi="Times New Roman" w:cs="Times New Roman"/>
        </w:rPr>
        <w:t>03</w:t>
      </w:r>
    </w:p>
    <w:p w14:paraId="32C0EE0A" w14:textId="77777777" w:rsidR="00F25351" w:rsidRPr="00B151C9" w:rsidRDefault="00F25351" w:rsidP="00360EA6">
      <w:pPr>
        <w:rPr>
          <w:rFonts w:ascii="Times New Roman" w:hAnsi="Times New Roman" w:cs="Times New Roman"/>
        </w:rPr>
      </w:pPr>
    </w:p>
    <w:p w14:paraId="2E78C2A9" w14:textId="77777777" w:rsidR="000606D5" w:rsidRPr="00B151C9" w:rsidRDefault="000606D5" w:rsidP="00360EA6">
      <w:pPr>
        <w:rPr>
          <w:rFonts w:ascii="Times New Roman" w:hAnsi="Times New Roman" w:cs="Times New Roman"/>
        </w:rPr>
      </w:pPr>
    </w:p>
    <w:p w14:paraId="69D09CBE" w14:textId="77777777" w:rsidR="000606D5" w:rsidRPr="00B151C9" w:rsidRDefault="000606D5" w:rsidP="00360EA6">
      <w:pPr>
        <w:rPr>
          <w:rFonts w:ascii="Times New Roman" w:hAnsi="Times New Roman" w:cs="Times New Roman"/>
        </w:rPr>
      </w:pPr>
    </w:p>
    <w:p w14:paraId="031A0C94" w14:textId="77777777" w:rsidR="00DB031F" w:rsidRPr="00B151C9" w:rsidRDefault="00DB031F" w:rsidP="00360EA6">
      <w:pPr>
        <w:rPr>
          <w:rFonts w:ascii="Times New Roman" w:hAnsi="Times New Roman" w:cs="Times New Roman"/>
        </w:rPr>
      </w:pPr>
    </w:p>
    <w:p w14:paraId="19613E4B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429F8363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7C804A06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60A4B8F2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2A5803FE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0D9DE637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7D9595A2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6E9A56E5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32047086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6F5D9CB8" w14:textId="77777777" w:rsidR="00613051" w:rsidRPr="00B151C9" w:rsidRDefault="00613051" w:rsidP="00360EA6">
      <w:pPr>
        <w:rPr>
          <w:rFonts w:ascii="Times New Roman" w:hAnsi="Times New Roman" w:cs="Times New Roman"/>
        </w:rPr>
      </w:pPr>
    </w:p>
    <w:p w14:paraId="266647D4" w14:textId="77777777" w:rsidR="00B151C9" w:rsidRDefault="00B151C9" w:rsidP="00360EA6">
      <w:pPr>
        <w:rPr>
          <w:rFonts w:ascii="Times New Roman" w:hAnsi="Times New Roman" w:cs="Times New Roman"/>
        </w:rPr>
      </w:pPr>
    </w:p>
    <w:p w14:paraId="7F25BF26" w14:textId="7459718E" w:rsidR="005A55A6" w:rsidRPr="00B151C9" w:rsidRDefault="002729A1" w:rsidP="00360EA6">
      <w:pPr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  <w:b/>
          <w:bCs/>
        </w:rPr>
        <w:lastRenderedPageBreak/>
        <w:t>S.2</w:t>
      </w:r>
      <w:r w:rsidR="00DA1341" w:rsidRPr="00B151C9">
        <w:rPr>
          <w:rFonts w:ascii="Times New Roman" w:hAnsi="Times New Roman" w:cs="Times New Roman"/>
          <w:b/>
          <w:bCs/>
        </w:rPr>
        <w:t>.</w:t>
      </w:r>
      <w:r w:rsidR="00DA1341" w:rsidRPr="00B151C9">
        <w:rPr>
          <w:rFonts w:ascii="Times New Roman" w:hAnsi="Times New Roman" w:cs="Times New Roman"/>
        </w:rPr>
        <w:t xml:space="preserve"> </w:t>
      </w:r>
      <w:r w:rsidR="003169FA" w:rsidRPr="00B151C9">
        <w:rPr>
          <w:rFonts w:ascii="Times New Roman" w:hAnsi="Times New Roman" w:cs="Times New Roman"/>
        </w:rPr>
        <w:t>Fisher</w:t>
      </w:r>
      <w:r w:rsidR="004C05A4">
        <w:rPr>
          <w:rFonts w:ascii="Times New Roman" w:hAnsi="Times New Roman" w:cs="Times New Roman"/>
        </w:rPr>
        <w:t>’s Exact</w:t>
      </w:r>
      <w:r w:rsidR="003169FA" w:rsidRPr="00B151C9">
        <w:rPr>
          <w:rFonts w:ascii="Times New Roman" w:hAnsi="Times New Roman" w:cs="Times New Roman"/>
        </w:rPr>
        <w:t xml:space="preserve"> test </w:t>
      </w:r>
      <w:r w:rsidR="00DA1341" w:rsidRPr="00B151C9">
        <w:rPr>
          <w:rFonts w:ascii="Times New Roman" w:hAnsi="Times New Roman" w:cs="Times New Roman"/>
          <w:i/>
          <w:iCs/>
        </w:rPr>
        <w:t>p</w:t>
      </w:r>
      <w:r w:rsidR="00DA1341" w:rsidRPr="00B151C9">
        <w:rPr>
          <w:rFonts w:ascii="Times New Roman" w:hAnsi="Times New Roman" w:cs="Times New Roman"/>
        </w:rPr>
        <w:t>-value</w:t>
      </w:r>
      <w:r w:rsidR="004C05A4">
        <w:rPr>
          <w:rFonts w:ascii="Times New Roman" w:hAnsi="Times New Roman" w:cs="Times New Roman"/>
        </w:rPr>
        <w:t>s</w:t>
      </w:r>
      <w:r w:rsidR="00DA1341" w:rsidRPr="00B151C9">
        <w:rPr>
          <w:rFonts w:ascii="Times New Roman" w:hAnsi="Times New Roman" w:cs="Times New Roman"/>
        </w:rPr>
        <w:t xml:space="preserve"> </w:t>
      </w:r>
      <w:r w:rsidR="00B434ED" w:rsidRPr="00B151C9">
        <w:rPr>
          <w:rFonts w:ascii="Times New Roman" w:hAnsi="Times New Roman" w:cs="Times New Roman"/>
        </w:rPr>
        <w:t xml:space="preserve">to compare the profiles on diagnosis </w:t>
      </w:r>
      <w:r w:rsidR="003169FA" w:rsidRPr="00B151C9">
        <w:rPr>
          <w:rFonts w:ascii="Times New Roman" w:hAnsi="Times New Roman" w:cs="Times New Roman"/>
        </w:rPr>
        <w:t>(two-sided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B0E4D" w:rsidRPr="008E155C" w14:paraId="58FC8439" w14:textId="77777777" w:rsidTr="00834D01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623068B" w14:textId="191A5295" w:rsidR="000B0E4D" w:rsidRPr="00B151C9" w:rsidRDefault="00FB6F86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Profil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8BEF882" w14:textId="77777777" w:rsidR="000B0E4D" w:rsidRPr="00B151C9" w:rsidRDefault="000B0E4D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150704B" w14:textId="77777777" w:rsidR="000B0E4D" w:rsidRPr="00B151C9" w:rsidRDefault="000B0E4D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5F0914A" w14:textId="77777777" w:rsidR="000B0E4D" w:rsidRPr="00B151C9" w:rsidRDefault="000B0E4D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9028585" w14:textId="77777777" w:rsidR="000B0E4D" w:rsidRPr="00B151C9" w:rsidRDefault="000B0E4D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0C92925" w14:textId="77777777" w:rsidR="000B0E4D" w:rsidRPr="00B151C9" w:rsidRDefault="000B0E4D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03C6BB2" w14:textId="77777777" w:rsidR="000B0E4D" w:rsidRPr="00B151C9" w:rsidRDefault="000B0E4D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</w:tr>
      <w:tr w:rsidR="004407B8" w:rsidRPr="008E155C" w14:paraId="0162927B" w14:textId="77777777" w:rsidTr="00834D01">
        <w:tc>
          <w:tcPr>
            <w:tcW w:w="1850" w:type="dxa"/>
            <w:tcBorders>
              <w:top w:val="single" w:sz="4" w:space="0" w:color="auto"/>
            </w:tcBorders>
          </w:tcPr>
          <w:p w14:paraId="6A696296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000000" w:themeFill="text1"/>
          </w:tcPr>
          <w:p w14:paraId="67F7F333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E39DC25" w14:textId="61376AF2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4407B8" w:rsidRPr="00B151C9">
              <w:rPr>
                <w:rFonts w:ascii="Times New Roman" w:hAnsi="Times New Roman" w:cs="Times New Roman"/>
                <w:lang w:val="fr-CA"/>
              </w:rPr>
              <w:t>038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CBF5180" w14:textId="260EC153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4407B8" w:rsidRPr="00B151C9">
              <w:rPr>
                <w:rFonts w:ascii="Times New Roman" w:hAnsi="Times New Roman" w:cs="Times New Roman"/>
                <w:lang w:val="fr-CA"/>
              </w:rPr>
              <w:t>05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2A6A870" w14:textId="545A5C0F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4407B8" w:rsidRPr="00B151C9">
              <w:rPr>
                <w:rFonts w:ascii="Times New Roman" w:hAnsi="Times New Roman" w:cs="Times New Roman"/>
                <w:lang w:val="fr-CA"/>
              </w:rPr>
              <w:t>00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E98C427" w14:textId="1F1B46D9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4407B8" w:rsidRPr="00B151C9">
              <w:rPr>
                <w:rFonts w:ascii="Times New Roman" w:hAnsi="Times New Roman" w:cs="Times New Roman"/>
                <w:lang w:val="fr-CA"/>
              </w:rPr>
              <w:t>297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5A9E27D" w14:textId="7479C76C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4407B8" w:rsidRPr="00B151C9">
              <w:rPr>
                <w:rFonts w:ascii="Times New Roman" w:hAnsi="Times New Roman" w:cs="Times New Roman"/>
                <w:lang w:val="fr-CA"/>
              </w:rPr>
              <w:t>050</w:t>
            </w:r>
          </w:p>
        </w:tc>
      </w:tr>
      <w:tr w:rsidR="004407B8" w:rsidRPr="008E155C" w14:paraId="77FE45FE" w14:textId="77777777" w:rsidTr="001B26E4">
        <w:trPr>
          <w:trHeight w:val="141"/>
        </w:trPr>
        <w:tc>
          <w:tcPr>
            <w:tcW w:w="1850" w:type="dxa"/>
          </w:tcPr>
          <w:p w14:paraId="3D9A2D95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5ED3901C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754C6573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0EDCE078" w14:textId="4961F3D5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4407B8" w:rsidRPr="00B151C9">
              <w:rPr>
                <w:rFonts w:ascii="Times New Roman" w:hAnsi="Times New Roman" w:cs="Times New Roman"/>
                <w:lang w:val="fr-CA"/>
              </w:rPr>
              <w:t>000</w:t>
            </w:r>
          </w:p>
        </w:tc>
        <w:tc>
          <w:tcPr>
            <w:tcW w:w="1850" w:type="dxa"/>
          </w:tcPr>
          <w:p w14:paraId="4A9C2074" w14:textId="7EE47D35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4407B8" w:rsidRPr="00B151C9">
              <w:rPr>
                <w:rFonts w:ascii="Times New Roman" w:hAnsi="Times New Roman" w:cs="Times New Roman"/>
                <w:lang w:val="fr-CA"/>
              </w:rPr>
              <w:t>089</w:t>
            </w:r>
          </w:p>
        </w:tc>
        <w:tc>
          <w:tcPr>
            <w:tcW w:w="1850" w:type="dxa"/>
          </w:tcPr>
          <w:p w14:paraId="6295D935" w14:textId="36F0E21E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606D9D" w:rsidRPr="00B151C9">
              <w:rPr>
                <w:rFonts w:ascii="Times New Roman" w:hAnsi="Times New Roman" w:cs="Times New Roman"/>
                <w:lang w:val="fr-CA"/>
              </w:rPr>
              <w:t>000</w:t>
            </w:r>
          </w:p>
        </w:tc>
        <w:tc>
          <w:tcPr>
            <w:tcW w:w="1850" w:type="dxa"/>
          </w:tcPr>
          <w:p w14:paraId="29BAA2A4" w14:textId="71DD8F30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606D9D" w:rsidRPr="00B151C9">
              <w:rPr>
                <w:rFonts w:ascii="Times New Roman" w:hAnsi="Times New Roman" w:cs="Times New Roman"/>
                <w:lang w:val="fr-CA"/>
              </w:rPr>
              <w:t>000</w:t>
            </w:r>
          </w:p>
        </w:tc>
      </w:tr>
      <w:tr w:rsidR="004407B8" w:rsidRPr="008E155C" w14:paraId="3AA8BF47" w14:textId="77777777" w:rsidTr="001B26E4">
        <w:tc>
          <w:tcPr>
            <w:tcW w:w="1850" w:type="dxa"/>
          </w:tcPr>
          <w:p w14:paraId="70D007FF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77CFC309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787A24C8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00E1F7E2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77EF49E0" w14:textId="1EA44794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606D9D" w:rsidRPr="00B151C9">
              <w:rPr>
                <w:rFonts w:ascii="Times New Roman" w:hAnsi="Times New Roman" w:cs="Times New Roman"/>
                <w:lang w:val="fr-CA"/>
              </w:rPr>
              <w:t>111</w:t>
            </w:r>
          </w:p>
        </w:tc>
        <w:tc>
          <w:tcPr>
            <w:tcW w:w="1850" w:type="dxa"/>
          </w:tcPr>
          <w:p w14:paraId="31F22018" w14:textId="21A2D7C2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FF79E8" w:rsidRPr="00B151C9">
              <w:rPr>
                <w:rFonts w:ascii="Times New Roman" w:hAnsi="Times New Roman" w:cs="Times New Roman"/>
                <w:lang w:val="fr-CA"/>
              </w:rPr>
              <w:t>000</w:t>
            </w:r>
          </w:p>
        </w:tc>
        <w:tc>
          <w:tcPr>
            <w:tcW w:w="1850" w:type="dxa"/>
          </w:tcPr>
          <w:p w14:paraId="30C6188E" w14:textId="49E5C163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1D1F93" w:rsidRPr="00B151C9">
              <w:rPr>
                <w:rFonts w:ascii="Times New Roman" w:hAnsi="Times New Roman" w:cs="Times New Roman"/>
                <w:lang w:val="fr-CA"/>
              </w:rPr>
              <w:t>000</w:t>
            </w:r>
          </w:p>
        </w:tc>
      </w:tr>
      <w:tr w:rsidR="004407B8" w:rsidRPr="008E155C" w14:paraId="5CEF3288" w14:textId="77777777" w:rsidTr="001B26E4">
        <w:tc>
          <w:tcPr>
            <w:tcW w:w="1850" w:type="dxa"/>
          </w:tcPr>
          <w:p w14:paraId="76BEC967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1041609E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37244BF7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06830FE9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6D061491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1D4FDDFD" w14:textId="1F5AACD8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1D1F93" w:rsidRPr="00B151C9">
              <w:rPr>
                <w:rFonts w:ascii="Times New Roman" w:hAnsi="Times New Roman" w:cs="Times New Roman"/>
                <w:lang w:val="fr-CA"/>
              </w:rPr>
              <w:t>347</w:t>
            </w:r>
          </w:p>
        </w:tc>
        <w:tc>
          <w:tcPr>
            <w:tcW w:w="1850" w:type="dxa"/>
          </w:tcPr>
          <w:p w14:paraId="1C03E830" w14:textId="74A59728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474B5B" w:rsidRPr="00B151C9">
              <w:rPr>
                <w:rFonts w:ascii="Times New Roman" w:hAnsi="Times New Roman" w:cs="Times New Roman"/>
                <w:lang w:val="fr-CA"/>
              </w:rPr>
              <w:t>063</w:t>
            </w:r>
          </w:p>
        </w:tc>
      </w:tr>
      <w:tr w:rsidR="004407B8" w:rsidRPr="008E155C" w14:paraId="4B8566E8" w14:textId="77777777" w:rsidTr="00FD30DF">
        <w:tc>
          <w:tcPr>
            <w:tcW w:w="1850" w:type="dxa"/>
          </w:tcPr>
          <w:p w14:paraId="5F7274FB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44FE9866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76296B60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2E09386A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32C5FBC6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7058966C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118F8F9E" w14:textId="0FA4DEAF" w:rsidR="004407B8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474B5B" w:rsidRPr="00B151C9">
              <w:rPr>
                <w:rFonts w:ascii="Times New Roman" w:hAnsi="Times New Roman" w:cs="Times New Roman"/>
                <w:lang w:val="fr-CA"/>
              </w:rPr>
              <w:t>545</w:t>
            </w:r>
          </w:p>
        </w:tc>
      </w:tr>
      <w:tr w:rsidR="004407B8" w:rsidRPr="008E155C" w14:paraId="4A84079E" w14:textId="77777777" w:rsidTr="00FD30DF">
        <w:tc>
          <w:tcPr>
            <w:tcW w:w="1850" w:type="dxa"/>
            <w:tcBorders>
              <w:bottom w:val="single" w:sz="4" w:space="0" w:color="auto"/>
            </w:tcBorders>
          </w:tcPr>
          <w:p w14:paraId="57C9A932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E6CD7FA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0A6727A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C829872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91F3D5B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E81B448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0EE2166" w14:textId="77777777" w:rsidR="004407B8" w:rsidRPr="00B151C9" w:rsidRDefault="004407B8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</w:tbl>
    <w:p w14:paraId="5DDE6D0A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5</w:t>
      </w:r>
    </w:p>
    <w:p w14:paraId="3909FEB0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 </w:t>
      </w:r>
      <w:r w:rsidRPr="00B151C9">
        <w:rPr>
          <w:rFonts w:ascii="Times New Roman" w:hAnsi="Times New Roman" w:cs="Times New Roman"/>
        </w:rPr>
        <w:t>significant after Bonferroni correction</w:t>
      </w:r>
      <w:r>
        <w:rPr>
          <w:rFonts w:ascii="Times New Roman" w:hAnsi="Times New Roman" w:cs="Times New Roman"/>
        </w:rPr>
        <w:t>,</w:t>
      </w:r>
      <w:r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03</w:t>
      </w:r>
    </w:p>
    <w:p w14:paraId="5E8E0D97" w14:textId="77777777" w:rsidR="00077BF9" w:rsidRPr="00B151C9" w:rsidRDefault="00077BF9" w:rsidP="007631CB">
      <w:pPr>
        <w:spacing w:after="0"/>
        <w:rPr>
          <w:rFonts w:ascii="Times New Roman" w:hAnsi="Times New Roman" w:cs="Times New Roman"/>
        </w:rPr>
      </w:pPr>
    </w:p>
    <w:p w14:paraId="0AAC3160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0AEEE959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0A7ABB06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216597CB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517D0C94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45586EB2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6C9B6FD6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221E6865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0397A3B7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6B705FB8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5115178B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31351985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5D20DDFA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50F0B7C8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3DC74614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20D83F9D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230D356A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4CC6F302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076562DB" w14:textId="6EC83BF9" w:rsidR="00613051" w:rsidRDefault="00613051" w:rsidP="007631CB">
      <w:pPr>
        <w:spacing w:after="0"/>
        <w:rPr>
          <w:rFonts w:ascii="Times New Roman" w:hAnsi="Times New Roman" w:cs="Times New Roman"/>
        </w:rPr>
      </w:pPr>
    </w:p>
    <w:p w14:paraId="12B1C3EF" w14:textId="77777777" w:rsidR="00834D01" w:rsidRPr="00B151C9" w:rsidRDefault="00834D01" w:rsidP="007631CB">
      <w:pPr>
        <w:spacing w:after="0"/>
        <w:rPr>
          <w:rFonts w:ascii="Times New Roman" w:hAnsi="Times New Roman" w:cs="Times New Roman"/>
        </w:rPr>
      </w:pPr>
    </w:p>
    <w:p w14:paraId="578E17D7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01357A5C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7CECDC7B" w14:textId="77777777" w:rsidR="00B151C9" w:rsidRDefault="00B151C9" w:rsidP="007631CB">
      <w:pPr>
        <w:spacing w:after="0"/>
        <w:rPr>
          <w:rFonts w:ascii="Times New Roman" w:hAnsi="Times New Roman" w:cs="Times New Roman"/>
        </w:rPr>
      </w:pPr>
    </w:p>
    <w:p w14:paraId="2FB3E6C1" w14:textId="6EDF05C2" w:rsidR="005073EE" w:rsidRPr="00B151C9" w:rsidRDefault="002729A1" w:rsidP="007631CB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  <w:b/>
          <w:bCs/>
        </w:rPr>
        <w:lastRenderedPageBreak/>
        <w:t>S.3</w:t>
      </w:r>
      <w:r w:rsidR="0077172D" w:rsidRPr="00B151C9">
        <w:rPr>
          <w:rFonts w:ascii="Times New Roman" w:hAnsi="Times New Roman" w:cs="Times New Roman"/>
          <w:b/>
          <w:bCs/>
        </w:rPr>
        <w:t>.</w:t>
      </w:r>
      <w:r w:rsidR="0077172D" w:rsidRPr="00B151C9">
        <w:rPr>
          <w:rFonts w:ascii="Times New Roman" w:hAnsi="Times New Roman" w:cs="Times New Roman"/>
        </w:rPr>
        <w:t xml:space="preserve"> </w:t>
      </w:r>
      <w:r w:rsidR="00A71A67" w:rsidRPr="00A71A67">
        <w:rPr>
          <w:rFonts w:ascii="Times New Roman" w:hAnsi="Times New Roman" w:cs="Times New Roman"/>
        </w:rPr>
        <w:t>One-way</w:t>
      </w:r>
      <w:r w:rsidR="0077172D" w:rsidRPr="00B151C9">
        <w:rPr>
          <w:rFonts w:ascii="Times New Roman" w:hAnsi="Times New Roman" w:cs="Times New Roman"/>
        </w:rPr>
        <w:t xml:space="preserve"> </w:t>
      </w:r>
      <w:r w:rsidR="00A71A67" w:rsidRPr="00B151C9">
        <w:rPr>
          <w:rFonts w:ascii="Times New Roman" w:hAnsi="Times New Roman" w:cs="Times New Roman"/>
        </w:rPr>
        <w:t>A</w:t>
      </w:r>
      <w:r w:rsidR="00A71A67">
        <w:rPr>
          <w:rFonts w:ascii="Times New Roman" w:hAnsi="Times New Roman" w:cs="Times New Roman"/>
        </w:rPr>
        <w:t>NOVA</w:t>
      </w:r>
      <w:r w:rsidR="00A71A67" w:rsidRPr="00B151C9">
        <w:rPr>
          <w:rFonts w:ascii="Times New Roman" w:hAnsi="Times New Roman" w:cs="Times New Roman"/>
        </w:rPr>
        <w:t xml:space="preserve"> </w:t>
      </w:r>
      <w:r w:rsidR="00A71A67" w:rsidRPr="00B151C9">
        <w:rPr>
          <w:rFonts w:ascii="Times New Roman" w:hAnsi="Times New Roman" w:cs="Times New Roman"/>
          <w:i/>
          <w:iCs/>
        </w:rPr>
        <w:t>p</w:t>
      </w:r>
      <w:r w:rsidR="0077172D" w:rsidRPr="00B151C9">
        <w:rPr>
          <w:rFonts w:ascii="Times New Roman" w:hAnsi="Times New Roman" w:cs="Times New Roman"/>
          <w:i/>
          <w:iCs/>
        </w:rPr>
        <w:t xml:space="preserve">ost </w:t>
      </w:r>
      <w:r w:rsidR="00A71A67" w:rsidRPr="00B151C9">
        <w:rPr>
          <w:rFonts w:ascii="Times New Roman" w:hAnsi="Times New Roman" w:cs="Times New Roman"/>
          <w:i/>
          <w:iCs/>
        </w:rPr>
        <w:t>h</w:t>
      </w:r>
      <w:r w:rsidR="0077172D" w:rsidRPr="00B151C9">
        <w:rPr>
          <w:rFonts w:ascii="Times New Roman" w:hAnsi="Times New Roman" w:cs="Times New Roman"/>
          <w:i/>
          <w:iCs/>
        </w:rPr>
        <w:t>oc</w:t>
      </w:r>
      <w:r w:rsidR="0077172D" w:rsidRPr="00B151C9">
        <w:rPr>
          <w:rFonts w:ascii="Times New Roman" w:hAnsi="Times New Roman" w:cs="Times New Roman"/>
        </w:rPr>
        <w:t xml:space="preserve"> tests for Total score, mean difference </w:t>
      </w:r>
      <w:r w:rsidR="00B434ED" w:rsidRPr="00B151C9">
        <w:rPr>
          <w:rFonts w:ascii="Times New Roman" w:hAnsi="Times New Roman" w:cs="Times New Roman"/>
        </w:rPr>
        <w:t xml:space="preserve">in scores </w:t>
      </w:r>
      <w:r w:rsidR="0077172D" w:rsidRPr="00B151C9">
        <w:rPr>
          <w:rFonts w:ascii="Times New Roman" w:hAnsi="Times New Roman" w:cs="Times New Roman"/>
        </w:rPr>
        <w:t>between profiles</w:t>
      </w:r>
    </w:p>
    <w:p w14:paraId="23A84352" w14:textId="77777777" w:rsidR="0077172D" w:rsidRPr="00B151C9" w:rsidRDefault="0077172D" w:rsidP="007631CB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5073EE" w:rsidRPr="008E155C" w14:paraId="7D0229C2" w14:textId="77777777" w:rsidTr="00834D01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92B6607" w14:textId="42C2F6FA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Profil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0F5C7B9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FFBF25A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F8D40FD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902D8AB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D3ED8C9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F0F677E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</w:tr>
      <w:tr w:rsidR="005073EE" w:rsidRPr="008E155C" w14:paraId="4BCC38D2" w14:textId="77777777" w:rsidTr="00834D01">
        <w:tc>
          <w:tcPr>
            <w:tcW w:w="1850" w:type="dxa"/>
            <w:tcBorders>
              <w:top w:val="single" w:sz="4" w:space="0" w:color="auto"/>
            </w:tcBorders>
          </w:tcPr>
          <w:p w14:paraId="5708E146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000000" w:themeFill="text1"/>
          </w:tcPr>
          <w:p w14:paraId="0AB7268E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F4ECD2F" w14:textId="1C8AA957" w:rsidR="005073EE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6.</w:t>
            </w:r>
            <w:r w:rsidR="0013060E" w:rsidRPr="00B151C9">
              <w:rPr>
                <w:rFonts w:ascii="Times New Roman" w:hAnsi="Times New Roman" w:cs="Times New Roman"/>
                <w:lang w:val="fr-CA"/>
              </w:rPr>
              <w:t>54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D22555E" w14:textId="2D393592" w:rsidR="005073EE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6.</w:t>
            </w:r>
            <w:r w:rsidR="0013060E" w:rsidRPr="00B151C9">
              <w:rPr>
                <w:rFonts w:ascii="Times New Roman" w:hAnsi="Times New Roman" w:cs="Times New Roman"/>
                <w:lang w:val="fr-CA"/>
              </w:rPr>
              <w:t>30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931FA6D" w14:textId="6C65DFA4" w:rsidR="005073EE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13060E" w:rsidRPr="00B151C9">
              <w:rPr>
                <w:rFonts w:ascii="Times New Roman" w:hAnsi="Times New Roman" w:cs="Times New Roman"/>
                <w:lang w:val="fr-CA"/>
              </w:rPr>
              <w:t>5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D60E410" w14:textId="6192F1FA" w:rsidR="005073EE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9.</w:t>
            </w:r>
            <w:r w:rsidR="0013060E" w:rsidRPr="00B151C9">
              <w:rPr>
                <w:rFonts w:ascii="Times New Roman" w:hAnsi="Times New Roman" w:cs="Times New Roman"/>
                <w:lang w:val="fr-CA"/>
              </w:rPr>
              <w:t>09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91A2A0F" w14:textId="496E6982" w:rsidR="005073EE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23.</w:t>
            </w:r>
            <w:r w:rsidR="00E64D88" w:rsidRPr="00B151C9">
              <w:rPr>
                <w:rFonts w:ascii="Times New Roman" w:hAnsi="Times New Roman" w:cs="Times New Roman"/>
                <w:lang w:val="fr-CA"/>
              </w:rPr>
              <w:t>34</w:t>
            </w:r>
            <w:r w:rsidR="00513E8A" w:rsidRPr="00B151C9">
              <w:rPr>
                <w:rFonts w:ascii="Times New Roman" w:hAnsi="Times New Roman" w:cs="Times New Roman"/>
                <w:lang w:val="fr-CA"/>
              </w:rPr>
              <w:t>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5073EE" w:rsidRPr="008E155C" w14:paraId="3AC9F5DF" w14:textId="77777777" w:rsidTr="001B26E4">
        <w:trPr>
          <w:trHeight w:val="141"/>
        </w:trPr>
        <w:tc>
          <w:tcPr>
            <w:tcW w:w="1850" w:type="dxa"/>
          </w:tcPr>
          <w:p w14:paraId="74ACB30B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205D9646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415AB6D9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50257E3E" w14:textId="5EF451DA" w:rsidR="005073EE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0.</w:t>
            </w:r>
            <w:r w:rsidR="00E64D88" w:rsidRPr="00B151C9">
              <w:rPr>
                <w:rFonts w:ascii="Times New Roman" w:hAnsi="Times New Roman" w:cs="Times New Roman"/>
                <w:lang w:val="fr-CA"/>
              </w:rPr>
              <w:t>24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49690171" w14:textId="3EB9591C" w:rsidR="005073EE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7.</w:t>
            </w:r>
            <w:r w:rsidR="00E64D88" w:rsidRPr="00B151C9">
              <w:rPr>
                <w:rFonts w:ascii="Times New Roman" w:hAnsi="Times New Roman" w:cs="Times New Roman"/>
                <w:lang w:val="fr-CA"/>
              </w:rPr>
              <w:t>12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5C691BA0" w14:textId="603310F7" w:rsidR="005073EE" w:rsidRPr="00B151C9" w:rsidRDefault="007412F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7.</w:t>
            </w:r>
            <w:r w:rsidR="00E64D88" w:rsidRPr="00B151C9">
              <w:rPr>
                <w:rFonts w:ascii="Times New Roman" w:hAnsi="Times New Roman" w:cs="Times New Roman"/>
                <w:lang w:val="fr-CA"/>
              </w:rPr>
              <w:t>45</w:t>
            </w:r>
            <w:r w:rsidR="00F002D5" w:rsidRPr="00B151C9">
              <w:rPr>
                <w:rFonts w:ascii="Times New Roman" w:hAnsi="Times New Roman" w:cs="Times New Roman"/>
                <w:lang w:val="fr-CA"/>
              </w:rPr>
              <w:t>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47559F38" w14:textId="565C1BF3" w:rsidR="005073EE" w:rsidRPr="00B151C9" w:rsidRDefault="003C72B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6.</w:t>
            </w:r>
            <w:r w:rsidR="00E64D88" w:rsidRPr="00B151C9">
              <w:rPr>
                <w:rFonts w:ascii="Times New Roman" w:hAnsi="Times New Roman" w:cs="Times New Roman"/>
                <w:lang w:val="fr-CA"/>
              </w:rPr>
              <w:t>83</w:t>
            </w:r>
            <w:r w:rsidR="00F002D5" w:rsidRPr="00B151C9">
              <w:rPr>
                <w:rFonts w:ascii="Times New Roman" w:hAnsi="Times New Roman" w:cs="Times New Roman"/>
                <w:lang w:val="fr-CA"/>
              </w:rPr>
              <w:t>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5073EE" w:rsidRPr="008E155C" w14:paraId="246D2553" w14:textId="77777777" w:rsidTr="001B26E4">
        <w:tc>
          <w:tcPr>
            <w:tcW w:w="1850" w:type="dxa"/>
          </w:tcPr>
          <w:p w14:paraId="70EA2D46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62D7B849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08C5AB0E" w14:textId="4D654A4A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223FE618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086AEE6E" w14:textId="7F9155DA" w:rsidR="005073EE" w:rsidRPr="00B151C9" w:rsidRDefault="003C72B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6.</w:t>
            </w:r>
            <w:r w:rsidR="009267EF" w:rsidRPr="00B151C9">
              <w:rPr>
                <w:rFonts w:ascii="Times New Roman" w:hAnsi="Times New Roman" w:cs="Times New Roman"/>
                <w:lang w:val="fr-CA"/>
              </w:rPr>
              <w:t>88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09499EEC" w14:textId="1465960A" w:rsidR="005073EE" w:rsidRPr="00B151C9" w:rsidRDefault="003C72B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2.</w:t>
            </w:r>
            <w:r w:rsidR="009267EF" w:rsidRPr="00B151C9">
              <w:rPr>
                <w:rFonts w:ascii="Times New Roman" w:hAnsi="Times New Roman" w:cs="Times New Roman"/>
                <w:lang w:val="fr-CA"/>
              </w:rPr>
              <w:t>79</w:t>
            </w:r>
          </w:p>
        </w:tc>
        <w:tc>
          <w:tcPr>
            <w:tcW w:w="1850" w:type="dxa"/>
          </w:tcPr>
          <w:p w14:paraId="6862769C" w14:textId="3F8C7BBF" w:rsidR="005073EE" w:rsidRPr="00B151C9" w:rsidRDefault="003C72B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7.</w:t>
            </w:r>
            <w:r w:rsidR="001E24AD" w:rsidRPr="00B151C9">
              <w:rPr>
                <w:rFonts w:ascii="Times New Roman" w:hAnsi="Times New Roman" w:cs="Times New Roman"/>
                <w:lang w:val="fr-CA"/>
              </w:rPr>
              <w:t>04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5073EE" w:rsidRPr="008E155C" w14:paraId="1291ED7C" w14:textId="77777777" w:rsidTr="001B26E4">
        <w:tc>
          <w:tcPr>
            <w:tcW w:w="1850" w:type="dxa"/>
          </w:tcPr>
          <w:p w14:paraId="0A3DB527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7C5B3E08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5367A0D5" w14:textId="560FCFF3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4991E2D2" w14:textId="58E956BF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7CB76B27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2396A158" w14:textId="610551A9" w:rsidR="005073EE" w:rsidRPr="00B151C9" w:rsidRDefault="003C72B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9.</w:t>
            </w:r>
            <w:r w:rsidR="001E24AD" w:rsidRPr="00B151C9">
              <w:rPr>
                <w:rFonts w:ascii="Times New Roman" w:hAnsi="Times New Roman" w:cs="Times New Roman"/>
                <w:lang w:val="fr-CA"/>
              </w:rPr>
              <w:t>67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64B86F47" w14:textId="6F12FB2F" w:rsidR="005073EE" w:rsidRPr="00B151C9" w:rsidRDefault="003C72B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23.</w:t>
            </w:r>
            <w:r w:rsidR="001E24AD" w:rsidRPr="00B151C9">
              <w:rPr>
                <w:rFonts w:ascii="Times New Roman" w:hAnsi="Times New Roman" w:cs="Times New Roman"/>
                <w:lang w:val="fr-CA"/>
              </w:rPr>
              <w:t>92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5073EE" w:rsidRPr="008E155C" w14:paraId="626F14B5" w14:textId="77777777" w:rsidTr="00FD30DF">
        <w:tc>
          <w:tcPr>
            <w:tcW w:w="1850" w:type="dxa"/>
          </w:tcPr>
          <w:p w14:paraId="035056BD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3C1C35FA" w14:textId="143F4C18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214F7CD5" w14:textId="23E207FA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0174CD07" w14:textId="35DF771D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78EA2A41" w14:textId="673D4DD3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4A63FFF7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795F91F3" w14:textId="6F00AA81" w:rsidR="005073EE" w:rsidRPr="00B151C9" w:rsidRDefault="003C72B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4.</w:t>
            </w:r>
            <w:r w:rsidR="001E24AD" w:rsidRPr="00B151C9">
              <w:rPr>
                <w:rFonts w:ascii="Times New Roman" w:hAnsi="Times New Roman" w:cs="Times New Roman"/>
                <w:lang w:val="fr-CA"/>
              </w:rPr>
              <w:t>25*</w:t>
            </w:r>
            <w:r w:rsidR="000F09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5073EE" w:rsidRPr="008E155C" w14:paraId="1F73DE00" w14:textId="77777777" w:rsidTr="00FD30DF">
        <w:tc>
          <w:tcPr>
            <w:tcW w:w="1850" w:type="dxa"/>
            <w:tcBorders>
              <w:bottom w:val="single" w:sz="4" w:space="0" w:color="auto"/>
            </w:tcBorders>
          </w:tcPr>
          <w:p w14:paraId="5A7A404A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F013D3D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D970549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5B276DE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A870913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974036F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2B47185" w14:textId="77777777" w:rsidR="005073EE" w:rsidRPr="00B151C9" w:rsidRDefault="005073EE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</w:tbl>
    <w:p w14:paraId="4F7C688C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5</w:t>
      </w:r>
    </w:p>
    <w:p w14:paraId="72C3AF0E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 </w:t>
      </w:r>
      <w:r w:rsidRPr="00B151C9">
        <w:rPr>
          <w:rFonts w:ascii="Times New Roman" w:hAnsi="Times New Roman" w:cs="Times New Roman"/>
        </w:rPr>
        <w:t>significant after Bonferroni correction</w:t>
      </w:r>
      <w:r>
        <w:rPr>
          <w:rFonts w:ascii="Times New Roman" w:hAnsi="Times New Roman" w:cs="Times New Roman"/>
        </w:rPr>
        <w:t>,</w:t>
      </w:r>
      <w:r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03</w:t>
      </w:r>
    </w:p>
    <w:p w14:paraId="071C9D50" w14:textId="77777777" w:rsidR="004430A0" w:rsidRPr="00B151C9" w:rsidRDefault="004430A0" w:rsidP="004430A0">
      <w:pPr>
        <w:rPr>
          <w:rFonts w:ascii="Times New Roman" w:hAnsi="Times New Roman" w:cs="Times New Roman"/>
        </w:rPr>
      </w:pPr>
    </w:p>
    <w:p w14:paraId="6FCBB1E5" w14:textId="77777777" w:rsidR="00690689" w:rsidRPr="00B151C9" w:rsidRDefault="00690689" w:rsidP="004430A0">
      <w:pPr>
        <w:rPr>
          <w:rFonts w:ascii="Times New Roman" w:hAnsi="Times New Roman" w:cs="Times New Roman"/>
        </w:rPr>
      </w:pPr>
    </w:p>
    <w:p w14:paraId="747481FE" w14:textId="77777777" w:rsidR="004430A0" w:rsidRPr="00B151C9" w:rsidRDefault="004430A0" w:rsidP="004430A0">
      <w:pPr>
        <w:rPr>
          <w:rFonts w:ascii="Times New Roman" w:hAnsi="Times New Roman" w:cs="Times New Roman"/>
        </w:rPr>
      </w:pPr>
    </w:p>
    <w:p w14:paraId="34ABEB61" w14:textId="77777777" w:rsidR="004430A0" w:rsidRPr="00B151C9" w:rsidRDefault="004430A0" w:rsidP="009267EF">
      <w:pPr>
        <w:rPr>
          <w:rFonts w:ascii="Times New Roman" w:hAnsi="Times New Roman" w:cs="Times New Roman"/>
        </w:rPr>
      </w:pPr>
    </w:p>
    <w:p w14:paraId="4271B6B0" w14:textId="77777777" w:rsidR="004430A0" w:rsidRPr="00B151C9" w:rsidRDefault="004430A0" w:rsidP="009267EF">
      <w:pPr>
        <w:rPr>
          <w:rFonts w:ascii="Times New Roman" w:hAnsi="Times New Roman" w:cs="Times New Roman"/>
        </w:rPr>
      </w:pPr>
    </w:p>
    <w:p w14:paraId="1F7A5E99" w14:textId="77777777" w:rsidR="005073EE" w:rsidRPr="00B151C9" w:rsidRDefault="005073EE" w:rsidP="007631CB">
      <w:pPr>
        <w:spacing w:after="0"/>
        <w:rPr>
          <w:rFonts w:ascii="Times New Roman" w:hAnsi="Times New Roman" w:cs="Times New Roman"/>
        </w:rPr>
      </w:pPr>
    </w:p>
    <w:p w14:paraId="348BD332" w14:textId="77777777" w:rsidR="002729A1" w:rsidRPr="00B151C9" w:rsidRDefault="002729A1" w:rsidP="007631CB">
      <w:pPr>
        <w:spacing w:after="0"/>
        <w:rPr>
          <w:rFonts w:ascii="Times New Roman" w:hAnsi="Times New Roman" w:cs="Times New Roman"/>
        </w:rPr>
      </w:pPr>
    </w:p>
    <w:p w14:paraId="7332072B" w14:textId="77777777" w:rsidR="00D51068" w:rsidRPr="00B151C9" w:rsidRDefault="00D51068" w:rsidP="007631CB">
      <w:pPr>
        <w:spacing w:after="0"/>
        <w:rPr>
          <w:rFonts w:ascii="Times New Roman" w:hAnsi="Times New Roman" w:cs="Times New Roman"/>
        </w:rPr>
      </w:pPr>
    </w:p>
    <w:p w14:paraId="6149ECF0" w14:textId="77777777" w:rsidR="00D51068" w:rsidRPr="00B151C9" w:rsidRDefault="00D51068" w:rsidP="007631CB">
      <w:pPr>
        <w:spacing w:after="0"/>
        <w:rPr>
          <w:rFonts w:ascii="Times New Roman" w:hAnsi="Times New Roman" w:cs="Times New Roman"/>
        </w:rPr>
      </w:pPr>
    </w:p>
    <w:p w14:paraId="6C1397D0" w14:textId="77777777" w:rsidR="00D51068" w:rsidRPr="00B151C9" w:rsidRDefault="00D51068" w:rsidP="007631CB">
      <w:pPr>
        <w:spacing w:after="0"/>
        <w:rPr>
          <w:rFonts w:ascii="Times New Roman" w:hAnsi="Times New Roman" w:cs="Times New Roman"/>
        </w:rPr>
      </w:pPr>
    </w:p>
    <w:p w14:paraId="46B40498" w14:textId="77777777" w:rsidR="00D51068" w:rsidRPr="00B151C9" w:rsidRDefault="00D51068" w:rsidP="007631CB">
      <w:pPr>
        <w:spacing w:after="0"/>
        <w:rPr>
          <w:rFonts w:ascii="Times New Roman" w:hAnsi="Times New Roman" w:cs="Times New Roman"/>
        </w:rPr>
      </w:pPr>
    </w:p>
    <w:p w14:paraId="032102C8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247451AE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1D6E3B56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28E7026C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4154BB35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6A9EAF27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64B24F45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2797FDAF" w14:textId="77777777" w:rsidR="00613051" w:rsidRPr="00B151C9" w:rsidRDefault="00613051" w:rsidP="007631CB">
      <w:pPr>
        <w:spacing w:after="0"/>
        <w:rPr>
          <w:rFonts w:ascii="Times New Roman" w:hAnsi="Times New Roman" w:cs="Times New Roman"/>
        </w:rPr>
      </w:pPr>
    </w:p>
    <w:p w14:paraId="5876F742" w14:textId="77777777" w:rsidR="00B151C9" w:rsidRDefault="00B151C9" w:rsidP="007631CB">
      <w:pPr>
        <w:spacing w:after="0"/>
        <w:rPr>
          <w:rFonts w:ascii="Times New Roman" w:hAnsi="Times New Roman" w:cs="Times New Roman"/>
        </w:rPr>
      </w:pPr>
    </w:p>
    <w:p w14:paraId="1E41DEE8" w14:textId="494ADFC2" w:rsidR="002729A1" w:rsidRPr="00B151C9" w:rsidRDefault="002729A1" w:rsidP="007631CB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  <w:b/>
          <w:bCs/>
        </w:rPr>
        <w:lastRenderedPageBreak/>
        <w:t>S.</w:t>
      </w:r>
      <w:r w:rsidR="00152440" w:rsidRPr="00B151C9">
        <w:rPr>
          <w:rFonts w:ascii="Times New Roman" w:hAnsi="Times New Roman" w:cs="Times New Roman"/>
          <w:b/>
          <w:bCs/>
        </w:rPr>
        <w:t>4</w:t>
      </w:r>
      <w:r w:rsidR="007D1E4C" w:rsidRPr="00B151C9">
        <w:rPr>
          <w:rFonts w:ascii="Times New Roman" w:hAnsi="Times New Roman" w:cs="Times New Roman"/>
          <w:b/>
          <w:bCs/>
        </w:rPr>
        <w:t>.</w:t>
      </w:r>
      <w:r w:rsidR="00152440" w:rsidRPr="00B151C9">
        <w:rPr>
          <w:rFonts w:ascii="Times New Roman" w:hAnsi="Times New Roman" w:cs="Times New Roman"/>
        </w:rPr>
        <w:t xml:space="preserve"> One</w:t>
      </w:r>
      <w:r w:rsidR="007D1E4C">
        <w:rPr>
          <w:rFonts w:ascii="Times New Roman" w:hAnsi="Times New Roman" w:cs="Times New Roman"/>
        </w:rPr>
        <w:t>-</w:t>
      </w:r>
      <w:r w:rsidR="00152440" w:rsidRPr="00B151C9">
        <w:rPr>
          <w:rFonts w:ascii="Times New Roman" w:hAnsi="Times New Roman" w:cs="Times New Roman"/>
        </w:rPr>
        <w:t xml:space="preserve">way </w:t>
      </w:r>
      <w:r w:rsidR="007D1E4C">
        <w:rPr>
          <w:rFonts w:ascii="Times New Roman" w:hAnsi="Times New Roman" w:cs="Times New Roman"/>
        </w:rPr>
        <w:t>ANOVA</w:t>
      </w:r>
      <w:r w:rsidR="007D1E4C" w:rsidRPr="00B151C9">
        <w:rPr>
          <w:rFonts w:ascii="Times New Roman" w:hAnsi="Times New Roman" w:cs="Times New Roman"/>
        </w:rPr>
        <w:t xml:space="preserve"> </w:t>
      </w:r>
      <w:r w:rsidR="00152440" w:rsidRPr="00B151C9">
        <w:rPr>
          <w:rFonts w:ascii="Times New Roman" w:hAnsi="Times New Roman" w:cs="Times New Roman"/>
          <w:i/>
          <w:iCs/>
        </w:rPr>
        <w:t>post hoc</w:t>
      </w:r>
      <w:r w:rsidR="00152440" w:rsidRPr="00B151C9">
        <w:rPr>
          <w:rFonts w:ascii="Times New Roman" w:hAnsi="Times New Roman" w:cs="Times New Roman"/>
        </w:rPr>
        <w:t xml:space="preserve"> test for Intentionalising, mean difference</w:t>
      </w:r>
      <w:r w:rsidR="00B434ED" w:rsidRPr="00B151C9">
        <w:rPr>
          <w:rFonts w:ascii="Times New Roman" w:hAnsi="Times New Roman" w:cs="Times New Roman"/>
        </w:rPr>
        <w:t xml:space="preserve"> in scores</w:t>
      </w:r>
      <w:r w:rsidR="00152440" w:rsidRPr="00B151C9">
        <w:rPr>
          <w:rFonts w:ascii="Times New Roman" w:hAnsi="Times New Roman" w:cs="Times New Roman"/>
        </w:rPr>
        <w:t xml:space="preserve"> between profiles</w:t>
      </w:r>
    </w:p>
    <w:p w14:paraId="60113EE0" w14:textId="77777777" w:rsidR="002729A1" w:rsidRPr="00B151C9" w:rsidRDefault="002729A1" w:rsidP="007631CB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2729A1" w:rsidRPr="008E155C" w14:paraId="30C0EE13" w14:textId="77777777" w:rsidTr="00834D01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0A5F3FD" w14:textId="65B0DD1C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Profil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98DF7DE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66ADA03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C3A812E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B7A7E40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54A5477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F970C56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</w:tr>
      <w:tr w:rsidR="002729A1" w:rsidRPr="008E155C" w14:paraId="700D4595" w14:textId="77777777" w:rsidTr="00834D01">
        <w:tc>
          <w:tcPr>
            <w:tcW w:w="1850" w:type="dxa"/>
            <w:tcBorders>
              <w:top w:val="single" w:sz="4" w:space="0" w:color="auto"/>
            </w:tcBorders>
          </w:tcPr>
          <w:p w14:paraId="747A1688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000000" w:themeFill="text1"/>
          </w:tcPr>
          <w:p w14:paraId="0ABF5220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8BE4CB2" w14:textId="319D7244" w:rsidR="002729A1" w:rsidRPr="00B151C9" w:rsidRDefault="0077639B" w:rsidP="00B151C9">
            <w:pPr>
              <w:tabs>
                <w:tab w:val="left" w:pos="984"/>
              </w:tabs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99</w:t>
            </w:r>
            <w:r w:rsidR="007404D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79135E8" w14:textId="00357991" w:rsidR="002729A1" w:rsidRPr="00B151C9" w:rsidRDefault="0077639B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2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8CDFF0A" w14:textId="77777777" w:rsidR="002729A1" w:rsidRPr="00B151C9" w:rsidRDefault="0077639B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42*</w:t>
            </w:r>
            <w:r w:rsidR="00EB0944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1BE02D8" w14:textId="1E856181" w:rsidR="002729A1" w:rsidRPr="00B151C9" w:rsidRDefault="0077639B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11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17FD4A4" w14:textId="77777777" w:rsidR="002729A1" w:rsidRPr="00B151C9" w:rsidRDefault="0077639B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4.81*</w:t>
            </w:r>
            <w:r w:rsidR="00EB0944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2729A1" w:rsidRPr="008E155C" w14:paraId="737C516B" w14:textId="77777777" w:rsidTr="001B26E4">
        <w:trPr>
          <w:trHeight w:val="141"/>
        </w:trPr>
        <w:tc>
          <w:tcPr>
            <w:tcW w:w="1850" w:type="dxa"/>
          </w:tcPr>
          <w:p w14:paraId="48335333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740B9EEB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7CDCA3F0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378A3715" w14:textId="4D29959A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063BCB" w:rsidRPr="00B151C9">
              <w:rPr>
                <w:rFonts w:ascii="Times New Roman" w:hAnsi="Times New Roman" w:cs="Times New Roman"/>
                <w:lang w:val="fr-CA"/>
              </w:rPr>
              <w:t>28</w:t>
            </w:r>
            <w:r w:rsidR="002A295E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4C6FF513" w14:textId="22487CF7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2.</w:t>
            </w:r>
            <w:r w:rsidR="00063BCB" w:rsidRPr="00B151C9">
              <w:rPr>
                <w:rFonts w:ascii="Times New Roman" w:hAnsi="Times New Roman" w:cs="Times New Roman"/>
                <w:lang w:val="fr-CA"/>
              </w:rPr>
              <w:t>41*</w:t>
            </w:r>
            <w:r w:rsidR="00991AB4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7E19A893" w14:textId="7DFA63AF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063BCB" w:rsidRPr="00B151C9">
              <w:rPr>
                <w:rFonts w:ascii="Times New Roman" w:hAnsi="Times New Roman" w:cs="Times New Roman"/>
                <w:lang w:val="fr-CA"/>
              </w:rPr>
              <w:t>88</w:t>
            </w:r>
          </w:p>
        </w:tc>
        <w:tc>
          <w:tcPr>
            <w:tcW w:w="1850" w:type="dxa"/>
          </w:tcPr>
          <w:p w14:paraId="396504F7" w14:textId="748B42D5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063BCB" w:rsidRPr="00B151C9">
              <w:rPr>
                <w:rFonts w:ascii="Times New Roman" w:hAnsi="Times New Roman" w:cs="Times New Roman"/>
                <w:lang w:val="fr-CA"/>
              </w:rPr>
              <w:t>83*</w:t>
            </w:r>
            <w:r w:rsidR="00991AB4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2729A1" w:rsidRPr="008E155C" w14:paraId="3FF7BC02" w14:textId="77777777" w:rsidTr="001B26E4">
        <w:tc>
          <w:tcPr>
            <w:tcW w:w="1850" w:type="dxa"/>
          </w:tcPr>
          <w:p w14:paraId="034C5FF9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240A8EBA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4412430C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0BA30D29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093CA3A8" w14:textId="13F609BE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AB3316" w:rsidRPr="00B151C9">
              <w:rPr>
                <w:rFonts w:ascii="Times New Roman" w:hAnsi="Times New Roman" w:cs="Times New Roman"/>
                <w:lang w:val="fr-CA"/>
              </w:rPr>
              <w:t>13</w:t>
            </w:r>
            <w:r w:rsidR="002A295E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765F1BA0" w14:textId="09CF264A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</w:t>
            </w:r>
            <w:r w:rsidR="00AB3316" w:rsidRPr="00B151C9">
              <w:rPr>
                <w:rFonts w:ascii="Times New Roman" w:hAnsi="Times New Roman" w:cs="Times New Roman"/>
                <w:lang w:val="fr-CA"/>
              </w:rPr>
              <w:t>40</w:t>
            </w:r>
          </w:p>
        </w:tc>
        <w:tc>
          <w:tcPr>
            <w:tcW w:w="1850" w:type="dxa"/>
          </w:tcPr>
          <w:p w14:paraId="39B3C0C9" w14:textId="42410B31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5.</w:t>
            </w:r>
            <w:r w:rsidR="00AB3316" w:rsidRPr="00B151C9">
              <w:rPr>
                <w:rFonts w:ascii="Times New Roman" w:hAnsi="Times New Roman" w:cs="Times New Roman"/>
                <w:lang w:val="fr-CA"/>
              </w:rPr>
              <w:t>10*</w:t>
            </w:r>
            <w:r w:rsidR="004F5160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2729A1" w:rsidRPr="008E155C" w14:paraId="14895A4C" w14:textId="77777777" w:rsidTr="001B26E4">
        <w:tc>
          <w:tcPr>
            <w:tcW w:w="1850" w:type="dxa"/>
          </w:tcPr>
          <w:p w14:paraId="1DF45C2A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42807D04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5648E06A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44D613CE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63C2A2BF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3CEA5C38" w14:textId="4D8433AF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.</w:t>
            </w:r>
            <w:r w:rsidR="00C26BE8" w:rsidRPr="00B151C9">
              <w:rPr>
                <w:rFonts w:ascii="Times New Roman" w:hAnsi="Times New Roman" w:cs="Times New Roman"/>
                <w:lang w:val="fr-CA"/>
              </w:rPr>
              <w:t>53</w:t>
            </w:r>
            <w:r w:rsidR="002A295E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05E09A3A" w14:textId="08D0DD3E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6.</w:t>
            </w:r>
            <w:r w:rsidR="00C26BE8" w:rsidRPr="00B151C9">
              <w:rPr>
                <w:rFonts w:ascii="Times New Roman" w:hAnsi="Times New Roman" w:cs="Times New Roman"/>
                <w:lang w:val="fr-CA"/>
              </w:rPr>
              <w:t>23*</w:t>
            </w:r>
            <w:r w:rsidR="00D67054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2729A1" w:rsidRPr="008E155C" w14:paraId="4EA77745" w14:textId="77777777" w:rsidTr="000E7A59">
        <w:tc>
          <w:tcPr>
            <w:tcW w:w="1850" w:type="dxa"/>
          </w:tcPr>
          <w:p w14:paraId="7459C410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32C38B54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12C4F68D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29333B51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2D775FD4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57A413D8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4C9A186A" w14:textId="192FA0CD" w:rsidR="002729A1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4.</w:t>
            </w:r>
            <w:r w:rsidR="00C26BE8" w:rsidRPr="00B151C9">
              <w:rPr>
                <w:rFonts w:ascii="Times New Roman" w:hAnsi="Times New Roman" w:cs="Times New Roman"/>
                <w:lang w:val="fr-CA"/>
              </w:rPr>
              <w:t>70*</w:t>
            </w:r>
            <w:r w:rsidR="00D67054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2729A1" w:rsidRPr="008E155C" w14:paraId="1F9E0A84" w14:textId="77777777" w:rsidTr="000E7A59">
        <w:tc>
          <w:tcPr>
            <w:tcW w:w="1850" w:type="dxa"/>
            <w:tcBorders>
              <w:bottom w:val="single" w:sz="4" w:space="0" w:color="auto"/>
            </w:tcBorders>
          </w:tcPr>
          <w:p w14:paraId="099766F7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055BD7E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453413F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8FAE9C0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CE638C0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71BFAF7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77787B5" w14:textId="77777777" w:rsidR="002729A1" w:rsidRPr="00B151C9" w:rsidRDefault="002729A1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</w:tbl>
    <w:p w14:paraId="581F9103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5</w:t>
      </w:r>
    </w:p>
    <w:p w14:paraId="4E0B13B4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 </w:t>
      </w:r>
      <w:r w:rsidRPr="00B151C9">
        <w:rPr>
          <w:rFonts w:ascii="Times New Roman" w:hAnsi="Times New Roman" w:cs="Times New Roman"/>
        </w:rPr>
        <w:t>significant after Bonferroni correction</w:t>
      </w:r>
      <w:r>
        <w:rPr>
          <w:rFonts w:ascii="Times New Roman" w:hAnsi="Times New Roman" w:cs="Times New Roman"/>
        </w:rPr>
        <w:t>,</w:t>
      </w:r>
      <w:r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03</w:t>
      </w:r>
    </w:p>
    <w:p w14:paraId="55AED296" w14:textId="77777777" w:rsidR="00914EF7" w:rsidRPr="00B151C9" w:rsidRDefault="00914EF7" w:rsidP="00690689">
      <w:pPr>
        <w:spacing w:after="0"/>
        <w:rPr>
          <w:rFonts w:ascii="Times New Roman" w:hAnsi="Times New Roman" w:cs="Times New Roman"/>
        </w:rPr>
      </w:pPr>
    </w:p>
    <w:p w14:paraId="2ED1ACF2" w14:textId="77777777" w:rsidR="002729A1" w:rsidRPr="00B151C9" w:rsidRDefault="002729A1" w:rsidP="007631CB">
      <w:pPr>
        <w:spacing w:after="0"/>
        <w:rPr>
          <w:rFonts w:ascii="Times New Roman" w:hAnsi="Times New Roman" w:cs="Times New Roman"/>
        </w:rPr>
      </w:pPr>
    </w:p>
    <w:p w14:paraId="3CE47B55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245C474B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0327D2CE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29CED20C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7E5CEC73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4DE803AB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58E195C1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613AF6C3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2E197507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21AB4D62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43C47926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63688AC2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3CA01A28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651836AA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6CF5F232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32594B38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26A78248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033DBCF5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7286AA57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3341B34F" w14:textId="77777777" w:rsidR="00674871" w:rsidRPr="00B151C9" w:rsidRDefault="00674871" w:rsidP="00152440">
      <w:pPr>
        <w:spacing w:after="0"/>
        <w:rPr>
          <w:rFonts w:ascii="Times New Roman" w:hAnsi="Times New Roman" w:cs="Times New Roman"/>
        </w:rPr>
      </w:pPr>
    </w:p>
    <w:p w14:paraId="176A7CF7" w14:textId="77777777" w:rsidR="00B151C9" w:rsidRDefault="00B151C9" w:rsidP="00152440">
      <w:pPr>
        <w:spacing w:after="0"/>
        <w:rPr>
          <w:rFonts w:ascii="Times New Roman" w:hAnsi="Times New Roman" w:cs="Times New Roman"/>
        </w:rPr>
      </w:pPr>
    </w:p>
    <w:p w14:paraId="141422AC" w14:textId="32AD91C2" w:rsidR="00152440" w:rsidRPr="00B151C9" w:rsidRDefault="00152440" w:rsidP="00152440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  <w:b/>
          <w:bCs/>
        </w:rPr>
        <w:lastRenderedPageBreak/>
        <w:t>S.</w:t>
      </w:r>
      <w:r w:rsidR="006276D5" w:rsidRPr="00B151C9">
        <w:rPr>
          <w:rFonts w:ascii="Times New Roman" w:hAnsi="Times New Roman" w:cs="Times New Roman"/>
          <w:b/>
          <w:bCs/>
        </w:rPr>
        <w:t>5</w:t>
      </w:r>
      <w:r w:rsidR="007D1E4C" w:rsidRPr="00B151C9">
        <w:rPr>
          <w:rFonts w:ascii="Times New Roman" w:hAnsi="Times New Roman" w:cs="Times New Roman"/>
          <w:b/>
          <w:bCs/>
        </w:rPr>
        <w:t>.</w:t>
      </w:r>
      <w:r w:rsidRPr="00B151C9">
        <w:rPr>
          <w:rFonts w:ascii="Times New Roman" w:hAnsi="Times New Roman" w:cs="Times New Roman"/>
        </w:rPr>
        <w:t xml:space="preserve"> </w:t>
      </w:r>
      <w:r w:rsidR="00707900" w:rsidRPr="00B151C9">
        <w:rPr>
          <w:rFonts w:ascii="Times New Roman" w:hAnsi="Times New Roman" w:cs="Times New Roman"/>
        </w:rPr>
        <w:t>One-way</w:t>
      </w:r>
      <w:r w:rsidRPr="00B151C9">
        <w:rPr>
          <w:rFonts w:ascii="Times New Roman" w:hAnsi="Times New Roman" w:cs="Times New Roman"/>
        </w:rPr>
        <w:t xml:space="preserve"> </w:t>
      </w:r>
      <w:r w:rsidR="007D1E4C" w:rsidRPr="007D1E4C">
        <w:rPr>
          <w:rFonts w:ascii="Times New Roman" w:hAnsi="Times New Roman" w:cs="Times New Roman"/>
        </w:rPr>
        <w:t>A</w:t>
      </w:r>
      <w:r w:rsidR="007D1E4C">
        <w:rPr>
          <w:rFonts w:ascii="Times New Roman" w:hAnsi="Times New Roman" w:cs="Times New Roman"/>
        </w:rPr>
        <w:t>NOVA</w:t>
      </w:r>
      <w:r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ost hoc</w:t>
      </w:r>
      <w:r w:rsidRPr="00B151C9">
        <w:rPr>
          <w:rFonts w:ascii="Times New Roman" w:hAnsi="Times New Roman" w:cs="Times New Roman"/>
        </w:rPr>
        <w:t xml:space="preserve"> test for </w:t>
      </w:r>
      <w:r w:rsidR="006276D5" w:rsidRPr="00B151C9">
        <w:rPr>
          <w:rFonts w:ascii="Times New Roman" w:hAnsi="Times New Roman" w:cs="Times New Roman"/>
        </w:rPr>
        <w:t>Catastrophising</w:t>
      </w:r>
      <w:r w:rsidRPr="00B151C9">
        <w:rPr>
          <w:rFonts w:ascii="Times New Roman" w:hAnsi="Times New Roman" w:cs="Times New Roman"/>
        </w:rPr>
        <w:t>, mean difference</w:t>
      </w:r>
      <w:r w:rsidR="002726AD" w:rsidRPr="00B151C9">
        <w:rPr>
          <w:rFonts w:ascii="Times New Roman" w:hAnsi="Times New Roman" w:cs="Times New Roman"/>
        </w:rPr>
        <w:t xml:space="preserve"> in scores</w:t>
      </w:r>
      <w:r w:rsidRPr="00B151C9">
        <w:rPr>
          <w:rFonts w:ascii="Times New Roman" w:hAnsi="Times New Roman" w:cs="Times New Roman"/>
        </w:rPr>
        <w:t xml:space="preserve"> between profiles</w:t>
      </w:r>
    </w:p>
    <w:p w14:paraId="6382CC8A" w14:textId="77777777" w:rsidR="00152440" w:rsidRPr="00B151C9" w:rsidRDefault="00152440" w:rsidP="00152440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152440" w:rsidRPr="008E155C" w14:paraId="63092E0A" w14:textId="77777777" w:rsidTr="00834D01">
        <w:trPr>
          <w:jc w:val="center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BEDC2D8" w14:textId="5E4F7E2A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Profil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B58A3D8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2928B54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AF80B00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8CAF803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D994C0E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D077B12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</w:tr>
      <w:tr w:rsidR="00152440" w:rsidRPr="008E155C" w14:paraId="431B46B1" w14:textId="77777777" w:rsidTr="00834D01">
        <w:trPr>
          <w:jc w:val="center"/>
        </w:trPr>
        <w:tc>
          <w:tcPr>
            <w:tcW w:w="1850" w:type="dxa"/>
            <w:tcBorders>
              <w:top w:val="single" w:sz="4" w:space="0" w:color="auto"/>
            </w:tcBorders>
          </w:tcPr>
          <w:p w14:paraId="723820ED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000000" w:themeFill="text1"/>
          </w:tcPr>
          <w:p w14:paraId="6E54287E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DA2687B" w14:textId="3ED9B23D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5.</w:t>
            </w:r>
            <w:r w:rsidR="00FD521C" w:rsidRPr="00B151C9">
              <w:rPr>
                <w:rFonts w:ascii="Times New Roman" w:hAnsi="Times New Roman" w:cs="Times New Roman"/>
                <w:lang w:val="fr-CA"/>
              </w:rPr>
              <w:t>29*</w:t>
            </w:r>
            <w:r w:rsidR="003D4D48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A8EF027" w14:textId="4C993741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2.</w:t>
            </w:r>
            <w:r w:rsidR="00FD521C" w:rsidRPr="00B151C9">
              <w:rPr>
                <w:rFonts w:ascii="Times New Roman" w:hAnsi="Times New Roman" w:cs="Times New Roman"/>
                <w:lang w:val="fr-CA"/>
              </w:rPr>
              <w:t>37*</w:t>
            </w:r>
            <w:r w:rsidR="003D4D48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89FEE38" w14:textId="323F3F82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.</w:t>
            </w:r>
            <w:r w:rsidR="00453016" w:rsidRPr="00B151C9">
              <w:rPr>
                <w:rFonts w:ascii="Times New Roman" w:hAnsi="Times New Roman" w:cs="Times New Roman"/>
                <w:lang w:val="fr-CA"/>
              </w:rPr>
              <w:t>57*</w:t>
            </w:r>
            <w:r w:rsidR="003D4D48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A82C351" w14:textId="52485D53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453016" w:rsidRPr="00B151C9">
              <w:rPr>
                <w:rFonts w:ascii="Times New Roman" w:hAnsi="Times New Roman" w:cs="Times New Roman"/>
                <w:lang w:val="fr-CA"/>
              </w:rPr>
              <w:t>25*</w:t>
            </w:r>
            <w:r w:rsidR="003D4D48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58BE69F" w14:textId="1EAF7A74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5.</w:t>
            </w:r>
            <w:r w:rsidR="00453016" w:rsidRPr="00B151C9">
              <w:rPr>
                <w:rFonts w:ascii="Times New Roman" w:hAnsi="Times New Roman" w:cs="Times New Roman"/>
                <w:lang w:val="fr-CA"/>
              </w:rPr>
              <w:t>33*</w:t>
            </w:r>
            <w:r w:rsidR="003D4D48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152440" w:rsidRPr="008E155C" w14:paraId="10B6EA3A" w14:textId="77777777" w:rsidTr="001B26E4">
        <w:trPr>
          <w:trHeight w:val="141"/>
          <w:jc w:val="center"/>
        </w:trPr>
        <w:tc>
          <w:tcPr>
            <w:tcW w:w="1850" w:type="dxa"/>
          </w:tcPr>
          <w:p w14:paraId="0873C17B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5BD2429B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2C52139E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63C77009" w14:textId="280E34DF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2.</w:t>
            </w:r>
            <w:r w:rsidR="00453016" w:rsidRPr="00B151C9">
              <w:rPr>
                <w:rFonts w:ascii="Times New Roman" w:hAnsi="Times New Roman" w:cs="Times New Roman"/>
                <w:lang w:val="fr-CA"/>
              </w:rPr>
              <w:t>93*</w:t>
            </w:r>
            <w:r w:rsidR="001A579C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7521E8BA" w14:textId="075C859B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3.</w:t>
            </w:r>
            <w:r w:rsidR="00453016" w:rsidRPr="00B151C9">
              <w:rPr>
                <w:rFonts w:ascii="Times New Roman" w:hAnsi="Times New Roman" w:cs="Times New Roman"/>
                <w:lang w:val="fr-CA"/>
              </w:rPr>
              <w:t>73*</w:t>
            </w:r>
            <w:r w:rsidR="001A579C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30EA1125" w14:textId="24317E9F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2.</w:t>
            </w:r>
            <w:r w:rsidR="00CE2DC0" w:rsidRPr="00B151C9">
              <w:rPr>
                <w:rFonts w:ascii="Times New Roman" w:hAnsi="Times New Roman" w:cs="Times New Roman"/>
                <w:lang w:val="fr-CA"/>
              </w:rPr>
              <w:t>05</w:t>
            </w:r>
            <w:r w:rsidR="003D4D48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1EA08FBC" w14:textId="1384355C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</w:t>
            </w:r>
            <w:r w:rsidR="00CE2DC0" w:rsidRPr="00B151C9">
              <w:rPr>
                <w:rFonts w:ascii="Times New Roman" w:hAnsi="Times New Roman" w:cs="Times New Roman"/>
                <w:lang w:val="fr-CA"/>
              </w:rPr>
              <w:t>04</w:t>
            </w:r>
          </w:p>
        </w:tc>
      </w:tr>
      <w:tr w:rsidR="00152440" w:rsidRPr="008E155C" w14:paraId="3D4759AB" w14:textId="77777777" w:rsidTr="001B26E4">
        <w:trPr>
          <w:jc w:val="center"/>
        </w:trPr>
        <w:tc>
          <w:tcPr>
            <w:tcW w:w="1850" w:type="dxa"/>
          </w:tcPr>
          <w:p w14:paraId="54447F1F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62CDB01C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07EA18F0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3ACB5ED8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27024C07" w14:textId="51FFB342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CE2DC0" w:rsidRPr="00B151C9">
              <w:rPr>
                <w:rFonts w:ascii="Times New Roman" w:hAnsi="Times New Roman" w:cs="Times New Roman"/>
                <w:lang w:val="fr-CA"/>
              </w:rPr>
              <w:t>80</w:t>
            </w:r>
          </w:p>
        </w:tc>
        <w:tc>
          <w:tcPr>
            <w:tcW w:w="1850" w:type="dxa"/>
          </w:tcPr>
          <w:p w14:paraId="1E2B6DEE" w14:textId="598CC497" w:rsidR="00152440" w:rsidRPr="00B151C9" w:rsidRDefault="00CE2DC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</w:t>
            </w:r>
            <w:r w:rsidR="00A831AF"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Pr="00B151C9">
              <w:rPr>
                <w:rFonts w:ascii="Times New Roman" w:hAnsi="Times New Roman" w:cs="Times New Roman"/>
                <w:lang w:val="fr-CA"/>
              </w:rPr>
              <w:t>88</w:t>
            </w:r>
          </w:p>
        </w:tc>
        <w:tc>
          <w:tcPr>
            <w:tcW w:w="1850" w:type="dxa"/>
          </w:tcPr>
          <w:p w14:paraId="0324FE95" w14:textId="70DDACD5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2.</w:t>
            </w:r>
            <w:r w:rsidR="006D11F2" w:rsidRPr="00B151C9">
              <w:rPr>
                <w:rFonts w:ascii="Times New Roman" w:hAnsi="Times New Roman" w:cs="Times New Roman"/>
                <w:lang w:val="fr-CA"/>
              </w:rPr>
              <w:t>97*</w:t>
            </w:r>
            <w:r w:rsidR="00EA6EA4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152440" w:rsidRPr="008E155C" w14:paraId="15FB526D" w14:textId="77777777" w:rsidTr="001B26E4">
        <w:trPr>
          <w:jc w:val="center"/>
        </w:trPr>
        <w:tc>
          <w:tcPr>
            <w:tcW w:w="1850" w:type="dxa"/>
          </w:tcPr>
          <w:p w14:paraId="7547D029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5F0999F9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0E64C0A6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4A3F55F4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7AD14D93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4A99FBBC" w14:textId="211AB3A8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.</w:t>
            </w:r>
            <w:r w:rsidR="006D11F2" w:rsidRPr="00B151C9">
              <w:rPr>
                <w:rFonts w:ascii="Times New Roman" w:hAnsi="Times New Roman" w:cs="Times New Roman"/>
                <w:lang w:val="fr-CA"/>
              </w:rPr>
              <w:t>68</w:t>
            </w:r>
            <w:r w:rsidR="003D4D48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105B348A" w14:textId="168961A6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DB56D4" w:rsidRPr="00B151C9">
              <w:rPr>
                <w:rFonts w:ascii="Times New Roman" w:hAnsi="Times New Roman" w:cs="Times New Roman"/>
                <w:lang w:val="fr-CA"/>
              </w:rPr>
              <w:t>77*</w:t>
            </w:r>
            <w:r w:rsidR="009E128F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152440" w:rsidRPr="008E155C" w14:paraId="27AF4B5F" w14:textId="77777777" w:rsidTr="000E7A59">
        <w:trPr>
          <w:jc w:val="center"/>
        </w:trPr>
        <w:tc>
          <w:tcPr>
            <w:tcW w:w="1850" w:type="dxa"/>
          </w:tcPr>
          <w:p w14:paraId="6595CD3A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3EEF1BA9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76050A51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3A69C328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0670A795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2AD9AEA3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7C0D5CD5" w14:textId="1668D18F" w:rsidR="00152440" w:rsidRPr="00B151C9" w:rsidRDefault="00A831AF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2.</w:t>
            </w:r>
            <w:r w:rsidR="00B335D6" w:rsidRPr="00B151C9">
              <w:rPr>
                <w:rFonts w:ascii="Times New Roman" w:hAnsi="Times New Roman" w:cs="Times New Roman"/>
                <w:lang w:val="fr-CA"/>
              </w:rPr>
              <w:t>09</w:t>
            </w:r>
            <w:r w:rsidR="003D4D48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152440" w:rsidRPr="008E155C" w14:paraId="567E1774" w14:textId="77777777" w:rsidTr="000E7A59">
        <w:trPr>
          <w:jc w:val="center"/>
        </w:trPr>
        <w:tc>
          <w:tcPr>
            <w:tcW w:w="1850" w:type="dxa"/>
            <w:tcBorders>
              <w:bottom w:val="single" w:sz="4" w:space="0" w:color="auto"/>
            </w:tcBorders>
          </w:tcPr>
          <w:p w14:paraId="0AEB35E2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C7EE5AE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B3E4876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F6EA146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22DBC12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F94B683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72A8D5E" w14:textId="77777777" w:rsidR="00152440" w:rsidRPr="00B151C9" w:rsidRDefault="00152440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</w:tbl>
    <w:p w14:paraId="0427C922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5</w:t>
      </w:r>
    </w:p>
    <w:p w14:paraId="055BD301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 </w:t>
      </w:r>
      <w:r w:rsidRPr="00B151C9">
        <w:rPr>
          <w:rFonts w:ascii="Times New Roman" w:hAnsi="Times New Roman" w:cs="Times New Roman"/>
        </w:rPr>
        <w:t>significant after Bonferroni correction</w:t>
      </w:r>
      <w:r>
        <w:rPr>
          <w:rFonts w:ascii="Times New Roman" w:hAnsi="Times New Roman" w:cs="Times New Roman"/>
        </w:rPr>
        <w:t>,</w:t>
      </w:r>
      <w:r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03</w:t>
      </w:r>
    </w:p>
    <w:p w14:paraId="1C8BBA1B" w14:textId="19FFC4A6" w:rsidR="00152440" w:rsidRPr="00B151C9" w:rsidRDefault="00152440" w:rsidP="007631CB">
      <w:pPr>
        <w:spacing w:after="0"/>
        <w:rPr>
          <w:rFonts w:ascii="Times New Roman" w:hAnsi="Times New Roman" w:cs="Times New Roman"/>
        </w:rPr>
      </w:pPr>
    </w:p>
    <w:p w14:paraId="376F6118" w14:textId="77777777" w:rsidR="00690689" w:rsidRPr="00B151C9" w:rsidRDefault="00690689" w:rsidP="007631CB">
      <w:pPr>
        <w:spacing w:after="0"/>
        <w:rPr>
          <w:rFonts w:ascii="Times New Roman" w:hAnsi="Times New Roman" w:cs="Times New Roman"/>
        </w:rPr>
      </w:pPr>
    </w:p>
    <w:p w14:paraId="46ECB3E7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01BE8B20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05EBF4D0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481B8D28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64030DD6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6436C540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243A016B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60551F31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3C9A72EB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0C376C3A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453FB227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37A26E24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6D682B19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504A5DFC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500468C8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5434B17F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048A441C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47639A06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5318A654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73B1CFA9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07787CDC" w14:textId="77777777" w:rsidR="006A1C02" w:rsidRPr="00B151C9" w:rsidRDefault="006A1C02" w:rsidP="006276D5">
      <w:pPr>
        <w:spacing w:after="0"/>
        <w:rPr>
          <w:rFonts w:ascii="Times New Roman" w:hAnsi="Times New Roman" w:cs="Times New Roman"/>
        </w:rPr>
      </w:pPr>
    </w:p>
    <w:p w14:paraId="5037FD80" w14:textId="77777777" w:rsidR="00B151C9" w:rsidRDefault="00B151C9" w:rsidP="006276D5">
      <w:pPr>
        <w:spacing w:after="0"/>
        <w:rPr>
          <w:rFonts w:ascii="Times New Roman" w:hAnsi="Times New Roman" w:cs="Times New Roman"/>
        </w:rPr>
      </w:pPr>
    </w:p>
    <w:p w14:paraId="5520B2D7" w14:textId="4BF53509" w:rsidR="006276D5" w:rsidRPr="00B151C9" w:rsidRDefault="006276D5" w:rsidP="006276D5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  <w:b/>
          <w:bCs/>
        </w:rPr>
        <w:t>S.</w:t>
      </w:r>
      <w:r w:rsidR="00844074" w:rsidRPr="00B151C9">
        <w:rPr>
          <w:rFonts w:ascii="Times New Roman" w:hAnsi="Times New Roman" w:cs="Times New Roman"/>
          <w:b/>
          <w:bCs/>
        </w:rPr>
        <w:t>6</w:t>
      </w:r>
      <w:r w:rsidR="004913F0" w:rsidRPr="00B151C9">
        <w:rPr>
          <w:rFonts w:ascii="Times New Roman" w:hAnsi="Times New Roman" w:cs="Times New Roman"/>
          <w:b/>
          <w:bCs/>
        </w:rPr>
        <w:t>.</w:t>
      </w:r>
      <w:r w:rsidRPr="00B151C9">
        <w:rPr>
          <w:rFonts w:ascii="Times New Roman" w:hAnsi="Times New Roman" w:cs="Times New Roman"/>
        </w:rPr>
        <w:t xml:space="preserve"> </w:t>
      </w:r>
      <w:r w:rsidR="00707900" w:rsidRPr="00B151C9">
        <w:rPr>
          <w:rFonts w:ascii="Times New Roman" w:hAnsi="Times New Roman" w:cs="Times New Roman"/>
        </w:rPr>
        <w:t>One-way</w:t>
      </w:r>
      <w:r w:rsidRPr="00B151C9">
        <w:rPr>
          <w:rFonts w:ascii="Times New Roman" w:hAnsi="Times New Roman" w:cs="Times New Roman"/>
        </w:rPr>
        <w:t xml:space="preserve"> A</w:t>
      </w:r>
      <w:r w:rsidR="004913F0">
        <w:rPr>
          <w:rFonts w:ascii="Times New Roman" w:hAnsi="Times New Roman" w:cs="Times New Roman"/>
        </w:rPr>
        <w:t>NOVA</w:t>
      </w:r>
      <w:r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ost hoc</w:t>
      </w:r>
      <w:r w:rsidRPr="00B151C9">
        <w:rPr>
          <w:rFonts w:ascii="Times New Roman" w:hAnsi="Times New Roman" w:cs="Times New Roman"/>
        </w:rPr>
        <w:t xml:space="preserve"> test for </w:t>
      </w:r>
      <w:r w:rsidR="00844074" w:rsidRPr="00B151C9">
        <w:rPr>
          <w:rFonts w:ascii="Times New Roman" w:hAnsi="Times New Roman" w:cs="Times New Roman"/>
        </w:rPr>
        <w:t xml:space="preserve">Dichotomous </w:t>
      </w:r>
      <w:r w:rsidR="00536070">
        <w:rPr>
          <w:rFonts w:ascii="Times New Roman" w:hAnsi="Times New Roman" w:cs="Times New Roman"/>
        </w:rPr>
        <w:t>T</w:t>
      </w:r>
      <w:r w:rsidR="00844074" w:rsidRPr="00B151C9">
        <w:rPr>
          <w:rFonts w:ascii="Times New Roman" w:hAnsi="Times New Roman" w:cs="Times New Roman"/>
        </w:rPr>
        <w:t>hinking</w:t>
      </w:r>
      <w:r w:rsidRPr="00B151C9">
        <w:rPr>
          <w:rFonts w:ascii="Times New Roman" w:hAnsi="Times New Roman" w:cs="Times New Roman"/>
        </w:rPr>
        <w:t xml:space="preserve">, mean difference </w:t>
      </w:r>
      <w:r w:rsidR="002726AD" w:rsidRPr="00B151C9">
        <w:rPr>
          <w:rFonts w:ascii="Times New Roman" w:hAnsi="Times New Roman" w:cs="Times New Roman"/>
        </w:rPr>
        <w:t xml:space="preserve">in scores </w:t>
      </w:r>
      <w:r w:rsidRPr="00B151C9">
        <w:rPr>
          <w:rFonts w:ascii="Times New Roman" w:hAnsi="Times New Roman" w:cs="Times New Roman"/>
        </w:rPr>
        <w:t>between profiles</w:t>
      </w:r>
    </w:p>
    <w:p w14:paraId="6279CA2E" w14:textId="77777777" w:rsidR="006276D5" w:rsidRPr="00B151C9" w:rsidRDefault="006276D5" w:rsidP="006276D5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6276D5" w:rsidRPr="008E155C" w14:paraId="61DB9A69" w14:textId="77777777" w:rsidTr="00834D01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54E4304" w14:textId="7692579F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Profil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66DD767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EED7A6F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77EE35F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9E56E55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1C67CE8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6B2BBCE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</w:tr>
      <w:tr w:rsidR="006276D5" w:rsidRPr="008E155C" w14:paraId="34934E03" w14:textId="77777777" w:rsidTr="00834D01">
        <w:tc>
          <w:tcPr>
            <w:tcW w:w="1850" w:type="dxa"/>
            <w:tcBorders>
              <w:top w:val="single" w:sz="4" w:space="0" w:color="auto"/>
            </w:tcBorders>
          </w:tcPr>
          <w:p w14:paraId="40BFA069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000000" w:themeFill="text1"/>
          </w:tcPr>
          <w:p w14:paraId="1279B610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24A3616" w14:textId="79FAEFE4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865362" w:rsidRPr="00B151C9">
              <w:rPr>
                <w:rFonts w:ascii="Times New Roman" w:hAnsi="Times New Roman" w:cs="Times New Roman"/>
                <w:lang w:val="fr-CA"/>
              </w:rPr>
              <w:t>74*</w:t>
            </w:r>
            <w:r w:rsidR="0061126B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409E59F" w14:textId="66B6650E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.</w:t>
            </w:r>
            <w:r w:rsidR="001675B4" w:rsidRPr="00B151C9">
              <w:rPr>
                <w:rFonts w:ascii="Times New Roman" w:hAnsi="Times New Roman" w:cs="Times New Roman"/>
                <w:lang w:val="fr-CA"/>
              </w:rPr>
              <w:t>21</w:t>
            </w:r>
            <w:r w:rsidR="00DC3651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ABAF9BA" w14:textId="25D2D032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1675B4" w:rsidRPr="00B151C9">
              <w:rPr>
                <w:rFonts w:ascii="Times New Roman" w:hAnsi="Times New Roman" w:cs="Times New Roman"/>
                <w:lang w:val="fr-CA"/>
              </w:rPr>
              <w:t>26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20B1CCE" w14:textId="2389CAC8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</w:t>
            </w:r>
            <w:r w:rsidR="001675B4" w:rsidRPr="00B151C9">
              <w:rPr>
                <w:rFonts w:ascii="Times New Roman" w:hAnsi="Times New Roman" w:cs="Times New Roman"/>
                <w:lang w:val="fr-CA"/>
              </w:rPr>
              <w:t>8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F5CC235" w14:textId="6FFEF271" w:rsidR="006276D5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4.</w:t>
            </w:r>
            <w:r w:rsidR="001675B4" w:rsidRPr="00B151C9">
              <w:rPr>
                <w:rFonts w:ascii="Times New Roman" w:hAnsi="Times New Roman" w:cs="Times New Roman"/>
                <w:lang w:val="fr-CA"/>
              </w:rPr>
              <w:t>28</w:t>
            </w:r>
            <w:r w:rsidR="00B76497" w:rsidRPr="00B151C9">
              <w:rPr>
                <w:rFonts w:ascii="Times New Roman" w:hAnsi="Times New Roman" w:cs="Times New Roman"/>
                <w:lang w:val="fr-CA"/>
              </w:rPr>
              <w:t>*</w:t>
            </w:r>
            <w:r w:rsidR="0061126B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6276D5" w:rsidRPr="008E155C" w14:paraId="017C4A77" w14:textId="77777777" w:rsidTr="001B26E4">
        <w:trPr>
          <w:trHeight w:val="141"/>
        </w:trPr>
        <w:tc>
          <w:tcPr>
            <w:tcW w:w="1850" w:type="dxa"/>
          </w:tcPr>
          <w:p w14:paraId="12248C01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1F1BBDB5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06499D34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51207C34" w14:textId="0FA408F6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2.</w:t>
            </w:r>
            <w:r w:rsidR="00B76497" w:rsidRPr="00B151C9">
              <w:rPr>
                <w:rFonts w:ascii="Times New Roman" w:hAnsi="Times New Roman" w:cs="Times New Roman"/>
                <w:lang w:val="fr-CA"/>
              </w:rPr>
              <w:t>53*</w:t>
            </w:r>
            <w:r w:rsidR="005623E7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6649A616" w14:textId="394568DB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3.</w:t>
            </w:r>
            <w:r w:rsidR="007876D0" w:rsidRPr="00B151C9">
              <w:rPr>
                <w:rFonts w:ascii="Times New Roman" w:hAnsi="Times New Roman" w:cs="Times New Roman"/>
                <w:lang w:val="fr-CA"/>
              </w:rPr>
              <w:t>99*</w:t>
            </w:r>
            <w:r w:rsidR="005623E7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327599F9" w14:textId="719E293D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2.</w:t>
            </w:r>
            <w:r w:rsidR="007876D0" w:rsidRPr="00B151C9">
              <w:rPr>
                <w:rFonts w:ascii="Times New Roman" w:hAnsi="Times New Roman" w:cs="Times New Roman"/>
                <w:lang w:val="fr-CA"/>
              </w:rPr>
              <w:t>85*</w:t>
            </w:r>
            <w:r w:rsidR="005623E7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64A0A239" w14:textId="78353278" w:rsidR="006276D5" w:rsidRPr="00B151C9" w:rsidRDefault="00CB706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</w:t>
            </w:r>
            <w:r w:rsidR="007440D4"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AF7B86" w:rsidRPr="00B151C9">
              <w:rPr>
                <w:rFonts w:ascii="Times New Roman" w:hAnsi="Times New Roman" w:cs="Times New Roman"/>
                <w:lang w:val="fr-CA"/>
              </w:rPr>
              <w:t>54</w:t>
            </w:r>
          </w:p>
        </w:tc>
      </w:tr>
      <w:tr w:rsidR="006276D5" w:rsidRPr="008E155C" w14:paraId="6FA41293" w14:textId="77777777" w:rsidTr="001B26E4">
        <w:tc>
          <w:tcPr>
            <w:tcW w:w="1850" w:type="dxa"/>
          </w:tcPr>
          <w:p w14:paraId="18415DF9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1EBEC96A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1841B014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2B0CB2D1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2134B8F5" w14:textId="19B6B14B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AF7B86" w:rsidRPr="00B151C9">
              <w:rPr>
                <w:rFonts w:ascii="Times New Roman" w:hAnsi="Times New Roman" w:cs="Times New Roman"/>
                <w:lang w:val="fr-CA"/>
              </w:rPr>
              <w:t>47</w:t>
            </w:r>
            <w:r w:rsidR="00DC3651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7EA85399" w14:textId="2BDE214D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AF7B86" w:rsidRPr="00B151C9">
              <w:rPr>
                <w:rFonts w:ascii="Times New Roman" w:hAnsi="Times New Roman" w:cs="Times New Roman"/>
                <w:lang w:val="fr-CA"/>
              </w:rPr>
              <w:t>32</w:t>
            </w:r>
          </w:p>
        </w:tc>
        <w:tc>
          <w:tcPr>
            <w:tcW w:w="1850" w:type="dxa"/>
          </w:tcPr>
          <w:p w14:paraId="1A9C0CCF" w14:textId="7025DB08" w:rsidR="006276D5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9F2E48" w:rsidRPr="00B151C9">
              <w:rPr>
                <w:rFonts w:ascii="Times New Roman" w:hAnsi="Times New Roman" w:cs="Times New Roman"/>
                <w:lang w:val="fr-CA"/>
              </w:rPr>
              <w:t>07*</w:t>
            </w:r>
            <w:r w:rsidR="00150FFE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6276D5" w:rsidRPr="008E155C" w14:paraId="081F6B67" w14:textId="77777777" w:rsidTr="001B26E4">
        <w:tc>
          <w:tcPr>
            <w:tcW w:w="1850" w:type="dxa"/>
          </w:tcPr>
          <w:p w14:paraId="04698625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5F4BECEA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7ECCC50A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10B01064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4D717444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1486276D" w14:textId="3081C6EC" w:rsidR="006276D5" w:rsidRPr="00B151C9" w:rsidRDefault="006F0817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.</w:t>
            </w:r>
            <w:r w:rsidR="00265286" w:rsidRPr="00B151C9">
              <w:rPr>
                <w:rFonts w:ascii="Times New Roman" w:hAnsi="Times New Roman" w:cs="Times New Roman"/>
                <w:lang w:val="fr-CA"/>
              </w:rPr>
              <w:t>15</w:t>
            </w:r>
          </w:p>
        </w:tc>
        <w:tc>
          <w:tcPr>
            <w:tcW w:w="1850" w:type="dxa"/>
          </w:tcPr>
          <w:p w14:paraId="79A34873" w14:textId="5B6FC6AB" w:rsidR="006276D5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4.</w:t>
            </w:r>
            <w:r w:rsidR="006C0DAB" w:rsidRPr="00B151C9">
              <w:rPr>
                <w:rFonts w:ascii="Times New Roman" w:hAnsi="Times New Roman" w:cs="Times New Roman"/>
                <w:lang w:val="fr-CA"/>
              </w:rPr>
              <w:t>53*</w:t>
            </w:r>
            <w:r w:rsidR="00150FFE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6276D5" w:rsidRPr="008E155C" w14:paraId="1DBA0F01" w14:textId="77777777" w:rsidTr="000E7A59">
        <w:tc>
          <w:tcPr>
            <w:tcW w:w="1850" w:type="dxa"/>
          </w:tcPr>
          <w:p w14:paraId="3867F934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07D00EDE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53D71F5B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7EDAD58C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2C3F66DA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175990F0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621A1590" w14:textId="1503851B" w:rsidR="006276D5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EE5B31" w:rsidRPr="00B151C9">
              <w:rPr>
                <w:rFonts w:ascii="Times New Roman" w:hAnsi="Times New Roman" w:cs="Times New Roman"/>
                <w:lang w:val="fr-CA"/>
              </w:rPr>
              <w:t>39*</w:t>
            </w:r>
            <w:r w:rsidR="00354286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6276D5" w:rsidRPr="008E155C" w14:paraId="69AC685B" w14:textId="77777777" w:rsidTr="000E7A59">
        <w:tc>
          <w:tcPr>
            <w:tcW w:w="1850" w:type="dxa"/>
            <w:tcBorders>
              <w:bottom w:val="single" w:sz="4" w:space="0" w:color="auto"/>
            </w:tcBorders>
          </w:tcPr>
          <w:p w14:paraId="05DE5D1A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EA669B7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1325EF6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471AFCC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8721A4D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C67B2BF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1411AC2" w14:textId="77777777" w:rsidR="006276D5" w:rsidRPr="00B151C9" w:rsidRDefault="006276D5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</w:tbl>
    <w:p w14:paraId="2EBA82F0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5</w:t>
      </w:r>
    </w:p>
    <w:p w14:paraId="443E0628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 </w:t>
      </w:r>
      <w:r w:rsidRPr="00B151C9">
        <w:rPr>
          <w:rFonts w:ascii="Times New Roman" w:hAnsi="Times New Roman" w:cs="Times New Roman"/>
        </w:rPr>
        <w:t>significant after Bonferroni correction</w:t>
      </w:r>
      <w:r>
        <w:rPr>
          <w:rFonts w:ascii="Times New Roman" w:hAnsi="Times New Roman" w:cs="Times New Roman"/>
        </w:rPr>
        <w:t>,</w:t>
      </w:r>
      <w:r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03</w:t>
      </w:r>
    </w:p>
    <w:p w14:paraId="4135C03E" w14:textId="77777777" w:rsidR="006276D5" w:rsidRPr="00B151C9" w:rsidRDefault="006276D5" w:rsidP="007631CB">
      <w:pPr>
        <w:spacing w:after="0"/>
        <w:rPr>
          <w:rFonts w:ascii="Times New Roman" w:hAnsi="Times New Roman" w:cs="Times New Roman"/>
        </w:rPr>
      </w:pPr>
    </w:p>
    <w:p w14:paraId="461CF17A" w14:textId="77777777" w:rsidR="00690689" w:rsidRPr="00B151C9" w:rsidRDefault="00690689" w:rsidP="007631CB">
      <w:pPr>
        <w:spacing w:after="0"/>
        <w:rPr>
          <w:rFonts w:ascii="Times New Roman" w:hAnsi="Times New Roman" w:cs="Times New Roman"/>
        </w:rPr>
      </w:pPr>
    </w:p>
    <w:p w14:paraId="5F689ED3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4BA1E5C2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1CF82CE7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77DF6332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4FED67BB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61B1406E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6801B172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24015B6D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631D257C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7033EB6C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12DB8539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0A92A045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361B3243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4C63FAD9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329B2DC0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0636ED34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04369E30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3E5F570D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6A9B6FBA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681A22E3" w14:textId="77777777" w:rsidR="006A1C02" w:rsidRPr="00B151C9" w:rsidRDefault="006A1C02" w:rsidP="007631CB">
      <w:pPr>
        <w:spacing w:after="0"/>
        <w:rPr>
          <w:rFonts w:ascii="Times New Roman" w:hAnsi="Times New Roman" w:cs="Times New Roman"/>
        </w:rPr>
      </w:pPr>
    </w:p>
    <w:p w14:paraId="656FA054" w14:textId="77777777" w:rsidR="00B151C9" w:rsidRDefault="00B151C9" w:rsidP="007631CB">
      <w:pPr>
        <w:spacing w:after="0"/>
        <w:rPr>
          <w:rFonts w:ascii="Times New Roman" w:hAnsi="Times New Roman" w:cs="Times New Roman"/>
        </w:rPr>
      </w:pPr>
    </w:p>
    <w:p w14:paraId="4ECAF625" w14:textId="6925AD20" w:rsidR="000041D7" w:rsidRPr="00B151C9" w:rsidRDefault="000041D7" w:rsidP="007631CB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  <w:b/>
          <w:bCs/>
        </w:rPr>
        <w:t>S</w:t>
      </w:r>
      <w:r w:rsidR="00844074" w:rsidRPr="00B151C9">
        <w:rPr>
          <w:rFonts w:ascii="Times New Roman" w:hAnsi="Times New Roman" w:cs="Times New Roman"/>
          <w:b/>
          <w:bCs/>
        </w:rPr>
        <w:t>.7</w:t>
      </w:r>
      <w:r w:rsidR="00BE376D" w:rsidRPr="00B151C9">
        <w:rPr>
          <w:rFonts w:ascii="Times New Roman" w:hAnsi="Times New Roman" w:cs="Times New Roman"/>
          <w:b/>
          <w:bCs/>
        </w:rPr>
        <w:t>.</w:t>
      </w:r>
      <w:r w:rsidR="00844074" w:rsidRPr="00B151C9">
        <w:rPr>
          <w:rFonts w:ascii="Times New Roman" w:hAnsi="Times New Roman" w:cs="Times New Roman"/>
        </w:rPr>
        <w:t xml:space="preserve"> </w:t>
      </w:r>
      <w:r w:rsidR="00BE376D" w:rsidRPr="00BE376D">
        <w:rPr>
          <w:rFonts w:ascii="Times New Roman" w:hAnsi="Times New Roman" w:cs="Times New Roman"/>
        </w:rPr>
        <w:t>One-way</w:t>
      </w:r>
      <w:r w:rsidR="00844074" w:rsidRPr="00B151C9">
        <w:rPr>
          <w:rFonts w:ascii="Times New Roman" w:hAnsi="Times New Roman" w:cs="Times New Roman"/>
        </w:rPr>
        <w:t xml:space="preserve"> </w:t>
      </w:r>
      <w:r w:rsidR="00BE376D">
        <w:rPr>
          <w:rFonts w:ascii="Times New Roman" w:hAnsi="Times New Roman" w:cs="Times New Roman"/>
        </w:rPr>
        <w:t>ANOVA</w:t>
      </w:r>
      <w:r w:rsidR="00BE376D" w:rsidRPr="00B151C9">
        <w:rPr>
          <w:rFonts w:ascii="Times New Roman" w:hAnsi="Times New Roman" w:cs="Times New Roman"/>
        </w:rPr>
        <w:t xml:space="preserve"> </w:t>
      </w:r>
      <w:r w:rsidR="00844074" w:rsidRPr="00B151C9">
        <w:rPr>
          <w:rFonts w:ascii="Times New Roman" w:hAnsi="Times New Roman" w:cs="Times New Roman"/>
          <w:i/>
          <w:iCs/>
        </w:rPr>
        <w:t>post hoc</w:t>
      </w:r>
      <w:r w:rsidR="00844074" w:rsidRPr="00B151C9">
        <w:rPr>
          <w:rFonts w:ascii="Times New Roman" w:hAnsi="Times New Roman" w:cs="Times New Roman"/>
        </w:rPr>
        <w:t xml:space="preserve"> test for </w:t>
      </w:r>
      <w:r w:rsidR="007D1723" w:rsidRPr="00B151C9">
        <w:rPr>
          <w:rFonts w:ascii="Times New Roman" w:hAnsi="Times New Roman" w:cs="Times New Roman"/>
        </w:rPr>
        <w:t xml:space="preserve">Emotional </w:t>
      </w:r>
      <w:r w:rsidR="00536070">
        <w:rPr>
          <w:rFonts w:ascii="Times New Roman" w:hAnsi="Times New Roman" w:cs="Times New Roman"/>
        </w:rPr>
        <w:t>R</w:t>
      </w:r>
      <w:r w:rsidR="007D1723" w:rsidRPr="00B151C9">
        <w:rPr>
          <w:rFonts w:ascii="Times New Roman" w:hAnsi="Times New Roman" w:cs="Times New Roman"/>
        </w:rPr>
        <w:t>easoning</w:t>
      </w:r>
      <w:r w:rsidR="00844074" w:rsidRPr="00B151C9">
        <w:rPr>
          <w:rFonts w:ascii="Times New Roman" w:hAnsi="Times New Roman" w:cs="Times New Roman"/>
        </w:rPr>
        <w:t xml:space="preserve">, mean difference </w:t>
      </w:r>
      <w:r w:rsidR="00556880" w:rsidRPr="00B151C9">
        <w:rPr>
          <w:rFonts w:ascii="Times New Roman" w:hAnsi="Times New Roman" w:cs="Times New Roman"/>
        </w:rPr>
        <w:t xml:space="preserve">in scores </w:t>
      </w:r>
      <w:r w:rsidR="00844074" w:rsidRPr="00B151C9">
        <w:rPr>
          <w:rFonts w:ascii="Times New Roman" w:hAnsi="Times New Roman" w:cs="Times New Roman"/>
        </w:rPr>
        <w:t>between profiles</w:t>
      </w:r>
    </w:p>
    <w:p w14:paraId="5B51BCFC" w14:textId="77777777" w:rsidR="00DB031F" w:rsidRPr="00B151C9" w:rsidRDefault="00DB031F" w:rsidP="007631CB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844074" w:rsidRPr="008E155C" w14:paraId="76C7EDAF" w14:textId="77777777" w:rsidTr="00834D01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9CBFDB0" w14:textId="46CA161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Profil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1D04997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EA3FAF9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3E0097C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4D8AA85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7128D4D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DC3ACC6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</w:tr>
      <w:tr w:rsidR="00844074" w:rsidRPr="008E155C" w14:paraId="1FBF2216" w14:textId="77777777" w:rsidTr="00834D01">
        <w:tc>
          <w:tcPr>
            <w:tcW w:w="1850" w:type="dxa"/>
            <w:tcBorders>
              <w:top w:val="single" w:sz="4" w:space="0" w:color="auto"/>
            </w:tcBorders>
          </w:tcPr>
          <w:p w14:paraId="6EF656E5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000000" w:themeFill="text1"/>
          </w:tcPr>
          <w:p w14:paraId="7B708700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6F7F5ED" w14:textId="014FA075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F47363" w:rsidRPr="00B151C9">
              <w:rPr>
                <w:rFonts w:ascii="Times New Roman" w:hAnsi="Times New Roman" w:cs="Times New Roman"/>
                <w:lang w:val="fr-CA"/>
              </w:rPr>
              <w:t>33*</w:t>
            </w:r>
            <w:r w:rsidR="008A32B3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1A2405E" w14:textId="763B73E8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</w:t>
            </w:r>
            <w:r w:rsidR="0023367C" w:rsidRPr="00B151C9">
              <w:rPr>
                <w:rFonts w:ascii="Times New Roman" w:hAnsi="Times New Roman" w:cs="Times New Roman"/>
                <w:lang w:val="fr-CA"/>
              </w:rPr>
              <w:t>23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88C23A1" w14:textId="61DA7AC6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23367C" w:rsidRPr="00B151C9">
              <w:rPr>
                <w:rFonts w:ascii="Times New Roman" w:hAnsi="Times New Roman" w:cs="Times New Roman"/>
                <w:lang w:val="fr-CA"/>
              </w:rPr>
              <w:t>53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33F83EB" w14:textId="0F5AD10C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23367C" w:rsidRPr="00B151C9">
              <w:rPr>
                <w:rFonts w:ascii="Times New Roman" w:hAnsi="Times New Roman" w:cs="Times New Roman"/>
                <w:lang w:val="fr-CA"/>
              </w:rPr>
              <w:t>93*</w:t>
            </w:r>
            <w:r w:rsidR="008A32B3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6B4C38F" w14:textId="52E5F211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4.</w:t>
            </w:r>
            <w:r w:rsidR="00E369B4" w:rsidRPr="00B151C9">
              <w:rPr>
                <w:rFonts w:ascii="Times New Roman" w:hAnsi="Times New Roman" w:cs="Times New Roman"/>
                <w:lang w:val="fr-CA"/>
              </w:rPr>
              <w:t>50*</w:t>
            </w:r>
            <w:r w:rsidR="008A32B3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844074" w:rsidRPr="008E155C" w14:paraId="744B56EC" w14:textId="77777777" w:rsidTr="001B26E4">
        <w:trPr>
          <w:trHeight w:val="141"/>
        </w:trPr>
        <w:tc>
          <w:tcPr>
            <w:tcW w:w="1850" w:type="dxa"/>
          </w:tcPr>
          <w:p w14:paraId="028B775E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3B6F0EAA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2E926E79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42A4D2DA" w14:textId="6A41B99B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3.</w:t>
            </w:r>
            <w:r w:rsidR="00E369B4" w:rsidRPr="00B151C9">
              <w:rPr>
                <w:rFonts w:ascii="Times New Roman" w:hAnsi="Times New Roman" w:cs="Times New Roman"/>
                <w:lang w:val="fr-CA"/>
              </w:rPr>
              <w:t>10*</w:t>
            </w:r>
            <w:r w:rsidR="00FA3C1D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4839C631" w14:textId="4ED7800C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3.</w:t>
            </w:r>
            <w:r w:rsidR="00D41578" w:rsidRPr="00B151C9">
              <w:rPr>
                <w:rFonts w:ascii="Times New Roman" w:hAnsi="Times New Roman" w:cs="Times New Roman"/>
                <w:lang w:val="fr-CA"/>
              </w:rPr>
              <w:t>87</w:t>
            </w:r>
          </w:p>
        </w:tc>
        <w:tc>
          <w:tcPr>
            <w:tcW w:w="1850" w:type="dxa"/>
          </w:tcPr>
          <w:p w14:paraId="6B752D33" w14:textId="15A4E290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</w:t>
            </w:r>
            <w:r w:rsidR="00E369B4" w:rsidRPr="00B151C9">
              <w:rPr>
                <w:rFonts w:ascii="Times New Roman" w:hAnsi="Times New Roman" w:cs="Times New Roman"/>
                <w:lang w:val="fr-CA"/>
              </w:rPr>
              <w:t>60</w:t>
            </w:r>
          </w:p>
        </w:tc>
        <w:tc>
          <w:tcPr>
            <w:tcW w:w="1850" w:type="dxa"/>
          </w:tcPr>
          <w:p w14:paraId="0953F0D8" w14:textId="6D5ACBD8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.</w:t>
            </w:r>
            <w:r w:rsidR="00E369B4" w:rsidRPr="00B151C9">
              <w:rPr>
                <w:rFonts w:ascii="Times New Roman" w:hAnsi="Times New Roman" w:cs="Times New Roman"/>
                <w:lang w:val="fr-CA"/>
              </w:rPr>
              <w:t>17</w:t>
            </w:r>
          </w:p>
        </w:tc>
      </w:tr>
      <w:tr w:rsidR="00844074" w:rsidRPr="008E155C" w14:paraId="67EA4578" w14:textId="77777777" w:rsidTr="001B26E4">
        <w:tc>
          <w:tcPr>
            <w:tcW w:w="1850" w:type="dxa"/>
          </w:tcPr>
          <w:p w14:paraId="09528E61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3F2CCF6B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351E0DD8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5D05E65E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46638841" w14:textId="71945F9D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1362DF" w:rsidRPr="00B151C9">
              <w:rPr>
                <w:rFonts w:ascii="Times New Roman" w:hAnsi="Times New Roman" w:cs="Times New Roman"/>
                <w:lang w:val="fr-CA"/>
              </w:rPr>
              <w:t>77</w:t>
            </w:r>
          </w:p>
        </w:tc>
        <w:tc>
          <w:tcPr>
            <w:tcW w:w="1850" w:type="dxa"/>
          </w:tcPr>
          <w:p w14:paraId="736EF2DD" w14:textId="279F812F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1362DF" w:rsidRPr="00B151C9">
              <w:rPr>
                <w:rFonts w:ascii="Times New Roman" w:hAnsi="Times New Roman" w:cs="Times New Roman"/>
                <w:lang w:val="fr-CA"/>
              </w:rPr>
              <w:t>70*</w:t>
            </w:r>
            <w:r w:rsidR="001F071B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0267EC8B" w14:textId="087E26E2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4.</w:t>
            </w:r>
            <w:r w:rsidR="001362DF" w:rsidRPr="00B151C9">
              <w:rPr>
                <w:rFonts w:ascii="Times New Roman" w:hAnsi="Times New Roman" w:cs="Times New Roman"/>
                <w:lang w:val="fr-CA"/>
              </w:rPr>
              <w:t>27*</w:t>
            </w:r>
            <w:r w:rsidR="001F071B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844074" w:rsidRPr="008E155C" w14:paraId="3B6EFF79" w14:textId="77777777" w:rsidTr="001B26E4">
        <w:tc>
          <w:tcPr>
            <w:tcW w:w="1850" w:type="dxa"/>
          </w:tcPr>
          <w:p w14:paraId="2177F68C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123A1D32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5A7ED3D0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4E90CBCC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23E726E8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75CC44EE" w14:textId="23FB0651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4.</w:t>
            </w:r>
            <w:r w:rsidR="0008623C" w:rsidRPr="00B151C9">
              <w:rPr>
                <w:rFonts w:ascii="Times New Roman" w:hAnsi="Times New Roman" w:cs="Times New Roman"/>
                <w:lang w:val="fr-CA"/>
              </w:rPr>
              <w:t>47*</w:t>
            </w:r>
          </w:p>
        </w:tc>
        <w:tc>
          <w:tcPr>
            <w:tcW w:w="1850" w:type="dxa"/>
          </w:tcPr>
          <w:p w14:paraId="387D5692" w14:textId="2C88C982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5.</w:t>
            </w:r>
            <w:r w:rsidR="0008623C" w:rsidRPr="00B151C9">
              <w:rPr>
                <w:rFonts w:ascii="Times New Roman" w:hAnsi="Times New Roman" w:cs="Times New Roman"/>
                <w:lang w:val="fr-CA"/>
              </w:rPr>
              <w:t>03*</w:t>
            </w:r>
          </w:p>
        </w:tc>
      </w:tr>
      <w:tr w:rsidR="00844074" w:rsidRPr="008E155C" w14:paraId="7E106968" w14:textId="77777777" w:rsidTr="000E7A59">
        <w:tc>
          <w:tcPr>
            <w:tcW w:w="1850" w:type="dxa"/>
          </w:tcPr>
          <w:p w14:paraId="2C4B9608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6AC778E9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017671D8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37FA0DDD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0EF29914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0BE73F47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4173444F" w14:textId="6424F7CE" w:rsidR="00844074" w:rsidRPr="00B151C9" w:rsidRDefault="007440D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</w:t>
            </w:r>
            <w:r w:rsidR="0008623C" w:rsidRPr="00B151C9">
              <w:rPr>
                <w:rFonts w:ascii="Times New Roman" w:hAnsi="Times New Roman" w:cs="Times New Roman"/>
                <w:lang w:val="fr-CA"/>
              </w:rPr>
              <w:t>57</w:t>
            </w:r>
          </w:p>
        </w:tc>
      </w:tr>
      <w:tr w:rsidR="00844074" w:rsidRPr="008E155C" w14:paraId="5FD3883A" w14:textId="77777777" w:rsidTr="000E7A59">
        <w:tc>
          <w:tcPr>
            <w:tcW w:w="1850" w:type="dxa"/>
            <w:tcBorders>
              <w:bottom w:val="single" w:sz="4" w:space="0" w:color="auto"/>
            </w:tcBorders>
          </w:tcPr>
          <w:p w14:paraId="56A8AB66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FC44232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72C3F59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787023E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16DADE2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7B49B21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6B02DA2" w14:textId="77777777" w:rsidR="00844074" w:rsidRPr="00B151C9" w:rsidRDefault="00844074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</w:tbl>
    <w:p w14:paraId="1A7F05A0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5</w:t>
      </w:r>
    </w:p>
    <w:p w14:paraId="16077D7B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 </w:t>
      </w:r>
      <w:r w:rsidRPr="00B151C9">
        <w:rPr>
          <w:rFonts w:ascii="Times New Roman" w:hAnsi="Times New Roman" w:cs="Times New Roman"/>
        </w:rPr>
        <w:t>significant after Bonferroni correction</w:t>
      </w:r>
      <w:r>
        <w:rPr>
          <w:rFonts w:ascii="Times New Roman" w:hAnsi="Times New Roman" w:cs="Times New Roman"/>
        </w:rPr>
        <w:t>,</w:t>
      </w:r>
      <w:r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03</w:t>
      </w:r>
    </w:p>
    <w:p w14:paraId="735F1548" w14:textId="77777777" w:rsidR="00844074" w:rsidRPr="00B151C9" w:rsidRDefault="00844074" w:rsidP="00844074">
      <w:pPr>
        <w:spacing w:after="0"/>
        <w:rPr>
          <w:rFonts w:ascii="Times New Roman" w:hAnsi="Times New Roman" w:cs="Times New Roman"/>
        </w:rPr>
      </w:pPr>
    </w:p>
    <w:p w14:paraId="21C064FE" w14:textId="77777777" w:rsidR="00690689" w:rsidRPr="00B151C9" w:rsidRDefault="00690689" w:rsidP="00844074">
      <w:pPr>
        <w:spacing w:after="0"/>
        <w:rPr>
          <w:rFonts w:ascii="Times New Roman" w:hAnsi="Times New Roman" w:cs="Times New Roman"/>
        </w:rPr>
      </w:pPr>
    </w:p>
    <w:p w14:paraId="6CEF253C" w14:textId="77777777" w:rsidR="00844074" w:rsidRPr="00B151C9" w:rsidRDefault="00844074" w:rsidP="007631CB">
      <w:pPr>
        <w:spacing w:after="0"/>
        <w:rPr>
          <w:rFonts w:ascii="Times New Roman" w:hAnsi="Times New Roman" w:cs="Times New Roman"/>
        </w:rPr>
      </w:pPr>
    </w:p>
    <w:p w14:paraId="2D745B25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63D96717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2654D697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1FB934A7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1F259D52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0111248A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09B37C22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45ADC818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36E21859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1ACCE567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41895671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4CC60577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63CC8CF5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39486DF8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2AAF8A34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2B55AED4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1120CEDD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32ACB194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26254492" w14:textId="77777777" w:rsidR="006A1C02" w:rsidRPr="00B151C9" w:rsidRDefault="006A1C02" w:rsidP="007D1723">
      <w:pPr>
        <w:spacing w:after="0"/>
        <w:rPr>
          <w:rFonts w:ascii="Times New Roman" w:hAnsi="Times New Roman" w:cs="Times New Roman"/>
        </w:rPr>
      </w:pPr>
    </w:p>
    <w:p w14:paraId="65349B07" w14:textId="77777777" w:rsidR="00B151C9" w:rsidRDefault="00B151C9" w:rsidP="007D1723">
      <w:pPr>
        <w:spacing w:after="0"/>
        <w:rPr>
          <w:rFonts w:ascii="Times New Roman" w:hAnsi="Times New Roman" w:cs="Times New Roman"/>
        </w:rPr>
      </w:pPr>
    </w:p>
    <w:p w14:paraId="5D319890" w14:textId="3F737EDD" w:rsidR="007D1723" w:rsidRPr="00B151C9" w:rsidRDefault="007D1723" w:rsidP="007D1723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  <w:b/>
          <w:bCs/>
        </w:rPr>
        <w:t>S.8</w:t>
      </w:r>
      <w:r w:rsidR="0044696F" w:rsidRPr="00B151C9">
        <w:rPr>
          <w:rFonts w:ascii="Times New Roman" w:hAnsi="Times New Roman" w:cs="Times New Roman"/>
          <w:b/>
          <w:bCs/>
        </w:rPr>
        <w:t>.</w:t>
      </w:r>
      <w:r w:rsidRPr="00B151C9">
        <w:rPr>
          <w:rFonts w:ascii="Times New Roman" w:hAnsi="Times New Roman" w:cs="Times New Roman"/>
        </w:rPr>
        <w:t xml:space="preserve"> </w:t>
      </w:r>
      <w:r w:rsidR="00707900" w:rsidRPr="00B151C9">
        <w:rPr>
          <w:rFonts w:ascii="Times New Roman" w:hAnsi="Times New Roman" w:cs="Times New Roman"/>
        </w:rPr>
        <w:t>One-way</w:t>
      </w:r>
      <w:r w:rsidRPr="00B151C9">
        <w:rPr>
          <w:rFonts w:ascii="Times New Roman" w:hAnsi="Times New Roman" w:cs="Times New Roman"/>
        </w:rPr>
        <w:t xml:space="preserve"> </w:t>
      </w:r>
      <w:r w:rsidR="0044696F">
        <w:rPr>
          <w:rFonts w:ascii="Times New Roman" w:hAnsi="Times New Roman" w:cs="Times New Roman"/>
        </w:rPr>
        <w:t>ANOVA</w:t>
      </w:r>
      <w:r w:rsidR="0044696F"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ost hoc</w:t>
      </w:r>
      <w:r w:rsidRPr="00B151C9">
        <w:rPr>
          <w:rFonts w:ascii="Times New Roman" w:hAnsi="Times New Roman" w:cs="Times New Roman"/>
        </w:rPr>
        <w:t xml:space="preserve"> test for Jumping to </w:t>
      </w:r>
      <w:r w:rsidR="0044696F">
        <w:rPr>
          <w:rFonts w:ascii="Times New Roman" w:hAnsi="Times New Roman" w:cs="Times New Roman"/>
        </w:rPr>
        <w:t>C</w:t>
      </w:r>
      <w:r w:rsidRPr="00B151C9">
        <w:rPr>
          <w:rFonts w:ascii="Times New Roman" w:hAnsi="Times New Roman" w:cs="Times New Roman"/>
        </w:rPr>
        <w:t xml:space="preserve">onclusion, mean difference </w:t>
      </w:r>
      <w:r w:rsidR="008B1312" w:rsidRPr="00B151C9">
        <w:rPr>
          <w:rFonts w:ascii="Times New Roman" w:hAnsi="Times New Roman" w:cs="Times New Roman"/>
        </w:rPr>
        <w:t xml:space="preserve">in scores </w:t>
      </w:r>
      <w:r w:rsidRPr="00B151C9">
        <w:rPr>
          <w:rFonts w:ascii="Times New Roman" w:hAnsi="Times New Roman" w:cs="Times New Roman"/>
        </w:rPr>
        <w:t>between profiles</w:t>
      </w:r>
    </w:p>
    <w:p w14:paraId="52B6AA46" w14:textId="77777777" w:rsidR="007D1723" w:rsidRPr="00B151C9" w:rsidRDefault="007D1723" w:rsidP="007D1723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7D1723" w:rsidRPr="008E155C" w14:paraId="479E89E8" w14:textId="77777777" w:rsidTr="00834D01">
        <w:trPr>
          <w:jc w:val="center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4AF10BA" w14:textId="7B1823F9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1C9">
              <w:rPr>
                <w:rFonts w:ascii="Times New Roman" w:hAnsi="Times New Roman" w:cs="Times New Roman"/>
                <w:b/>
                <w:bCs/>
              </w:rPr>
              <w:t>Profil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B218C7C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1172D84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139EAD6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5F2CAF6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E613A8C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30FFE5F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</w:tr>
      <w:tr w:rsidR="007D1723" w:rsidRPr="008E155C" w14:paraId="3F8A3B07" w14:textId="77777777" w:rsidTr="00834D01">
        <w:trPr>
          <w:jc w:val="center"/>
        </w:trPr>
        <w:tc>
          <w:tcPr>
            <w:tcW w:w="1850" w:type="dxa"/>
            <w:tcBorders>
              <w:top w:val="single" w:sz="4" w:space="0" w:color="auto"/>
            </w:tcBorders>
          </w:tcPr>
          <w:p w14:paraId="281D6BD0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000000" w:themeFill="text1"/>
          </w:tcPr>
          <w:p w14:paraId="0BBDDEEF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E1E3E89" w14:textId="1A30E43E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4F4B27" w:rsidRPr="00B151C9">
              <w:rPr>
                <w:rFonts w:ascii="Times New Roman" w:hAnsi="Times New Roman" w:cs="Times New Roman"/>
                <w:lang w:val="fr-CA"/>
              </w:rPr>
              <w:t>19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951BABA" w14:textId="48355791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2.</w:t>
            </w:r>
            <w:r w:rsidR="004F4B27" w:rsidRPr="00B151C9">
              <w:rPr>
                <w:rFonts w:ascii="Times New Roman" w:hAnsi="Times New Roman" w:cs="Times New Roman"/>
                <w:lang w:val="fr-CA"/>
              </w:rPr>
              <w:t>74*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F754AD0" w14:textId="7BE9351C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</w:t>
            </w:r>
            <w:r w:rsidR="004F4B27" w:rsidRPr="00B151C9">
              <w:rPr>
                <w:rFonts w:ascii="Times New Roman" w:hAnsi="Times New Roman" w:cs="Times New Roman"/>
                <w:lang w:val="fr-CA"/>
              </w:rPr>
              <w:t>04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1C3CDDA" w14:textId="3CA76C7B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</w:t>
            </w:r>
            <w:r w:rsidR="00DC2B93" w:rsidRPr="00B151C9">
              <w:rPr>
                <w:rFonts w:ascii="Times New Roman" w:hAnsi="Times New Roman" w:cs="Times New Roman"/>
                <w:lang w:val="fr-CA"/>
              </w:rPr>
              <w:t>84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FBCF830" w14:textId="2584C853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4.</w:t>
            </w:r>
            <w:r w:rsidR="00DC2B93" w:rsidRPr="00B151C9">
              <w:rPr>
                <w:rFonts w:ascii="Times New Roman" w:hAnsi="Times New Roman" w:cs="Times New Roman"/>
                <w:lang w:val="fr-CA"/>
              </w:rPr>
              <w:t>48*</w:t>
            </w:r>
          </w:p>
        </w:tc>
      </w:tr>
      <w:tr w:rsidR="007D1723" w:rsidRPr="008E155C" w14:paraId="7199FB73" w14:textId="77777777" w:rsidTr="001B26E4">
        <w:trPr>
          <w:trHeight w:val="141"/>
          <w:jc w:val="center"/>
        </w:trPr>
        <w:tc>
          <w:tcPr>
            <w:tcW w:w="1850" w:type="dxa"/>
          </w:tcPr>
          <w:p w14:paraId="35076378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777FC9F5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7C73B443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7DD75CB5" w14:textId="7DF98784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.</w:t>
            </w:r>
            <w:r w:rsidR="00DC2B93" w:rsidRPr="00B151C9">
              <w:rPr>
                <w:rFonts w:ascii="Times New Roman" w:hAnsi="Times New Roman" w:cs="Times New Roman"/>
                <w:lang w:val="fr-CA"/>
              </w:rPr>
              <w:t>45</w:t>
            </w:r>
          </w:p>
        </w:tc>
        <w:tc>
          <w:tcPr>
            <w:tcW w:w="1850" w:type="dxa"/>
          </w:tcPr>
          <w:p w14:paraId="4A0C7B06" w14:textId="5AD60E16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3.</w:t>
            </w:r>
            <w:r w:rsidR="00DC2B93" w:rsidRPr="00B151C9">
              <w:rPr>
                <w:rFonts w:ascii="Times New Roman" w:hAnsi="Times New Roman" w:cs="Times New Roman"/>
                <w:lang w:val="fr-CA"/>
              </w:rPr>
              <w:t>15*</w:t>
            </w:r>
            <w:r w:rsidR="007C3635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5BD864FA" w14:textId="503C61BC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2.</w:t>
            </w:r>
            <w:r w:rsidR="00D37C7D" w:rsidRPr="00B151C9">
              <w:rPr>
                <w:rFonts w:ascii="Times New Roman" w:hAnsi="Times New Roman" w:cs="Times New Roman"/>
                <w:lang w:val="fr-CA"/>
              </w:rPr>
              <w:t>35*</w:t>
            </w:r>
            <w:r w:rsidR="007C3635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17A6B5D2" w14:textId="5C7BAE2B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.</w:t>
            </w:r>
            <w:r w:rsidR="00D37C7D" w:rsidRPr="00B151C9">
              <w:rPr>
                <w:rFonts w:ascii="Times New Roman" w:hAnsi="Times New Roman" w:cs="Times New Roman"/>
                <w:lang w:val="fr-CA"/>
              </w:rPr>
              <w:t>28</w:t>
            </w:r>
            <w:r w:rsidR="008E1ADB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7D1723" w:rsidRPr="008E155C" w14:paraId="690B7C5F" w14:textId="77777777" w:rsidTr="001B26E4">
        <w:trPr>
          <w:jc w:val="center"/>
        </w:trPr>
        <w:tc>
          <w:tcPr>
            <w:tcW w:w="1850" w:type="dxa"/>
          </w:tcPr>
          <w:p w14:paraId="3B505387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13A1397D" w14:textId="53C79503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2B2722EA" w14:textId="137E08DB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17732ED2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38D7F087" w14:textId="59F269E0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2.</w:t>
            </w:r>
            <w:r w:rsidR="00D37C7D" w:rsidRPr="00B151C9">
              <w:rPr>
                <w:rFonts w:ascii="Times New Roman" w:hAnsi="Times New Roman" w:cs="Times New Roman"/>
                <w:lang w:val="fr-CA"/>
              </w:rPr>
              <w:t>70*</w:t>
            </w:r>
            <w:r w:rsidR="00DA500E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4F333466" w14:textId="6D40AA9B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1.</w:t>
            </w:r>
            <w:r w:rsidR="00D37C7D" w:rsidRPr="00B151C9">
              <w:rPr>
                <w:rFonts w:ascii="Times New Roman" w:hAnsi="Times New Roman" w:cs="Times New Roman"/>
                <w:lang w:val="fr-CA"/>
              </w:rPr>
              <w:t>90*</w:t>
            </w:r>
            <w:r w:rsidR="00DA500E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  <w:tc>
          <w:tcPr>
            <w:tcW w:w="1850" w:type="dxa"/>
          </w:tcPr>
          <w:p w14:paraId="7A6E0039" w14:textId="2FC7414E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1.</w:t>
            </w:r>
            <w:r w:rsidR="008E7259" w:rsidRPr="00B151C9">
              <w:rPr>
                <w:rFonts w:ascii="Times New Roman" w:hAnsi="Times New Roman" w:cs="Times New Roman"/>
                <w:lang w:val="fr-CA"/>
              </w:rPr>
              <w:t>73*</w:t>
            </w:r>
            <w:r w:rsidR="00DA500E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7D1723" w:rsidRPr="008E155C" w14:paraId="18CD187A" w14:textId="77777777" w:rsidTr="001B26E4">
        <w:trPr>
          <w:jc w:val="center"/>
        </w:trPr>
        <w:tc>
          <w:tcPr>
            <w:tcW w:w="1850" w:type="dxa"/>
          </w:tcPr>
          <w:p w14:paraId="78AF377A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74F043E5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40699CB5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2EAD909D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5391AE1A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16D0F7D6" w14:textId="68D0D52D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.</w:t>
            </w:r>
            <w:r w:rsidR="00C22629" w:rsidRPr="00B151C9">
              <w:rPr>
                <w:rFonts w:ascii="Times New Roman" w:hAnsi="Times New Roman" w:cs="Times New Roman"/>
                <w:lang w:val="fr-CA"/>
              </w:rPr>
              <w:t>80</w:t>
            </w:r>
          </w:p>
        </w:tc>
        <w:tc>
          <w:tcPr>
            <w:tcW w:w="1850" w:type="dxa"/>
          </w:tcPr>
          <w:p w14:paraId="69C07ECB" w14:textId="63E3FEF9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4.</w:t>
            </w:r>
            <w:r w:rsidR="00C22629" w:rsidRPr="00B151C9">
              <w:rPr>
                <w:rFonts w:ascii="Times New Roman" w:hAnsi="Times New Roman" w:cs="Times New Roman"/>
                <w:lang w:val="fr-CA"/>
              </w:rPr>
              <w:t>43*</w:t>
            </w:r>
            <w:r w:rsidR="003043B9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7D1723" w:rsidRPr="008E155C" w14:paraId="18561A11" w14:textId="77777777" w:rsidTr="000E7A59">
        <w:trPr>
          <w:jc w:val="center"/>
        </w:trPr>
        <w:tc>
          <w:tcPr>
            <w:tcW w:w="1850" w:type="dxa"/>
          </w:tcPr>
          <w:p w14:paraId="0F30B4EC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5</w:t>
            </w:r>
          </w:p>
        </w:tc>
        <w:tc>
          <w:tcPr>
            <w:tcW w:w="1850" w:type="dxa"/>
            <w:shd w:val="clear" w:color="auto" w:fill="A6A6A6" w:themeFill="background1" w:themeFillShade="A6"/>
          </w:tcPr>
          <w:p w14:paraId="5A9988D7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4F238868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2134D1A1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A6A6A6" w:themeFill="background1" w:themeFillShade="A6"/>
          </w:tcPr>
          <w:p w14:paraId="025ACAC9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shd w:val="clear" w:color="auto" w:fill="000000" w:themeFill="text1"/>
          </w:tcPr>
          <w:p w14:paraId="70222475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</w:tcPr>
          <w:p w14:paraId="68DD997C" w14:textId="3561296B" w:rsidR="007D1723" w:rsidRPr="00B151C9" w:rsidRDefault="00A752AD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151C9">
              <w:rPr>
                <w:rFonts w:ascii="Times New Roman" w:hAnsi="Times New Roman" w:cs="Times New Roman"/>
                <w:lang w:val="fr-CA"/>
              </w:rPr>
              <w:t>-3.</w:t>
            </w:r>
            <w:r w:rsidR="008200DE" w:rsidRPr="00B151C9">
              <w:rPr>
                <w:rFonts w:ascii="Times New Roman" w:hAnsi="Times New Roman" w:cs="Times New Roman"/>
                <w:lang w:val="fr-CA"/>
              </w:rPr>
              <w:t>63*</w:t>
            </w:r>
            <w:r w:rsidR="00524C95" w:rsidRPr="00B151C9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7D1723" w:rsidRPr="008E155C" w14:paraId="2E4C4620" w14:textId="77777777" w:rsidTr="000E7A59">
        <w:trPr>
          <w:jc w:val="center"/>
        </w:trPr>
        <w:tc>
          <w:tcPr>
            <w:tcW w:w="1850" w:type="dxa"/>
            <w:tcBorders>
              <w:bottom w:val="single" w:sz="4" w:space="0" w:color="auto"/>
            </w:tcBorders>
          </w:tcPr>
          <w:p w14:paraId="3A32C6DB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B151C9">
              <w:rPr>
                <w:rFonts w:ascii="Times New Roman" w:hAnsi="Times New Roman" w:cs="Times New Roman"/>
                <w:b/>
                <w:bCs/>
                <w:lang w:val="fr-CA"/>
              </w:rPr>
              <w:t>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903A0BE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B3A630E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9F6D53E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D5F9E78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84F0749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AD73D01" w14:textId="77777777" w:rsidR="007D1723" w:rsidRPr="00B151C9" w:rsidRDefault="007D1723" w:rsidP="00B151C9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</w:tbl>
    <w:p w14:paraId="38658D8F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5</w:t>
      </w:r>
    </w:p>
    <w:p w14:paraId="2AF4716E" w14:textId="77777777" w:rsidR="00C42D82" w:rsidRPr="00B151C9" w:rsidRDefault="00C42D82" w:rsidP="00C42D82">
      <w:pPr>
        <w:spacing w:after="0"/>
        <w:rPr>
          <w:rFonts w:ascii="Times New Roman" w:hAnsi="Times New Roman" w:cs="Times New Roman"/>
        </w:rPr>
      </w:pPr>
      <w:r w:rsidRPr="00B151C9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 </w:t>
      </w:r>
      <w:r w:rsidRPr="00B151C9">
        <w:rPr>
          <w:rFonts w:ascii="Times New Roman" w:hAnsi="Times New Roman" w:cs="Times New Roman"/>
        </w:rPr>
        <w:t>significant after Bonferroni correction</w:t>
      </w:r>
      <w:r>
        <w:rPr>
          <w:rFonts w:ascii="Times New Roman" w:hAnsi="Times New Roman" w:cs="Times New Roman"/>
        </w:rPr>
        <w:t>,</w:t>
      </w:r>
      <w:r w:rsidRPr="00B151C9">
        <w:rPr>
          <w:rFonts w:ascii="Times New Roman" w:hAnsi="Times New Roman" w:cs="Times New Roman"/>
        </w:rPr>
        <w:t xml:space="preserve"> </w:t>
      </w:r>
      <w:r w:rsidRPr="00B151C9">
        <w:rPr>
          <w:rFonts w:ascii="Times New Roman" w:hAnsi="Times New Roman" w:cs="Times New Roman"/>
          <w:i/>
          <w:iCs/>
        </w:rPr>
        <w:t>p</w:t>
      </w:r>
      <w:r w:rsidRPr="00B151C9">
        <w:rPr>
          <w:rFonts w:ascii="Times New Roman" w:hAnsi="Times New Roman" w:cs="Times New Roman"/>
        </w:rPr>
        <w:t xml:space="preserve"> &lt; .003</w:t>
      </w:r>
    </w:p>
    <w:p w14:paraId="0B0E01C7" w14:textId="77777777" w:rsidR="00844074" w:rsidRPr="00B151C9" w:rsidRDefault="00844074" w:rsidP="007631CB">
      <w:pPr>
        <w:spacing w:after="0"/>
        <w:rPr>
          <w:rFonts w:ascii="Times New Roman" w:hAnsi="Times New Roman" w:cs="Times New Roman"/>
        </w:rPr>
      </w:pPr>
    </w:p>
    <w:p w14:paraId="3366EADD" w14:textId="77777777" w:rsidR="00914EF7" w:rsidRPr="00B151C9" w:rsidRDefault="00914EF7" w:rsidP="007631CB">
      <w:pPr>
        <w:spacing w:after="0"/>
        <w:rPr>
          <w:rFonts w:ascii="Times New Roman" w:hAnsi="Times New Roman" w:cs="Times New Roman"/>
        </w:rPr>
      </w:pPr>
    </w:p>
    <w:p w14:paraId="0E4CE346" w14:textId="77777777" w:rsidR="00914EF7" w:rsidRPr="00B151C9" w:rsidRDefault="00914EF7" w:rsidP="007631CB">
      <w:pPr>
        <w:spacing w:after="0"/>
        <w:rPr>
          <w:rFonts w:ascii="Times New Roman" w:hAnsi="Times New Roman" w:cs="Times New Roman"/>
        </w:rPr>
      </w:pPr>
    </w:p>
    <w:p w14:paraId="36B7B6BE" w14:textId="77777777" w:rsidR="009C798A" w:rsidRPr="00B151C9" w:rsidRDefault="009C798A" w:rsidP="007631CB">
      <w:pPr>
        <w:spacing w:after="0"/>
        <w:rPr>
          <w:rFonts w:ascii="Times New Roman" w:hAnsi="Times New Roman" w:cs="Times New Roman"/>
        </w:rPr>
      </w:pPr>
    </w:p>
    <w:p w14:paraId="40EA6759" w14:textId="77777777" w:rsidR="009C798A" w:rsidRPr="00B151C9" w:rsidRDefault="009C798A" w:rsidP="007631CB">
      <w:pPr>
        <w:spacing w:after="0"/>
        <w:rPr>
          <w:rFonts w:ascii="Times New Roman" w:hAnsi="Times New Roman" w:cs="Times New Roman"/>
        </w:rPr>
      </w:pPr>
    </w:p>
    <w:p w14:paraId="7B8B9061" w14:textId="77777777" w:rsidR="009C798A" w:rsidRPr="00B151C9" w:rsidRDefault="009C798A" w:rsidP="007631CB">
      <w:pPr>
        <w:spacing w:after="0"/>
        <w:rPr>
          <w:rFonts w:ascii="Times New Roman" w:hAnsi="Times New Roman" w:cs="Times New Roman"/>
        </w:rPr>
      </w:pPr>
    </w:p>
    <w:p w14:paraId="342ECB48" w14:textId="77777777" w:rsidR="00A10327" w:rsidRPr="00B151C9" w:rsidRDefault="00A10327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02394E52" w14:textId="77777777" w:rsidR="00C83538" w:rsidRPr="00B151C9" w:rsidRDefault="00C83538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6B7E4600" w14:textId="77777777" w:rsidR="00C83538" w:rsidRPr="00B151C9" w:rsidRDefault="00C83538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66506044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348A019F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2D6D0056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49B2B956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687CE6C4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1AADD4D5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19CAAAE0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0F0A0F65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0FFD5C21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05C40794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4C6364F9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1C2584BE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66623028" w14:textId="77777777" w:rsidR="001C7534" w:rsidRPr="00B151C9" w:rsidRDefault="001C7534" w:rsidP="007631CB">
      <w:pPr>
        <w:spacing w:after="0"/>
        <w:rPr>
          <w:rFonts w:ascii="Times New Roman" w:hAnsi="Times New Roman" w:cs="Times New Roman"/>
          <w:lang w:val="en-US"/>
        </w:rPr>
      </w:pPr>
    </w:p>
    <w:p w14:paraId="6E9819EF" w14:textId="18094194" w:rsidR="001C7534" w:rsidRPr="00B151C9" w:rsidRDefault="001C7534" w:rsidP="007631CB">
      <w:pPr>
        <w:spacing w:after="0"/>
        <w:rPr>
          <w:rFonts w:ascii="Times New Roman" w:hAnsi="Times New Roman" w:cs="Times New Roman"/>
        </w:rPr>
      </w:pPr>
    </w:p>
    <w:sectPr w:rsidR="001C7534" w:rsidRPr="00B151C9" w:rsidSect="00861B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F6597" w16cex:dateUtc="2022-05-18T16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5370E5" w16cid:durableId="262F659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EDEF42" w14:textId="77777777" w:rsidR="0070172F" w:rsidRDefault="0070172F" w:rsidP="00DF5F32">
      <w:pPr>
        <w:spacing w:after="0" w:line="240" w:lineRule="auto"/>
      </w:pPr>
      <w:r>
        <w:separator/>
      </w:r>
    </w:p>
  </w:endnote>
  <w:endnote w:type="continuationSeparator" w:id="0">
    <w:p w14:paraId="0C134D65" w14:textId="77777777" w:rsidR="0070172F" w:rsidRDefault="0070172F" w:rsidP="00DF5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libri"/>
    <w:charset w:val="01"/>
    <w:family w:val="auto"/>
    <w:pitch w:val="variable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559826" w14:textId="77777777" w:rsidR="0070172F" w:rsidRDefault="0070172F" w:rsidP="00DF5F32">
      <w:pPr>
        <w:spacing w:after="0" w:line="240" w:lineRule="auto"/>
      </w:pPr>
      <w:r>
        <w:separator/>
      </w:r>
    </w:p>
  </w:footnote>
  <w:footnote w:type="continuationSeparator" w:id="0">
    <w:p w14:paraId="1A080F9F" w14:textId="77777777" w:rsidR="0070172F" w:rsidRDefault="0070172F" w:rsidP="00DF5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EA6"/>
    <w:rsid w:val="000041D7"/>
    <w:rsid w:val="00017AB5"/>
    <w:rsid w:val="0003230A"/>
    <w:rsid w:val="00032D1B"/>
    <w:rsid w:val="000348F6"/>
    <w:rsid w:val="0003754A"/>
    <w:rsid w:val="000606D5"/>
    <w:rsid w:val="00063BCB"/>
    <w:rsid w:val="000674D7"/>
    <w:rsid w:val="0007113F"/>
    <w:rsid w:val="000720AE"/>
    <w:rsid w:val="00077BF9"/>
    <w:rsid w:val="0008623C"/>
    <w:rsid w:val="000B0E4D"/>
    <w:rsid w:val="000B1FE1"/>
    <w:rsid w:val="000B54A6"/>
    <w:rsid w:val="000C15E1"/>
    <w:rsid w:val="000C2347"/>
    <w:rsid w:val="000C2F66"/>
    <w:rsid w:val="000D2A7E"/>
    <w:rsid w:val="000E3621"/>
    <w:rsid w:val="000E7A59"/>
    <w:rsid w:val="000F0960"/>
    <w:rsid w:val="000F62FB"/>
    <w:rsid w:val="000F6A8A"/>
    <w:rsid w:val="00113D3D"/>
    <w:rsid w:val="00121975"/>
    <w:rsid w:val="0013060E"/>
    <w:rsid w:val="00130E92"/>
    <w:rsid w:val="001353BC"/>
    <w:rsid w:val="001362DF"/>
    <w:rsid w:val="0014421D"/>
    <w:rsid w:val="00150F2D"/>
    <w:rsid w:val="00150FFE"/>
    <w:rsid w:val="00152440"/>
    <w:rsid w:val="001526AF"/>
    <w:rsid w:val="00155AE8"/>
    <w:rsid w:val="00165D37"/>
    <w:rsid w:val="001675B4"/>
    <w:rsid w:val="00170975"/>
    <w:rsid w:val="00185C25"/>
    <w:rsid w:val="001A579C"/>
    <w:rsid w:val="001A74C8"/>
    <w:rsid w:val="001B26E4"/>
    <w:rsid w:val="001B455B"/>
    <w:rsid w:val="001B5DF9"/>
    <w:rsid w:val="001C40E6"/>
    <w:rsid w:val="001C7534"/>
    <w:rsid w:val="001D1F93"/>
    <w:rsid w:val="001E24AD"/>
    <w:rsid w:val="001F071B"/>
    <w:rsid w:val="00211186"/>
    <w:rsid w:val="0022299B"/>
    <w:rsid w:val="00230C96"/>
    <w:rsid w:val="00231938"/>
    <w:rsid w:val="00231A37"/>
    <w:rsid w:val="0023256A"/>
    <w:rsid w:val="0023367C"/>
    <w:rsid w:val="00233A89"/>
    <w:rsid w:val="0025003D"/>
    <w:rsid w:val="00265286"/>
    <w:rsid w:val="002726AD"/>
    <w:rsid w:val="002729A1"/>
    <w:rsid w:val="00277011"/>
    <w:rsid w:val="00277538"/>
    <w:rsid w:val="00283C5C"/>
    <w:rsid w:val="0029638B"/>
    <w:rsid w:val="002A295E"/>
    <w:rsid w:val="002A4FED"/>
    <w:rsid w:val="002D201E"/>
    <w:rsid w:val="002D48C4"/>
    <w:rsid w:val="002E17CF"/>
    <w:rsid w:val="003043B9"/>
    <w:rsid w:val="003169FA"/>
    <w:rsid w:val="00321F98"/>
    <w:rsid w:val="00322A72"/>
    <w:rsid w:val="0033599B"/>
    <w:rsid w:val="00354286"/>
    <w:rsid w:val="00356C24"/>
    <w:rsid w:val="00360EA6"/>
    <w:rsid w:val="00373C67"/>
    <w:rsid w:val="003913B2"/>
    <w:rsid w:val="003B1085"/>
    <w:rsid w:val="003C1497"/>
    <w:rsid w:val="003C4325"/>
    <w:rsid w:val="003C72B1"/>
    <w:rsid w:val="003D4D48"/>
    <w:rsid w:val="003E10E4"/>
    <w:rsid w:val="003E7848"/>
    <w:rsid w:val="003F28C2"/>
    <w:rsid w:val="003F2E11"/>
    <w:rsid w:val="00400A78"/>
    <w:rsid w:val="00432320"/>
    <w:rsid w:val="00432F59"/>
    <w:rsid w:val="00432FC6"/>
    <w:rsid w:val="004407B8"/>
    <w:rsid w:val="004430A0"/>
    <w:rsid w:val="0044696F"/>
    <w:rsid w:val="00452C62"/>
    <w:rsid w:val="00453016"/>
    <w:rsid w:val="004569D1"/>
    <w:rsid w:val="0046438A"/>
    <w:rsid w:val="00474B5B"/>
    <w:rsid w:val="0048497D"/>
    <w:rsid w:val="004913F0"/>
    <w:rsid w:val="004947EE"/>
    <w:rsid w:val="004B5E91"/>
    <w:rsid w:val="004C05A4"/>
    <w:rsid w:val="004C6B82"/>
    <w:rsid w:val="004D65F0"/>
    <w:rsid w:val="004E431C"/>
    <w:rsid w:val="004F450D"/>
    <w:rsid w:val="004F4B27"/>
    <w:rsid w:val="004F5160"/>
    <w:rsid w:val="00503827"/>
    <w:rsid w:val="00504AEF"/>
    <w:rsid w:val="005073EE"/>
    <w:rsid w:val="00510519"/>
    <w:rsid w:val="00513E8A"/>
    <w:rsid w:val="00524C95"/>
    <w:rsid w:val="0053113D"/>
    <w:rsid w:val="00534699"/>
    <w:rsid w:val="00536070"/>
    <w:rsid w:val="005363E7"/>
    <w:rsid w:val="00551A49"/>
    <w:rsid w:val="00552A58"/>
    <w:rsid w:val="00556880"/>
    <w:rsid w:val="005623E7"/>
    <w:rsid w:val="00572E9B"/>
    <w:rsid w:val="005737D8"/>
    <w:rsid w:val="00575BD5"/>
    <w:rsid w:val="005835EA"/>
    <w:rsid w:val="005A2C72"/>
    <w:rsid w:val="005A55A6"/>
    <w:rsid w:val="005A5FF5"/>
    <w:rsid w:val="005C4689"/>
    <w:rsid w:val="005D011A"/>
    <w:rsid w:val="005D5F3A"/>
    <w:rsid w:val="005E1A9C"/>
    <w:rsid w:val="00601800"/>
    <w:rsid w:val="00603FB0"/>
    <w:rsid w:val="00604861"/>
    <w:rsid w:val="00606D9D"/>
    <w:rsid w:val="0061126B"/>
    <w:rsid w:val="00613051"/>
    <w:rsid w:val="00620E46"/>
    <w:rsid w:val="006276D5"/>
    <w:rsid w:val="006322E5"/>
    <w:rsid w:val="00674871"/>
    <w:rsid w:val="00681904"/>
    <w:rsid w:val="00690689"/>
    <w:rsid w:val="0069495D"/>
    <w:rsid w:val="006A1C02"/>
    <w:rsid w:val="006B6994"/>
    <w:rsid w:val="006C0DAB"/>
    <w:rsid w:val="006C556E"/>
    <w:rsid w:val="006D11F2"/>
    <w:rsid w:val="006D1A9E"/>
    <w:rsid w:val="006D7422"/>
    <w:rsid w:val="006F0817"/>
    <w:rsid w:val="006F6FE2"/>
    <w:rsid w:val="0070172F"/>
    <w:rsid w:val="00707900"/>
    <w:rsid w:val="00726645"/>
    <w:rsid w:val="007404D0"/>
    <w:rsid w:val="007412FD"/>
    <w:rsid w:val="007440D4"/>
    <w:rsid w:val="007621BB"/>
    <w:rsid w:val="007631CB"/>
    <w:rsid w:val="0077172D"/>
    <w:rsid w:val="0077639B"/>
    <w:rsid w:val="007876D0"/>
    <w:rsid w:val="007A0006"/>
    <w:rsid w:val="007B66E1"/>
    <w:rsid w:val="007B6B7C"/>
    <w:rsid w:val="007C3635"/>
    <w:rsid w:val="007D1723"/>
    <w:rsid w:val="007D1E4C"/>
    <w:rsid w:val="007D404E"/>
    <w:rsid w:val="007E0B22"/>
    <w:rsid w:val="00814DC3"/>
    <w:rsid w:val="008200DE"/>
    <w:rsid w:val="008230E5"/>
    <w:rsid w:val="00834D01"/>
    <w:rsid w:val="00844074"/>
    <w:rsid w:val="00852260"/>
    <w:rsid w:val="00861B11"/>
    <w:rsid w:val="00862685"/>
    <w:rsid w:val="00865362"/>
    <w:rsid w:val="008715CC"/>
    <w:rsid w:val="008A32B3"/>
    <w:rsid w:val="008B1312"/>
    <w:rsid w:val="008B76BB"/>
    <w:rsid w:val="008E13E5"/>
    <w:rsid w:val="008E155C"/>
    <w:rsid w:val="008E1ADB"/>
    <w:rsid w:val="008E7259"/>
    <w:rsid w:val="00912AAA"/>
    <w:rsid w:val="00914EF7"/>
    <w:rsid w:val="009267EF"/>
    <w:rsid w:val="009306D7"/>
    <w:rsid w:val="00935586"/>
    <w:rsid w:val="009377BF"/>
    <w:rsid w:val="00940B82"/>
    <w:rsid w:val="00942629"/>
    <w:rsid w:val="00955CA1"/>
    <w:rsid w:val="00984A02"/>
    <w:rsid w:val="00985982"/>
    <w:rsid w:val="00991AB4"/>
    <w:rsid w:val="009A0353"/>
    <w:rsid w:val="009A41BB"/>
    <w:rsid w:val="009B6309"/>
    <w:rsid w:val="009C798A"/>
    <w:rsid w:val="009D2F16"/>
    <w:rsid w:val="009E0349"/>
    <w:rsid w:val="009E128F"/>
    <w:rsid w:val="009E4B75"/>
    <w:rsid w:val="009F2E48"/>
    <w:rsid w:val="009F7B51"/>
    <w:rsid w:val="00A078D8"/>
    <w:rsid w:val="00A10327"/>
    <w:rsid w:val="00A11C3A"/>
    <w:rsid w:val="00A23410"/>
    <w:rsid w:val="00A24B42"/>
    <w:rsid w:val="00A32EFA"/>
    <w:rsid w:val="00A37867"/>
    <w:rsid w:val="00A65F0E"/>
    <w:rsid w:val="00A71A67"/>
    <w:rsid w:val="00A752AD"/>
    <w:rsid w:val="00A82CF5"/>
    <w:rsid w:val="00A831AF"/>
    <w:rsid w:val="00A86CE4"/>
    <w:rsid w:val="00AB2C41"/>
    <w:rsid w:val="00AB3316"/>
    <w:rsid w:val="00AB61ED"/>
    <w:rsid w:val="00AD6BD9"/>
    <w:rsid w:val="00AF2E30"/>
    <w:rsid w:val="00AF7B86"/>
    <w:rsid w:val="00B026E2"/>
    <w:rsid w:val="00B151C9"/>
    <w:rsid w:val="00B26D8F"/>
    <w:rsid w:val="00B335D6"/>
    <w:rsid w:val="00B434ED"/>
    <w:rsid w:val="00B55FA9"/>
    <w:rsid w:val="00B70C86"/>
    <w:rsid w:val="00B76497"/>
    <w:rsid w:val="00B776D3"/>
    <w:rsid w:val="00BA4AC4"/>
    <w:rsid w:val="00BA4F6E"/>
    <w:rsid w:val="00BD086B"/>
    <w:rsid w:val="00BD0D97"/>
    <w:rsid w:val="00BE376D"/>
    <w:rsid w:val="00BE42C5"/>
    <w:rsid w:val="00C04867"/>
    <w:rsid w:val="00C06F86"/>
    <w:rsid w:val="00C129EB"/>
    <w:rsid w:val="00C14FE9"/>
    <w:rsid w:val="00C16EF9"/>
    <w:rsid w:val="00C22629"/>
    <w:rsid w:val="00C26BE8"/>
    <w:rsid w:val="00C42D82"/>
    <w:rsid w:val="00C60094"/>
    <w:rsid w:val="00C60DA4"/>
    <w:rsid w:val="00C648A4"/>
    <w:rsid w:val="00C72D58"/>
    <w:rsid w:val="00C83538"/>
    <w:rsid w:val="00CA2725"/>
    <w:rsid w:val="00CA52C0"/>
    <w:rsid w:val="00CB7064"/>
    <w:rsid w:val="00CC5874"/>
    <w:rsid w:val="00CE2DC0"/>
    <w:rsid w:val="00CE57D6"/>
    <w:rsid w:val="00CE64F4"/>
    <w:rsid w:val="00CE6BAF"/>
    <w:rsid w:val="00D10E82"/>
    <w:rsid w:val="00D27F2F"/>
    <w:rsid w:val="00D31981"/>
    <w:rsid w:val="00D31C6D"/>
    <w:rsid w:val="00D34D9E"/>
    <w:rsid w:val="00D37C7D"/>
    <w:rsid w:val="00D41578"/>
    <w:rsid w:val="00D51068"/>
    <w:rsid w:val="00D54F2D"/>
    <w:rsid w:val="00D56E1F"/>
    <w:rsid w:val="00D67054"/>
    <w:rsid w:val="00D82F45"/>
    <w:rsid w:val="00D901D7"/>
    <w:rsid w:val="00DA1341"/>
    <w:rsid w:val="00DA2AF4"/>
    <w:rsid w:val="00DA500E"/>
    <w:rsid w:val="00DB031F"/>
    <w:rsid w:val="00DB56D4"/>
    <w:rsid w:val="00DC2B93"/>
    <w:rsid w:val="00DC3651"/>
    <w:rsid w:val="00DD32F1"/>
    <w:rsid w:val="00DD55B0"/>
    <w:rsid w:val="00DE700A"/>
    <w:rsid w:val="00DE7747"/>
    <w:rsid w:val="00DF37BE"/>
    <w:rsid w:val="00DF5F32"/>
    <w:rsid w:val="00E369B4"/>
    <w:rsid w:val="00E3791C"/>
    <w:rsid w:val="00E52103"/>
    <w:rsid w:val="00E64D88"/>
    <w:rsid w:val="00E7470E"/>
    <w:rsid w:val="00E91786"/>
    <w:rsid w:val="00EA6EA4"/>
    <w:rsid w:val="00EB0944"/>
    <w:rsid w:val="00EB0C3D"/>
    <w:rsid w:val="00EB1EA9"/>
    <w:rsid w:val="00EB3FC1"/>
    <w:rsid w:val="00EB5528"/>
    <w:rsid w:val="00EC6A2A"/>
    <w:rsid w:val="00EE1A92"/>
    <w:rsid w:val="00EE5B31"/>
    <w:rsid w:val="00EF6A22"/>
    <w:rsid w:val="00F002D5"/>
    <w:rsid w:val="00F0087B"/>
    <w:rsid w:val="00F03732"/>
    <w:rsid w:val="00F12769"/>
    <w:rsid w:val="00F25351"/>
    <w:rsid w:val="00F35EF3"/>
    <w:rsid w:val="00F47363"/>
    <w:rsid w:val="00F809DF"/>
    <w:rsid w:val="00F81996"/>
    <w:rsid w:val="00F8564A"/>
    <w:rsid w:val="00F938AC"/>
    <w:rsid w:val="00FA3C1D"/>
    <w:rsid w:val="00FB1BCC"/>
    <w:rsid w:val="00FB6F86"/>
    <w:rsid w:val="00FC243D"/>
    <w:rsid w:val="00FD08D1"/>
    <w:rsid w:val="00FD30DF"/>
    <w:rsid w:val="00FD521C"/>
    <w:rsid w:val="00FE1C45"/>
    <w:rsid w:val="00FE1CCA"/>
    <w:rsid w:val="00FF0FAE"/>
    <w:rsid w:val="00FF15A1"/>
    <w:rsid w:val="00FF5298"/>
    <w:rsid w:val="00FF5DD8"/>
    <w:rsid w:val="00FF5FEA"/>
    <w:rsid w:val="00F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BD512"/>
  <w15:chartTrackingRefBased/>
  <w15:docId w15:val="{D7232896-F330-4A8C-A672-284263082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D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D0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F5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F5F32"/>
  </w:style>
  <w:style w:type="paragraph" w:styleId="Pieddepage">
    <w:name w:val="footer"/>
    <w:basedOn w:val="Normal"/>
    <w:link w:val="PieddepageCar"/>
    <w:uiPriority w:val="99"/>
    <w:unhideWhenUsed/>
    <w:rsid w:val="00DF5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F5F32"/>
  </w:style>
  <w:style w:type="character" w:styleId="Marquedecommentaire">
    <w:name w:val="annotation reference"/>
    <w:uiPriority w:val="99"/>
    <w:semiHidden/>
    <w:unhideWhenUsed/>
    <w:rsid w:val="001C75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C7534"/>
    <w:pPr>
      <w:suppressAutoHyphens/>
      <w:spacing w:after="0" w:line="240" w:lineRule="auto"/>
    </w:pPr>
    <w:rPr>
      <w:rFonts w:ascii="Liberation Serif" w:eastAsia="Noto Sans CJK SC Regular" w:hAnsi="Liberation Serif" w:cs="Mangal"/>
      <w:kern w:val="1"/>
      <w:sz w:val="20"/>
      <w:szCs w:val="18"/>
      <w:lang w:val="en-US" w:eastAsia="zh-CN" w:bidi="hi-IN"/>
    </w:rPr>
  </w:style>
  <w:style w:type="character" w:customStyle="1" w:styleId="CommentaireCar">
    <w:name w:val="Commentaire Car"/>
    <w:basedOn w:val="Policepardfaut"/>
    <w:link w:val="Commentaire"/>
    <w:uiPriority w:val="99"/>
    <w:rsid w:val="001C7534"/>
    <w:rPr>
      <w:rFonts w:ascii="Liberation Serif" w:eastAsia="Noto Sans CJK SC Regular" w:hAnsi="Liberation Serif" w:cs="Mangal"/>
      <w:kern w:val="1"/>
      <w:sz w:val="20"/>
      <w:szCs w:val="18"/>
      <w:lang w:val="en-US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7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753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D6BD9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6BD9"/>
    <w:pPr>
      <w:suppressAutoHyphens w:val="0"/>
      <w:spacing w:after="160"/>
    </w:pPr>
    <w:rPr>
      <w:rFonts w:asciiTheme="minorHAnsi" w:eastAsiaTheme="minorHAnsi" w:hAnsiTheme="minorHAnsi" w:cstheme="minorBidi"/>
      <w:b/>
      <w:bCs/>
      <w:kern w:val="0"/>
      <w:szCs w:val="20"/>
      <w:lang w:val="en-CA" w:eastAsia="en-US" w:bidi="ar-S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6BD9"/>
    <w:rPr>
      <w:rFonts w:ascii="Liberation Serif" w:eastAsia="Noto Sans CJK SC Regular" w:hAnsi="Liberation Serif" w:cs="Mangal"/>
      <w:b/>
      <w:bCs/>
      <w:kern w:val="1"/>
      <w:sz w:val="20"/>
      <w:szCs w:val="20"/>
      <w:lang w:val="en-US" w:eastAsia="zh-CN" w:bidi="hi-IN"/>
    </w:rPr>
  </w:style>
  <w:style w:type="paragraph" w:styleId="Paragraphedeliste">
    <w:name w:val="List Paragraph"/>
    <w:basedOn w:val="Normal"/>
    <w:uiPriority w:val="34"/>
    <w:qFormat/>
    <w:rsid w:val="004C05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0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790A9-F23B-4B3A-8E8C-4C22D4A00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0</Pages>
  <Words>512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dcterms:created xsi:type="dcterms:W3CDTF">2022-05-02T20:03:00Z</dcterms:created>
  <dcterms:modified xsi:type="dcterms:W3CDTF">2022-05-19T09:59:00Z</dcterms:modified>
</cp:coreProperties>
</file>